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2D9EA" w14:textId="4F4CDEED" w:rsidR="00F14CCE" w:rsidRPr="00280790" w:rsidRDefault="003D1A41" w:rsidP="00DB4ADB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Appendix</w:t>
      </w:r>
    </w:p>
    <w:p w14:paraId="4D37633A" w14:textId="6AC538DA" w:rsidR="00B07205" w:rsidRPr="00492831" w:rsidRDefault="00B07205" w:rsidP="000F4D43">
      <w:pPr>
        <w:pStyle w:val="Heading2"/>
        <w:rPr>
          <w:bCs/>
        </w:rPr>
      </w:pPr>
      <w:r w:rsidRPr="00492831">
        <w:t xml:space="preserve">Table </w:t>
      </w:r>
      <w:r w:rsidR="009C738D">
        <w:t>A.</w:t>
      </w:r>
      <w:r w:rsidRPr="00492831">
        <w:t xml:space="preserve">1. </w:t>
      </w:r>
      <w:r w:rsidRPr="00492831">
        <w:rPr>
          <w:bCs/>
        </w:rPr>
        <w:t>Investigator Sites</w:t>
      </w:r>
    </w:p>
    <w:tbl>
      <w:tblPr>
        <w:tblStyle w:val="TableGrid"/>
        <w:tblW w:w="9749" w:type="dxa"/>
        <w:tblLook w:val="04A0" w:firstRow="1" w:lastRow="0" w:firstColumn="1" w:lastColumn="0" w:noHBand="0" w:noVBand="1"/>
      </w:tblPr>
      <w:tblGrid>
        <w:gridCol w:w="1145"/>
        <w:gridCol w:w="2233"/>
        <w:gridCol w:w="4608"/>
        <w:gridCol w:w="1763"/>
      </w:tblGrid>
      <w:tr w:rsidR="00C20ED8" w:rsidRPr="00492831" w14:paraId="27DB93C2" w14:textId="2D1E5A00" w:rsidTr="00280790">
        <w:tc>
          <w:tcPr>
            <w:tcW w:w="1145" w:type="dxa"/>
            <w:vAlign w:val="center"/>
          </w:tcPr>
          <w:p w14:paraId="5FCE99FD" w14:textId="7777777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2831">
              <w:rPr>
                <w:rFonts w:ascii="Arial" w:hAnsi="Arial" w:cs="Arial"/>
                <w:b/>
                <w:sz w:val="24"/>
                <w:szCs w:val="24"/>
              </w:rPr>
              <w:t>Site number</w:t>
            </w:r>
          </w:p>
        </w:tc>
        <w:tc>
          <w:tcPr>
            <w:tcW w:w="2233" w:type="dxa"/>
            <w:vAlign w:val="center"/>
          </w:tcPr>
          <w:p w14:paraId="13F66929" w14:textId="7777777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2831">
              <w:rPr>
                <w:rFonts w:ascii="Arial" w:hAnsi="Arial" w:cs="Arial"/>
                <w:b/>
                <w:sz w:val="24"/>
                <w:szCs w:val="24"/>
              </w:rPr>
              <w:t>Principal investigator</w:t>
            </w:r>
          </w:p>
        </w:tc>
        <w:tc>
          <w:tcPr>
            <w:tcW w:w="4608" w:type="dxa"/>
            <w:vAlign w:val="center"/>
          </w:tcPr>
          <w:p w14:paraId="6F2D1319" w14:textId="4D9CE6F1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2831">
              <w:rPr>
                <w:rFonts w:ascii="Arial" w:hAnsi="Arial" w:cs="Arial"/>
                <w:b/>
                <w:sz w:val="24"/>
                <w:szCs w:val="24"/>
              </w:rPr>
              <w:t>Site/</w:t>
            </w: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492831">
              <w:rPr>
                <w:rFonts w:ascii="Arial" w:hAnsi="Arial" w:cs="Arial"/>
                <w:b/>
                <w:sz w:val="24"/>
                <w:szCs w:val="24"/>
              </w:rPr>
              <w:t>nstitution</w:t>
            </w:r>
          </w:p>
        </w:tc>
        <w:tc>
          <w:tcPr>
            <w:tcW w:w="1763" w:type="dxa"/>
            <w:vAlign w:val="center"/>
          </w:tcPr>
          <w:p w14:paraId="19D92DD3" w14:textId="4FFDCC5D" w:rsidR="00C20ED8" w:rsidRDefault="009A066B" w:rsidP="001D24E7">
            <w:pPr>
              <w:spacing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14:paraId="2F4291AE" w14:textId="52DB772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2831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N=</w:t>
            </w:r>
            <w:r w:rsidRPr="00492831">
              <w:rPr>
                <w:rFonts w:ascii="Arial" w:hAnsi="Arial" w:cs="Arial"/>
                <w:b/>
                <w:sz w:val="24"/>
                <w:szCs w:val="24"/>
              </w:rPr>
              <w:t>83)</w:t>
            </w:r>
          </w:p>
        </w:tc>
      </w:tr>
      <w:tr w:rsidR="00C20ED8" w:rsidRPr="00492831" w14:paraId="49132AE6" w14:textId="5043A093" w:rsidTr="00280790">
        <w:tc>
          <w:tcPr>
            <w:tcW w:w="1145" w:type="dxa"/>
            <w:vAlign w:val="center"/>
          </w:tcPr>
          <w:p w14:paraId="2DC04142" w14:textId="04F12645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2233" w:type="dxa"/>
            <w:vAlign w:val="center"/>
          </w:tcPr>
          <w:p w14:paraId="43945B44" w14:textId="794FBFDD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Fabrice Barlesi</w:t>
            </w:r>
          </w:p>
        </w:tc>
        <w:tc>
          <w:tcPr>
            <w:tcW w:w="4608" w:type="dxa"/>
            <w:vAlign w:val="center"/>
          </w:tcPr>
          <w:p w14:paraId="2D7E14D3" w14:textId="5B2BFEA4" w:rsidR="00C20ED8" w:rsidRPr="00135716" w:rsidRDefault="00C20ED8" w:rsidP="001D24E7">
            <w:pPr>
              <w:spacing w:line="259" w:lineRule="auto"/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Aix Marseille University, Hôpital de la Timone, Marseille, France</w:t>
            </w:r>
          </w:p>
        </w:tc>
        <w:tc>
          <w:tcPr>
            <w:tcW w:w="1763" w:type="dxa"/>
            <w:vAlign w:val="center"/>
          </w:tcPr>
          <w:p w14:paraId="58F1A350" w14:textId="69B2188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C20ED8" w:rsidRPr="00492831" w14:paraId="0ECE9CCE" w14:textId="74F654F4" w:rsidTr="00280790">
        <w:tc>
          <w:tcPr>
            <w:tcW w:w="1145" w:type="dxa"/>
            <w:vAlign w:val="center"/>
          </w:tcPr>
          <w:p w14:paraId="7F61968A" w14:textId="1FA69D99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2233" w:type="dxa"/>
            <w:vAlign w:val="center"/>
          </w:tcPr>
          <w:p w14:paraId="5DD915EE" w14:textId="7B92E2D9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Nicolas Isambert</w:t>
            </w:r>
          </w:p>
        </w:tc>
        <w:tc>
          <w:tcPr>
            <w:tcW w:w="4608" w:type="dxa"/>
            <w:vAlign w:val="center"/>
          </w:tcPr>
          <w:p w14:paraId="6C2B3795" w14:textId="2E8D036D" w:rsidR="00C20ED8" w:rsidRPr="00135716" w:rsidRDefault="00C20ED8" w:rsidP="001D24E7">
            <w:pPr>
              <w:spacing w:line="259" w:lineRule="auto"/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Centre Georges François Leclerc, Dijon, France</w:t>
            </w:r>
          </w:p>
        </w:tc>
        <w:tc>
          <w:tcPr>
            <w:tcW w:w="1763" w:type="dxa"/>
            <w:vAlign w:val="center"/>
          </w:tcPr>
          <w:p w14:paraId="51002D17" w14:textId="03192F6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C20ED8" w:rsidRPr="00492831" w14:paraId="213A6247" w14:textId="31098189" w:rsidTr="00280790">
        <w:tc>
          <w:tcPr>
            <w:tcW w:w="1145" w:type="dxa"/>
            <w:vAlign w:val="center"/>
          </w:tcPr>
          <w:p w14:paraId="27624F52" w14:textId="4027ED0B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2233" w:type="dxa"/>
            <w:vAlign w:val="center"/>
          </w:tcPr>
          <w:p w14:paraId="0189D762" w14:textId="2AF75652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Enriqueta Felip Font</w:t>
            </w:r>
          </w:p>
        </w:tc>
        <w:tc>
          <w:tcPr>
            <w:tcW w:w="4608" w:type="dxa"/>
            <w:vAlign w:val="center"/>
          </w:tcPr>
          <w:p w14:paraId="20186EDE" w14:textId="443B93DE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Hospital Universitari Vall d'Hebron, Barcelona, Spain</w:t>
            </w:r>
          </w:p>
        </w:tc>
        <w:tc>
          <w:tcPr>
            <w:tcW w:w="1763" w:type="dxa"/>
            <w:vAlign w:val="center"/>
          </w:tcPr>
          <w:p w14:paraId="64621131" w14:textId="4B2891D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C20ED8" w:rsidRPr="00492831" w14:paraId="296D4430" w14:textId="2C9A6CA6" w:rsidTr="00280790">
        <w:tc>
          <w:tcPr>
            <w:tcW w:w="1145" w:type="dxa"/>
            <w:vAlign w:val="center"/>
          </w:tcPr>
          <w:p w14:paraId="57D8F4F0" w14:textId="4243FF6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2233" w:type="dxa"/>
            <w:vAlign w:val="center"/>
          </w:tcPr>
          <w:p w14:paraId="39398F67" w14:textId="6032FF2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Julio Peguero</w:t>
            </w:r>
          </w:p>
        </w:tc>
        <w:tc>
          <w:tcPr>
            <w:tcW w:w="4608" w:type="dxa"/>
            <w:vAlign w:val="center"/>
          </w:tcPr>
          <w:p w14:paraId="703F31B1" w14:textId="0253E046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Oncology Consultants PA, Houston, TX, USA</w:t>
            </w:r>
          </w:p>
        </w:tc>
        <w:tc>
          <w:tcPr>
            <w:tcW w:w="1763" w:type="dxa"/>
            <w:vAlign w:val="center"/>
          </w:tcPr>
          <w:p w14:paraId="436233E2" w14:textId="50C65288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20ED8" w:rsidRPr="00492831" w14:paraId="367C8192" w14:textId="2B8624D0" w:rsidTr="00280790">
        <w:tc>
          <w:tcPr>
            <w:tcW w:w="1145" w:type="dxa"/>
            <w:vAlign w:val="center"/>
          </w:tcPr>
          <w:p w14:paraId="5FDDAC2B" w14:textId="416CB17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2233" w:type="dxa"/>
            <w:vAlign w:val="center"/>
          </w:tcPr>
          <w:p w14:paraId="5622D971" w14:textId="66FCBA7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Byoung Chul Cho</w:t>
            </w:r>
          </w:p>
        </w:tc>
        <w:tc>
          <w:tcPr>
            <w:tcW w:w="4608" w:type="dxa"/>
            <w:vAlign w:val="center"/>
          </w:tcPr>
          <w:p w14:paraId="11FCAC81" w14:textId="2BE0D633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Severance Hospital, Yonsei University, Seoul, Republic of Korea</w:t>
            </w:r>
          </w:p>
        </w:tc>
        <w:tc>
          <w:tcPr>
            <w:tcW w:w="1763" w:type="dxa"/>
            <w:vAlign w:val="center"/>
          </w:tcPr>
          <w:p w14:paraId="25728C49" w14:textId="6BDCF485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C20ED8" w:rsidRPr="00492831" w14:paraId="6B53351D" w14:textId="1400731E" w:rsidTr="00280790">
        <w:tc>
          <w:tcPr>
            <w:tcW w:w="1145" w:type="dxa"/>
            <w:vAlign w:val="center"/>
          </w:tcPr>
          <w:p w14:paraId="61838897" w14:textId="5A318105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2233" w:type="dxa"/>
            <w:vAlign w:val="center"/>
          </w:tcPr>
          <w:p w14:paraId="0E1BFECC" w14:textId="11B6F43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Dae Ho Lee</w:t>
            </w:r>
          </w:p>
        </w:tc>
        <w:tc>
          <w:tcPr>
            <w:tcW w:w="4608" w:type="dxa"/>
            <w:vAlign w:val="center"/>
          </w:tcPr>
          <w:p w14:paraId="630A87D6" w14:textId="43103259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Asian Medical Center, Seoul, Republic of Korea</w:t>
            </w:r>
          </w:p>
        </w:tc>
        <w:tc>
          <w:tcPr>
            <w:tcW w:w="1763" w:type="dxa"/>
            <w:vAlign w:val="center"/>
          </w:tcPr>
          <w:p w14:paraId="260A11A2" w14:textId="317BBE92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C20ED8" w:rsidRPr="00492831" w14:paraId="57B02EDA" w14:textId="57016746" w:rsidTr="00280790">
        <w:tc>
          <w:tcPr>
            <w:tcW w:w="1145" w:type="dxa"/>
            <w:vAlign w:val="center"/>
          </w:tcPr>
          <w:p w14:paraId="72297B64" w14:textId="13C1E75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2233" w:type="dxa"/>
            <w:vAlign w:val="center"/>
          </w:tcPr>
          <w:p w14:paraId="3C6F8DDC" w14:textId="371EE98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Guy Jerusalem</w:t>
            </w:r>
          </w:p>
        </w:tc>
        <w:tc>
          <w:tcPr>
            <w:tcW w:w="4608" w:type="dxa"/>
            <w:vAlign w:val="center"/>
          </w:tcPr>
          <w:p w14:paraId="1EA2055E" w14:textId="15D1805A" w:rsidR="00C20ED8" w:rsidRPr="00B304F2" w:rsidRDefault="00C20ED8" w:rsidP="001D24E7">
            <w:pPr>
              <w:spacing w:line="259" w:lineRule="auto"/>
              <w:rPr>
                <w:rFonts w:ascii="Arial" w:hAnsi="Arial"/>
                <w:sz w:val="24"/>
                <w:lang w:val="de-DE"/>
              </w:rPr>
            </w:pPr>
            <w:r w:rsidRPr="00B304F2">
              <w:rPr>
                <w:rFonts w:ascii="Arial" w:hAnsi="Arial"/>
                <w:sz w:val="24"/>
                <w:lang w:val="de-DE"/>
              </w:rPr>
              <w:t>CHU Sart Tilman, Liege, Belgium</w:t>
            </w:r>
          </w:p>
        </w:tc>
        <w:tc>
          <w:tcPr>
            <w:tcW w:w="1763" w:type="dxa"/>
            <w:vAlign w:val="center"/>
          </w:tcPr>
          <w:p w14:paraId="48B4B5D3" w14:textId="149737C5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20ED8" w:rsidRPr="00492831" w14:paraId="5EAA59AE" w14:textId="1EA30015" w:rsidTr="00280790">
        <w:tc>
          <w:tcPr>
            <w:tcW w:w="1145" w:type="dxa"/>
            <w:vAlign w:val="center"/>
          </w:tcPr>
          <w:p w14:paraId="1D023AD0" w14:textId="59F63EDD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2233" w:type="dxa"/>
            <w:vAlign w:val="center"/>
          </w:tcPr>
          <w:p w14:paraId="7996FA53" w14:textId="1FF1B7EE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Nicolas Penel</w:t>
            </w:r>
          </w:p>
        </w:tc>
        <w:tc>
          <w:tcPr>
            <w:tcW w:w="4608" w:type="dxa"/>
            <w:vAlign w:val="center"/>
          </w:tcPr>
          <w:p w14:paraId="300E4E45" w14:textId="406CD613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Department of Medical Oncology, Centre Oscar Lambret and Lille University Hospital, Lille, France</w:t>
            </w:r>
          </w:p>
        </w:tc>
        <w:tc>
          <w:tcPr>
            <w:tcW w:w="1763" w:type="dxa"/>
            <w:vAlign w:val="center"/>
          </w:tcPr>
          <w:p w14:paraId="2FDD7A52" w14:textId="14B1E15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20ED8" w:rsidRPr="00492831" w14:paraId="06FB9AF5" w14:textId="302EA508" w:rsidTr="00280790">
        <w:tc>
          <w:tcPr>
            <w:tcW w:w="1145" w:type="dxa"/>
            <w:vAlign w:val="center"/>
          </w:tcPr>
          <w:p w14:paraId="483F4366" w14:textId="7E8619B9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2233" w:type="dxa"/>
            <w:vAlign w:val="center"/>
          </w:tcPr>
          <w:p w14:paraId="3E097C11" w14:textId="25C2E11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Esma Saada-Bouzid</w:t>
            </w:r>
          </w:p>
        </w:tc>
        <w:tc>
          <w:tcPr>
            <w:tcW w:w="4608" w:type="dxa"/>
            <w:vAlign w:val="center"/>
          </w:tcPr>
          <w:p w14:paraId="0CE9741E" w14:textId="6EBAC624" w:rsidR="00C20ED8" w:rsidRPr="00135716" w:rsidRDefault="00C20ED8" w:rsidP="001D24E7">
            <w:pPr>
              <w:spacing w:line="259" w:lineRule="auto"/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Centre Antoine Lacassagne, Service d'Hématologie Oncologie, Nice, France</w:t>
            </w:r>
          </w:p>
        </w:tc>
        <w:tc>
          <w:tcPr>
            <w:tcW w:w="1763" w:type="dxa"/>
            <w:vAlign w:val="center"/>
          </w:tcPr>
          <w:p w14:paraId="73185180" w14:textId="58190EE4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20ED8" w:rsidRPr="00492831" w14:paraId="55A064D2" w14:textId="6373E5F4" w:rsidTr="00280790">
        <w:tc>
          <w:tcPr>
            <w:tcW w:w="1145" w:type="dxa"/>
            <w:vAlign w:val="center"/>
          </w:tcPr>
          <w:p w14:paraId="7D745B6D" w14:textId="0355E14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233" w:type="dxa"/>
            <w:vAlign w:val="center"/>
          </w:tcPr>
          <w:p w14:paraId="73E46E2A" w14:textId="1F36CC7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Federico Longo Muñoz</w:t>
            </w:r>
          </w:p>
        </w:tc>
        <w:tc>
          <w:tcPr>
            <w:tcW w:w="4608" w:type="dxa"/>
            <w:vAlign w:val="center"/>
          </w:tcPr>
          <w:p w14:paraId="1D632DFB" w14:textId="02B1B535" w:rsidR="00C20ED8" w:rsidRPr="00135716" w:rsidRDefault="00C20ED8" w:rsidP="001D24E7">
            <w:pPr>
              <w:rPr>
                <w:rFonts w:ascii="Arial" w:hAnsi="Arial"/>
                <w:color w:val="000000"/>
                <w:sz w:val="24"/>
              </w:rPr>
            </w:pPr>
            <w:r w:rsidRPr="00135716">
              <w:rPr>
                <w:rFonts w:ascii="Arial" w:hAnsi="Arial"/>
                <w:color w:val="000000"/>
                <w:sz w:val="24"/>
              </w:rPr>
              <w:t xml:space="preserve">Servicio de Oncologia, </w:t>
            </w:r>
            <w:r w:rsidRPr="00135716">
              <w:rPr>
                <w:rFonts w:ascii="Arial" w:hAnsi="Arial"/>
                <w:sz w:val="24"/>
              </w:rPr>
              <w:t>Hospital Universitario Ramon y Cajal, Madrid, Spain</w:t>
            </w:r>
          </w:p>
        </w:tc>
        <w:tc>
          <w:tcPr>
            <w:tcW w:w="1763" w:type="dxa"/>
            <w:vAlign w:val="center"/>
          </w:tcPr>
          <w:p w14:paraId="00E7BF3E" w14:textId="16B1B74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20ED8" w:rsidRPr="00492831" w14:paraId="3D0D0555" w14:textId="57E095AD" w:rsidTr="00280790">
        <w:tc>
          <w:tcPr>
            <w:tcW w:w="1145" w:type="dxa"/>
            <w:vAlign w:val="center"/>
          </w:tcPr>
          <w:p w14:paraId="0548A815" w14:textId="7C26D97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2233" w:type="dxa"/>
            <w:vAlign w:val="center"/>
          </w:tcPr>
          <w:p w14:paraId="4F64D9C3" w14:textId="25F1ACED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Minal Barve</w:t>
            </w:r>
          </w:p>
        </w:tc>
        <w:tc>
          <w:tcPr>
            <w:tcW w:w="4608" w:type="dxa"/>
            <w:vAlign w:val="center"/>
          </w:tcPr>
          <w:p w14:paraId="6B02E727" w14:textId="00DB995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Mary Crowley Cancer Research Centers, Dallas, TX, USA</w:t>
            </w:r>
          </w:p>
        </w:tc>
        <w:tc>
          <w:tcPr>
            <w:tcW w:w="1763" w:type="dxa"/>
            <w:vAlign w:val="center"/>
          </w:tcPr>
          <w:p w14:paraId="696AB0C9" w14:textId="26511EB2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0ED8" w:rsidRPr="00492831" w14:paraId="76A4691F" w14:textId="326A1770" w:rsidTr="00280790">
        <w:tc>
          <w:tcPr>
            <w:tcW w:w="1145" w:type="dxa"/>
            <w:vAlign w:val="center"/>
          </w:tcPr>
          <w:p w14:paraId="37926073" w14:textId="16E989FD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2233" w:type="dxa"/>
            <w:vAlign w:val="center"/>
          </w:tcPr>
          <w:p w14:paraId="058AFC10" w14:textId="3F210DD0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Donald Richards</w:t>
            </w:r>
          </w:p>
        </w:tc>
        <w:tc>
          <w:tcPr>
            <w:tcW w:w="4608" w:type="dxa"/>
            <w:vAlign w:val="center"/>
          </w:tcPr>
          <w:p w14:paraId="3FF4B4F3" w14:textId="58DDE0DD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Texas Oncology, P.A. – Tyler, Tyler, TX, USA</w:t>
            </w:r>
          </w:p>
        </w:tc>
        <w:tc>
          <w:tcPr>
            <w:tcW w:w="1763" w:type="dxa"/>
            <w:vAlign w:val="center"/>
          </w:tcPr>
          <w:p w14:paraId="29CE9E87" w14:textId="2BC72121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0ED8" w:rsidRPr="00492831" w14:paraId="621C0FAE" w14:textId="6A71CA25" w:rsidTr="00280790">
        <w:tc>
          <w:tcPr>
            <w:tcW w:w="1145" w:type="dxa"/>
            <w:vAlign w:val="center"/>
          </w:tcPr>
          <w:p w14:paraId="1C61C06D" w14:textId="226A524E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2233" w:type="dxa"/>
            <w:vAlign w:val="center"/>
          </w:tcPr>
          <w:p w14:paraId="6D1FDA4E" w14:textId="1C0EAF9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Karen Kelly</w:t>
            </w:r>
          </w:p>
        </w:tc>
        <w:tc>
          <w:tcPr>
            <w:tcW w:w="4608" w:type="dxa"/>
            <w:vAlign w:val="center"/>
          </w:tcPr>
          <w:p w14:paraId="7A06D1D3" w14:textId="23D28B5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University of California Davis Health System, San Francisco, CA, USA</w:t>
            </w:r>
          </w:p>
        </w:tc>
        <w:tc>
          <w:tcPr>
            <w:tcW w:w="1763" w:type="dxa"/>
            <w:vAlign w:val="center"/>
          </w:tcPr>
          <w:p w14:paraId="72AC96A4" w14:textId="165E7FF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0ED8" w:rsidRPr="00492831" w14:paraId="47C8D126" w14:textId="7CC42732" w:rsidTr="00280790">
        <w:tc>
          <w:tcPr>
            <w:tcW w:w="1145" w:type="dxa"/>
            <w:vAlign w:val="center"/>
          </w:tcPr>
          <w:p w14:paraId="69927B06" w14:textId="479B29BF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2233" w:type="dxa"/>
            <w:vAlign w:val="center"/>
          </w:tcPr>
          <w:p w14:paraId="338675D7" w14:textId="040B6893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Howard Safran</w:t>
            </w:r>
          </w:p>
        </w:tc>
        <w:tc>
          <w:tcPr>
            <w:tcW w:w="4608" w:type="dxa"/>
            <w:vAlign w:val="center"/>
          </w:tcPr>
          <w:p w14:paraId="486378B8" w14:textId="5ED6652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Rhode Island Hospital, Providence, RI, USA</w:t>
            </w:r>
          </w:p>
        </w:tc>
        <w:tc>
          <w:tcPr>
            <w:tcW w:w="1763" w:type="dxa"/>
            <w:vAlign w:val="center"/>
          </w:tcPr>
          <w:p w14:paraId="2B1B0CDA" w14:textId="0F5DA5B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0ED8" w:rsidRPr="00492831" w14:paraId="0E4BE811" w14:textId="5CD783D7" w:rsidTr="00280790">
        <w:tc>
          <w:tcPr>
            <w:tcW w:w="1145" w:type="dxa"/>
            <w:vAlign w:val="center"/>
          </w:tcPr>
          <w:p w14:paraId="7E0C835B" w14:textId="7E686669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501</w:t>
            </w:r>
          </w:p>
        </w:tc>
        <w:tc>
          <w:tcPr>
            <w:tcW w:w="2233" w:type="dxa"/>
            <w:vAlign w:val="center"/>
          </w:tcPr>
          <w:p w14:paraId="4118311F" w14:textId="72FCCE87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Jean-Luc Canon</w:t>
            </w:r>
          </w:p>
        </w:tc>
        <w:tc>
          <w:tcPr>
            <w:tcW w:w="4608" w:type="dxa"/>
            <w:vAlign w:val="center"/>
          </w:tcPr>
          <w:p w14:paraId="58213DDD" w14:textId="44ADD882" w:rsidR="00C20ED8" w:rsidRPr="00135716" w:rsidRDefault="00C20ED8" w:rsidP="001D24E7">
            <w:pPr>
              <w:spacing w:line="259" w:lineRule="auto"/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Grand Hôpital de Charleroi, Charleroi, Belgium</w:t>
            </w:r>
          </w:p>
        </w:tc>
        <w:tc>
          <w:tcPr>
            <w:tcW w:w="1763" w:type="dxa"/>
            <w:vAlign w:val="center"/>
          </w:tcPr>
          <w:p w14:paraId="0E4F2BB1" w14:textId="3EE0F435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0ED8" w:rsidRPr="00492831" w14:paraId="5C851A39" w14:textId="6CC05285" w:rsidTr="00280790">
        <w:tc>
          <w:tcPr>
            <w:tcW w:w="1145" w:type="dxa"/>
            <w:vAlign w:val="center"/>
          </w:tcPr>
          <w:p w14:paraId="11128196" w14:textId="26090676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2233" w:type="dxa"/>
            <w:vAlign w:val="center"/>
          </w:tcPr>
          <w:p w14:paraId="0E020DD2" w14:textId="5AE4E133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Carole Gourmelon</w:t>
            </w:r>
          </w:p>
        </w:tc>
        <w:tc>
          <w:tcPr>
            <w:tcW w:w="4608" w:type="dxa"/>
            <w:vAlign w:val="center"/>
          </w:tcPr>
          <w:p w14:paraId="7FD8D8D9" w14:textId="689291B4" w:rsidR="00C20ED8" w:rsidRPr="00135716" w:rsidRDefault="00C20ED8" w:rsidP="001D24E7">
            <w:pPr>
              <w:spacing w:line="259" w:lineRule="auto"/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ICO - Site René Gauducheau, Saint-Herblain, France</w:t>
            </w:r>
          </w:p>
        </w:tc>
        <w:tc>
          <w:tcPr>
            <w:tcW w:w="1763" w:type="dxa"/>
            <w:vAlign w:val="center"/>
          </w:tcPr>
          <w:p w14:paraId="3D03F970" w14:textId="04C35192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20ED8" w:rsidRPr="00492831" w14:paraId="1813DA93" w14:textId="6274EBFF" w:rsidTr="00280790">
        <w:tc>
          <w:tcPr>
            <w:tcW w:w="1145" w:type="dxa"/>
            <w:vAlign w:val="center"/>
          </w:tcPr>
          <w:p w14:paraId="58073D75" w14:textId="0ED4048C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2233" w:type="dxa"/>
            <w:vAlign w:val="center"/>
          </w:tcPr>
          <w:p w14:paraId="28CD9383" w14:textId="76BF2EC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Massimo Di Nicola</w:t>
            </w:r>
          </w:p>
        </w:tc>
        <w:tc>
          <w:tcPr>
            <w:tcW w:w="4608" w:type="dxa"/>
            <w:vAlign w:val="center"/>
          </w:tcPr>
          <w:p w14:paraId="71A0D28B" w14:textId="1F723973" w:rsidR="00C20ED8" w:rsidRPr="00B304F2" w:rsidRDefault="00C20ED8" w:rsidP="001D24E7">
            <w:pPr>
              <w:rPr>
                <w:rFonts w:ascii="Arial" w:hAnsi="Arial"/>
                <w:sz w:val="24"/>
                <w:lang w:val="de-DE"/>
              </w:rPr>
            </w:pPr>
            <w:r w:rsidRPr="00B304F2">
              <w:rPr>
                <w:rFonts w:ascii="Arial" w:hAnsi="Arial"/>
                <w:sz w:val="24"/>
                <w:lang w:val="de-DE"/>
              </w:rPr>
              <w:t>Fondazione IRCCS Istituto Nazionale dei Tumori, Milano, Italy</w:t>
            </w:r>
          </w:p>
        </w:tc>
        <w:tc>
          <w:tcPr>
            <w:tcW w:w="1763" w:type="dxa"/>
            <w:vAlign w:val="center"/>
          </w:tcPr>
          <w:p w14:paraId="41BA030D" w14:textId="7C12AA3E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20ED8" w:rsidRPr="00492831" w14:paraId="6A32E9AF" w14:textId="07CCF0AC" w:rsidTr="00280790">
        <w:tc>
          <w:tcPr>
            <w:tcW w:w="1145" w:type="dxa"/>
            <w:vAlign w:val="center"/>
          </w:tcPr>
          <w:p w14:paraId="6590C415" w14:textId="49A7CE26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2233" w:type="dxa"/>
            <w:vAlign w:val="center"/>
          </w:tcPr>
          <w:p w14:paraId="7DBF48C8" w14:textId="0CD65AC4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Oscar Jose Juan Vidal</w:t>
            </w:r>
          </w:p>
        </w:tc>
        <w:tc>
          <w:tcPr>
            <w:tcW w:w="4608" w:type="dxa"/>
            <w:vAlign w:val="center"/>
          </w:tcPr>
          <w:p w14:paraId="2E581F70" w14:textId="165E62A4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Hospital Universitari i Politecnic La Fe, Valencia, Spain</w:t>
            </w:r>
          </w:p>
        </w:tc>
        <w:tc>
          <w:tcPr>
            <w:tcW w:w="1763" w:type="dxa"/>
            <w:vAlign w:val="center"/>
          </w:tcPr>
          <w:p w14:paraId="05BACC0E" w14:textId="66F8A8E4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20ED8" w:rsidRPr="00492831" w14:paraId="7124EDE9" w14:textId="2DE35564" w:rsidTr="00280790">
        <w:tc>
          <w:tcPr>
            <w:tcW w:w="1145" w:type="dxa"/>
            <w:vAlign w:val="center"/>
          </w:tcPr>
          <w:p w14:paraId="3E3BCC0B" w14:textId="1B6EE7B6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614</w:t>
            </w:r>
          </w:p>
        </w:tc>
        <w:tc>
          <w:tcPr>
            <w:tcW w:w="2233" w:type="dxa"/>
            <w:vAlign w:val="center"/>
          </w:tcPr>
          <w:p w14:paraId="170FAA4D" w14:textId="6F250182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Craig Gedye</w:t>
            </w:r>
          </w:p>
        </w:tc>
        <w:tc>
          <w:tcPr>
            <w:tcW w:w="4608" w:type="dxa"/>
            <w:vAlign w:val="center"/>
          </w:tcPr>
          <w:p w14:paraId="4F04F974" w14:textId="4B8C1D78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Calvary Mater Newcastle, Waratah, NSW, Australia</w:t>
            </w:r>
          </w:p>
        </w:tc>
        <w:tc>
          <w:tcPr>
            <w:tcW w:w="1763" w:type="dxa"/>
            <w:vAlign w:val="center"/>
          </w:tcPr>
          <w:p w14:paraId="0CE2BACC" w14:textId="3F63C7BA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20ED8" w:rsidRPr="00492831" w14:paraId="0FC794FF" w14:textId="5B7DFD76" w:rsidTr="00280790">
        <w:tc>
          <w:tcPr>
            <w:tcW w:w="1145" w:type="dxa"/>
            <w:vAlign w:val="center"/>
          </w:tcPr>
          <w:p w14:paraId="30C800A0" w14:textId="2C993D3E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2233" w:type="dxa"/>
            <w:vAlign w:val="center"/>
          </w:tcPr>
          <w:p w14:paraId="03CCD312" w14:textId="55463B10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Aung Naing</w:t>
            </w:r>
          </w:p>
        </w:tc>
        <w:tc>
          <w:tcPr>
            <w:tcW w:w="4608" w:type="dxa"/>
            <w:vAlign w:val="center"/>
          </w:tcPr>
          <w:p w14:paraId="63C9FDF4" w14:textId="487755AE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 xml:space="preserve">University of Texas </w:t>
            </w:r>
            <w:r w:rsidR="001D24E7">
              <w:rPr>
                <w:rFonts w:ascii="Arial" w:hAnsi="Arial" w:cs="Arial"/>
                <w:sz w:val="24"/>
                <w:szCs w:val="24"/>
              </w:rPr>
              <w:t>MD</w:t>
            </w:r>
            <w:r w:rsidRPr="00492831">
              <w:rPr>
                <w:rFonts w:ascii="Arial" w:hAnsi="Arial" w:cs="Arial"/>
                <w:sz w:val="24"/>
                <w:szCs w:val="24"/>
              </w:rPr>
              <w:t xml:space="preserve"> Anderson Cancer Center – Investigational Cancer Therapeutics, Houston, TX, USA</w:t>
            </w:r>
          </w:p>
        </w:tc>
        <w:tc>
          <w:tcPr>
            <w:tcW w:w="1763" w:type="dxa"/>
            <w:vAlign w:val="center"/>
          </w:tcPr>
          <w:p w14:paraId="57205E1E" w14:textId="6A8F199C" w:rsidR="00C20ED8" w:rsidRPr="00492831" w:rsidRDefault="00C20ED8" w:rsidP="001D24E7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5C3FE57F" w14:textId="196EE693" w:rsidTr="00280790">
        <w:tc>
          <w:tcPr>
            <w:tcW w:w="1145" w:type="dxa"/>
            <w:vAlign w:val="center"/>
          </w:tcPr>
          <w:p w14:paraId="7D46F2A0" w14:textId="64C95B1A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233" w:type="dxa"/>
            <w:vAlign w:val="center"/>
          </w:tcPr>
          <w:p w14:paraId="25D6E5E7" w14:textId="720CEC46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Michael Wertheim</w:t>
            </w:r>
          </w:p>
        </w:tc>
        <w:tc>
          <w:tcPr>
            <w:tcW w:w="4608" w:type="dxa"/>
            <w:vAlign w:val="center"/>
          </w:tcPr>
          <w:p w14:paraId="403E9979" w14:textId="251EE2BB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 xml:space="preserve">Hematology </w:t>
            </w:r>
            <w:r w:rsidR="001D24E7">
              <w:rPr>
                <w:rFonts w:ascii="Arial" w:hAnsi="Arial" w:cs="Arial"/>
                <w:sz w:val="24"/>
                <w:szCs w:val="24"/>
              </w:rPr>
              <w:t>–</w:t>
            </w:r>
            <w:r w:rsidRPr="00492831">
              <w:rPr>
                <w:rFonts w:ascii="Arial" w:hAnsi="Arial" w:cs="Arial"/>
                <w:sz w:val="24"/>
                <w:szCs w:val="24"/>
              </w:rPr>
              <w:t xml:space="preserve"> Oncology Associates of the Treasure Coast, Port St. Lucie, FL, USA</w:t>
            </w:r>
          </w:p>
        </w:tc>
        <w:tc>
          <w:tcPr>
            <w:tcW w:w="1763" w:type="dxa"/>
            <w:vAlign w:val="center"/>
          </w:tcPr>
          <w:p w14:paraId="3C928688" w14:textId="5310741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26DD7069" w14:textId="14A11F5D" w:rsidTr="00280790">
        <w:tc>
          <w:tcPr>
            <w:tcW w:w="1145" w:type="dxa"/>
            <w:vAlign w:val="center"/>
          </w:tcPr>
          <w:p w14:paraId="17AA1702" w14:textId="1ED3D568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2233" w:type="dxa"/>
            <w:vAlign w:val="center"/>
          </w:tcPr>
          <w:p w14:paraId="734177AC" w14:textId="7AFF1402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John Morris</w:t>
            </w:r>
          </w:p>
        </w:tc>
        <w:tc>
          <w:tcPr>
            <w:tcW w:w="4608" w:type="dxa"/>
            <w:vAlign w:val="center"/>
          </w:tcPr>
          <w:p w14:paraId="3198FA6B" w14:textId="2CECF6B4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UC Health, LLC, Cincinnati, OH, USA</w:t>
            </w:r>
          </w:p>
        </w:tc>
        <w:tc>
          <w:tcPr>
            <w:tcW w:w="1763" w:type="dxa"/>
            <w:vAlign w:val="center"/>
          </w:tcPr>
          <w:p w14:paraId="54CBBB4E" w14:textId="3B1DAFD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6072A3E5" w14:textId="31BEAE77" w:rsidTr="00280790">
        <w:tc>
          <w:tcPr>
            <w:tcW w:w="1145" w:type="dxa"/>
            <w:vAlign w:val="center"/>
          </w:tcPr>
          <w:p w14:paraId="303B9B9D" w14:textId="2B4D9192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2233" w:type="dxa"/>
            <w:vAlign w:val="center"/>
          </w:tcPr>
          <w:p w14:paraId="79CD9B91" w14:textId="134AA21E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Patricia Rich</w:t>
            </w:r>
          </w:p>
        </w:tc>
        <w:tc>
          <w:tcPr>
            <w:tcW w:w="4608" w:type="dxa"/>
            <w:vAlign w:val="center"/>
          </w:tcPr>
          <w:p w14:paraId="5FD5F918" w14:textId="6B6518C6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Southeastern Regional Medical Center, Newman, GA, USA</w:t>
            </w:r>
          </w:p>
        </w:tc>
        <w:tc>
          <w:tcPr>
            <w:tcW w:w="1763" w:type="dxa"/>
            <w:vAlign w:val="center"/>
          </w:tcPr>
          <w:p w14:paraId="2EC1EB75" w14:textId="052F2CFC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144CF920" w14:textId="2AF9CE19" w:rsidTr="00280790">
        <w:tc>
          <w:tcPr>
            <w:tcW w:w="1145" w:type="dxa"/>
            <w:vAlign w:val="center"/>
          </w:tcPr>
          <w:p w14:paraId="0A6BBD1E" w14:textId="1102D86C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2233" w:type="dxa"/>
            <w:vAlign w:val="center"/>
          </w:tcPr>
          <w:p w14:paraId="6242D72D" w14:textId="42852CEE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Petros Nikolinakos</w:t>
            </w:r>
          </w:p>
        </w:tc>
        <w:tc>
          <w:tcPr>
            <w:tcW w:w="4608" w:type="dxa"/>
            <w:vAlign w:val="center"/>
          </w:tcPr>
          <w:p w14:paraId="3945CACA" w14:textId="10E3175C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University Cancer &amp; Blood Center, Athens, GA, USA</w:t>
            </w:r>
          </w:p>
        </w:tc>
        <w:tc>
          <w:tcPr>
            <w:tcW w:w="1763" w:type="dxa"/>
            <w:vAlign w:val="center"/>
          </w:tcPr>
          <w:p w14:paraId="4581815F" w14:textId="3455F60F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13A9183B" w14:textId="4478DFF9" w:rsidTr="00280790">
        <w:tc>
          <w:tcPr>
            <w:tcW w:w="1145" w:type="dxa"/>
            <w:vAlign w:val="center"/>
          </w:tcPr>
          <w:p w14:paraId="333D771F" w14:textId="5CBA54B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2233" w:type="dxa"/>
            <w:vAlign w:val="center"/>
          </w:tcPr>
          <w:p w14:paraId="580FB7ED" w14:textId="0F2D2B66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Jayne Gurtler</w:t>
            </w:r>
          </w:p>
        </w:tc>
        <w:tc>
          <w:tcPr>
            <w:tcW w:w="4608" w:type="dxa"/>
            <w:vAlign w:val="center"/>
          </w:tcPr>
          <w:p w14:paraId="6E0FECDD" w14:textId="19C117E8" w:rsidR="00C20ED8" w:rsidRPr="00135716" w:rsidRDefault="00C20ED8" w:rsidP="001D24E7">
            <w:pPr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Metairie Oncologists, LLC, Metairie, LA, USA</w:t>
            </w:r>
          </w:p>
        </w:tc>
        <w:tc>
          <w:tcPr>
            <w:tcW w:w="1763" w:type="dxa"/>
            <w:vAlign w:val="center"/>
          </w:tcPr>
          <w:p w14:paraId="73FEDE75" w14:textId="439A383F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24C5E23B" w14:textId="51D4EEBA" w:rsidTr="00280790">
        <w:tc>
          <w:tcPr>
            <w:tcW w:w="1145" w:type="dxa"/>
            <w:vAlign w:val="center"/>
          </w:tcPr>
          <w:p w14:paraId="32198E02" w14:textId="74AF4234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2233" w:type="dxa"/>
            <w:vAlign w:val="center"/>
          </w:tcPr>
          <w:p w14:paraId="1969BC7E" w14:textId="35217341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Allen Cohn</w:t>
            </w:r>
          </w:p>
        </w:tc>
        <w:tc>
          <w:tcPr>
            <w:tcW w:w="4608" w:type="dxa"/>
            <w:vAlign w:val="center"/>
          </w:tcPr>
          <w:p w14:paraId="0870F87B" w14:textId="7C0F4296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Rocky Mountain Cancer Centers, LLP, Denver, CO, USA</w:t>
            </w:r>
          </w:p>
        </w:tc>
        <w:tc>
          <w:tcPr>
            <w:tcW w:w="1763" w:type="dxa"/>
            <w:vAlign w:val="center"/>
          </w:tcPr>
          <w:p w14:paraId="70F93DD4" w14:textId="79AE3F9A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0ED8" w:rsidRPr="00492831" w14:paraId="3599FFC1" w14:textId="0900AF4E" w:rsidTr="00280790">
        <w:tc>
          <w:tcPr>
            <w:tcW w:w="1145" w:type="dxa"/>
            <w:vAlign w:val="center"/>
          </w:tcPr>
          <w:p w14:paraId="2C51A530" w14:textId="45321131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2233" w:type="dxa"/>
            <w:vAlign w:val="center"/>
          </w:tcPr>
          <w:p w14:paraId="533AF5E8" w14:textId="3E72E44D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Maria Jose Flor Oncala</w:t>
            </w:r>
          </w:p>
        </w:tc>
        <w:tc>
          <w:tcPr>
            <w:tcW w:w="4608" w:type="dxa"/>
            <w:vAlign w:val="center"/>
          </w:tcPr>
          <w:p w14:paraId="17F8AC76" w14:textId="5F62E8DA" w:rsidR="00C20ED8" w:rsidRPr="00135716" w:rsidRDefault="00C20ED8" w:rsidP="001D24E7">
            <w:pPr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Hospital Universitario Virgen del Rocio, Sevilla, Spain</w:t>
            </w:r>
          </w:p>
        </w:tc>
        <w:tc>
          <w:tcPr>
            <w:tcW w:w="1763" w:type="dxa"/>
            <w:vAlign w:val="center"/>
          </w:tcPr>
          <w:p w14:paraId="39FCE2EA" w14:textId="7D8FEB8E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ED8" w:rsidRPr="00492831" w14:paraId="6A2D89E3" w14:textId="3598D9AF" w:rsidTr="00280790">
        <w:tc>
          <w:tcPr>
            <w:tcW w:w="1145" w:type="dxa"/>
            <w:vAlign w:val="center"/>
          </w:tcPr>
          <w:p w14:paraId="301C7228" w14:textId="6BDCB3E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2233" w:type="dxa"/>
            <w:vAlign w:val="center"/>
          </w:tcPr>
          <w:p w14:paraId="4E5422C0" w14:textId="6A5C3CC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Jean-Pascal Machiels</w:t>
            </w:r>
          </w:p>
        </w:tc>
        <w:tc>
          <w:tcPr>
            <w:tcW w:w="4608" w:type="dxa"/>
            <w:vAlign w:val="center"/>
          </w:tcPr>
          <w:p w14:paraId="0CC5FEC3" w14:textId="69EF4768" w:rsidR="00C20ED8" w:rsidRPr="00135716" w:rsidRDefault="00C20ED8" w:rsidP="001D24E7">
            <w:pPr>
              <w:rPr>
                <w:rFonts w:ascii="Arial" w:hAnsi="Arial"/>
                <w:sz w:val="24"/>
              </w:rPr>
            </w:pPr>
            <w:r w:rsidRPr="00135716">
              <w:rPr>
                <w:rFonts w:ascii="Arial" w:hAnsi="Arial"/>
                <w:sz w:val="24"/>
              </w:rPr>
              <w:t>Cliniques Universitaires Saint-Luc, Bruxelles, Belgium</w:t>
            </w:r>
          </w:p>
        </w:tc>
        <w:tc>
          <w:tcPr>
            <w:tcW w:w="1763" w:type="dxa"/>
            <w:vAlign w:val="center"/>
          </w:tcPr>
          <w:p w14:paraId="22CB3E9B" w14:textId="361522D2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ED8" w:rsidRPr="00492831" w14:paraId="6A072644" w14:textId="17A30FD7" w:rsidTr="00280790">
        <w:tc>
          <w:tcPr>
            <w:tcW w:w="1145" w:type="dxa"/>
            <w:vAlign w:val="center"/>
          </w:tcPr>
          <w:p w14:paraId="33ECDB7D" w14:textId="2DC4F7D2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2233" w:type="dxa"/>
            <w:vAlign w:val="center"/>
          </w:tcPr>
          <w:p w14:paraId="20AD1484" w14:textId="5917713D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Gary Richardson</w:t>
            </w:r>
          </w:p>
        </w:tc>
        <w:tc>
          <w:tcPr>
            <w:tcW w:w="4608" w:type="dxa"/>
            <w:vAlign w:val="center"/>
          </w:tcPr>
          <w:p w14:paraId="2AF8D815" w14:textId="35E8550C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Cabrini Hospital Malvern, Malvern, Victoria, Australia</w:t>
            </w:r>
          </w:p>
        </w:tc>
        <w:tc>
          <w:tcPr>
            <w:tcW w:w="1763" w:type="dxa"/>
            <w:vAlign w:val="center"/>
          </w:tcPr>
          <w:p w14:paraId="27866616" w14:textId="7CC162E4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ED8" w:rsidRPr="00492831" w14:paraId="6829672D" w14:textId="4941F6DA" w:rsidTr="00280790">
        <w:tc>
          <w:tcPr>
            <w:tcW w:w="1145" w:type="dxa"/>
            <w:vAlign w:val="center"/>
          </w:tcPr>
          <w:p w14:paraId="339193D0" w14:textId="7863FEAA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233" w:type="dxa"/>
            <w:vAlign w:val="center"/>
          </w:tcPr>
          <w:p w14:paraId="72E05CD0" w14:textId="27F41117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Rachel Roberts-Thomson</w:t>
            </w:r>
          </w:p>
        </w:tc>
        <w:tc>
          <w:tcPr>
            <w:tcW w:w="4608" w:type="dxa"/>
            <w:vAlign w:val="center"/>
          </w:tcPr>
          <w:p w14:paraId="245597FE" w14:textId="0C287CF5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The Queen Elizabeth Hospital, Woodville South, South Australia, Australia</w:t>
            </w:r>
          </w:p>
        </w:tc>
        <w:tc>
          <w:tcPr>
            <w:tcW w:w="1763" w:type="dxa"/>
            <w:vAlign w:val="center"/>
          </w:tcPr>
          <w:p w14:paraId="02B4ABA4" w14:textId="21FBB885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ED8" w:rsidRPr="00492831" w14:paraId="47B4D409" w14:textId="7B5C3D5B" w:rsidTr="00280790">
        <w:tc>
          <w:tcPr>
            <w:tcW w:w="1145" w:type="dxa"/>
            <w:vAlign w:val="center"/>
          </w:tcPr>
          <w:p w14:paraId="50A7D1D0" w14:textId="2F2DB59F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2233" w:type="dxa"/>
            <w:vAlign w:val="center"/>
          </w:tcPr>
          <w:p w14:paraId="5128E836" w14:textId="6091FC16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Chee Lee</w:t>
            </w:r>
          </w:p>
        </w:tc>
        <w:tc>
          <w:tcPr>
            <w:tcW w:w="4608" w:type="dxa"/>
            <w:vAlign w:val="center"/>
          </w:tcPr>
          <w:p w14:paraId="29613CAE" w14:textId="144F14A7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St. George Hospital, Kogarah, NSW, Australia</w:t>
            </w:r>
          </w:p>
        </w:tc>
        <w:tc>
          <w:tcPr>
            <w:tcW w:w="1763" w:type="dxa"/>
            <w:vAlign w:val="center"/>
          </w:tcPr>
          <w:p w14:paraId="1261A99E" w14:textId="50E28B2D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ED8" w:rsidRPr="00492831" w14:paraId="4F7D6827" w14:textId="5E0C5ECA" w:rsidTr="00280790">
        <w:tc>
          <w:tcPr>
            <w:tcW w:w="1145" w:type="dxa"/>
            <w:vAlign w:val="center"/>
          </w:tcPr>
          <w:p w14:paraId="2F53DEA1" w14:textId="079D63F7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2233" w:type="dxa"/>
            <w:vAlign w:val="center"/>
          </w:tcPr>
          <w:p w14:paraId="3F909889" w14:textId="3B3FFFBA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Ki Hyeong Lee</w:t>
            </w:r>
          </w:p>
        </w:tc>
        <w:tc>
          <w:tcPr>
            <w:tcW w:w="4608" w:type="dxa"/>
            <w:vAlign w:val="center"/>
          </w:tcPr>
          <w:p w14:paraId="293895A4" w14:textId="0979EC4B" w:rsidR="00C20ED8" w:rsidRPr="00492831" w:rsidRDefault="00C20ED8" w:rsidP="001D24E7">
            <w:pPr>
              <w:rPr>
                <w:rFonts w:ascii="Arial" w:hAnsi="Arial" w:cs="Arial"/>
                <w:sz w:val="24"/>
                <w:szCs w:val="24"/>
              </w:rPr>
            </w:pPr>
            <w:r w:rsidRPr="00492831">
              <w:rPr>
                <w:rFonts w:ascii="Arial" w:hAnsi="Arial" w:cs="Arial"/>
                <w:sz w:val="24"/>
                <w:szCs w:val="24"/>
              </w:rPr>
              <w:t>Chungbuk National University Hospital, Cheongju-si, Republic of Korea</w:t>
            </w:r>
          </w:p>
        </w:tc>
        <w:tc>
          <w:tcPr>
            <w:tcW w:w="1763" w:type="dxa"/>
            <w:vAlign w:val="center"/>
          </w:tcPr>
          <w:p w14:paraId="7AD16E32" w14:textId="1E02146B" w:rsidR="00C20ED8" w:rsidRPr="00492831" w:rsidRDefault="00C20ED8" w:rsidP="001D24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9283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0D9F42F7" w14:textId="3BBFBFA9" w:rsidR="00B07205" w:rsidRDefault="00B07205" w:rsidP="00B07205"/>
    <w:p w14:paraId="46287F3A" w14:textId="1AA59CD4" w:rsidR="00C20ED8" w:rsidRDefault="00C20ED8" w:rsidP="00B07205"/>
    <w:p w14:paraId="5E7E32CD" w14:textId="2A6FCEBF" w:rsidR="00C20ED8" w:rsidRDefault="00C20ED8" w:rsidP="00B07205"/>
    <w:p w14:paraId="1E5B3AEC" w14:textId="2CF038CA" w:rsidR="00C20ED8" w:rsidRDefault="00C20ED8" w:rsidP="00B07205"/>
    <w:p w14:paraId="16BF7B0C" w14:textId="4AE030C8" w:rsidR="00C20ED8" w:rsidRDefault="00C20ED8" w:rsidP="00B07205"/>
    <w:p w14:paraId="15BC560E" w14:textId="753E120D" w:rsidR="00C20ED8" w:rsidRDefault="00C20ED8" w:rsidP="00B07205"/>
    <w:p w14:paraId="69477B0D" w14:textId="76488526" w:rsidR="00C20ED8" w:rsidRDefault="00C20ED8" w:rsidP="00B07205"/>
    <w:p w14:paraId="5729046E" w14:textId="77777777" w:rsidR="00C20ED8" w:rsidRPr="00492831" w:rsidRDefault="00C20ED8" w:rsidP="00B07205"/>
    <w:p w14:paraId="0C12C9DE" w14:textId="59534685" w:rsidR="00F4154A" w:rsidRPr="00355A5E" w:rsidRDefault="00F4154A" w:rsidP="00F4154A">
      <w:pPr>
        <w:pStyle w:val="Heading2"/>
      </w:pPr>
      <w:r w:rsidRPr="00355A5E">
        <w:rPr>
          <w:iCs/>
        </w:rPr>
        <w:lastRenderedPageBreak/>
        <w:t xml:space="preserve">Table </w:t>
      </w:r>
      <w:r w:rsidR="009C738D">
        <w:rPr>
          <w:iCs/>
        </w:rPr>
        <w:t>A.</w:t>
      </w:r>
      <w:r w:rsidRPr="00355A5E">
        <w:rPr>
          <w:iCs/>
        </w:rPr>
        <w:t>2</w:t>
      </w:r>
      <w:r w:rsidRPr="00355A5E">
        <w:t xml:space="preserve">. Clinical </w:t>
      </w:r>
      <w:r w:rsidR="000A735E" w:rsidRPr="00355A5E">
        <w:t>R</w:t>
      </w:r>
      <w:r w:rsidRPr="00355A5E">
        <w:t xml:space="preserve">esponse to </w:t>
      </w:r>
      <w:r w:rsidR="000A735E" w:rsidRPr="00355A5E">
        <w:t>Bintrafusp A</w:t>
      </w:r>
      <w:r w:rsidRPr="00355A5E">
        <w:t xml:space="preserve">lfa as </w:t>
      </w:r>
      <w:r w:rsidR="000A735E" w:rsidRPr="00355A5E">
        <w:t>A</w:t>
      </w:r>
      <w:r w:rsidRPr="00355A5E">
        <w:t xml:space="preserve">ssessed by the </w:t>
      </w:r>
      <w:r w:rsidR="000A735E" w:rsidRPr="00355A5E">
        <w:t>I</w:t>
      </w:r>
      <w:r w:rsidRPr="00355A5E">
        <w:t>nvestigators</w:t>
      </w:r>
    </w:p>
    <w:tbl>
      <w:tblPr>
        <w:tblStyle w:val="TableGridLight"/>
        <w:tblW w:w="10522" w:type="dxa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877"/>
        <w:gridCol w:w="2340"/>
        <w:gridCol w:w="2610"/>
        <w:gridCol w:w="2695"/>
      </w:tblGrid>
      <w:tr w:rsidR="00355A5E" w:rsidRPr="00355A5E" w14:paraId="3BAA6D56" w14:textId="77777777" w:rsidTr="006C01E7">
        <w:trPr>
          <w:trHeight w:val="449"/>
        </w:trPr>
        <w:tc>
          <w:tcPr>
            <w:tcW w:w="2877" w:type="dxa"/>
            <w:hideMark/>
          </w:tcPr>
          <w:p w14:paraId="47D6F6FB" w14:textId="77777777" w:rsidR="00F4154A" w:rsidRPr="00355A5E" w:rsidRDefault="00F4154A" w:rsidP="006C01E7">
            <w:pPr>
              <w:spacing w:before="120" w:after="12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CCDD0E7" w14:textId="77777777" w:rsidR="00F4154A" w:rsidRPr="00355A5E" w:rsidRDefault="00F4154A" w:rsidP="00127D70">
            <w:pPr>
              <w:spacing w:before="120" w:after="12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Primary refractory</w:t>
            </w:r>
          </w:p>
          <w:p w14:paraId="1ED3FFF8" w14:textId="78E9F427" w:rsidR="00F4154A" w:rsidRPr="00355A5E" w:rsidRDefault="00F4154A" w:rsidP="00127D70">
            <w:pPr>
              <w:spacing w:before="120" w:after="12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(n=35)</w:t>
            </w:r>
          </w:p>
        </w:tc>
        <w:tc>
          <w:tcPr>
            <w:tcW w:w="2610" w:type="dxa"/>
            <w:hideMark/>
          </w:tcPr>
          <w:p w14:paraId="460F7C99" w14:textId="77777777" w:rsidR="00F4154A" w:rsidRPr="00355A5E" w:rsidRDefault="00F4154A" w:rsidP="00127D70">
            <w:pPr>
              <w:spacing w:before="120" w:after="12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Acquired resistance</w:t>
            </w:r>
          </w:p>
          <w:p w14:paraId="5B2BD990" w14:textId="6E5FE24B" w:rsidR="00F4154A" w:rsidRPr="00355A5E" w:rsidRDefault="00F4154A" w:rsidP="00127D70">
            <w:pPr>
              <w:spacing w:before="120" w:after="12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(n=45)</w:t>
            </w:r>
          </w:p>
        </w:tc>
        <w:tc>
          <w:tcPr>
            <w:tcW w:w="2695" w:type="dxa"/>
            <w:hideMark/>
          </w:tcPr>
          <w:p w14:paraId="3C465D4D" w14:textId="77777777" w:rsidR="00F4154A" w:rsidRPr="00355A5E" w:rsidRDefault="00F4154A" w:rsidP="00127D70">
            <w:pPr>
              <w:spacing w:before="120" w:after="12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Total</w:t>
            </w:r>
          </w:p>
          <w:p w14:paraId="727633B4" w14:textId="11667C76" w:rsidR="00F4154A" w:rsidRPr="00355A5E" w:rsidRDefault="00F4154A" w:rsidP="00127D70">
            <w:pPr>
              <w:spacing w:before="120" w:after="12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(N=</w:t>
            </w:r>
            <w:proofErr w:type="gramStart"/>
            <w:r w:rsidRPr="00355A5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83)</w:t>
            </w:r>
            <w:r w:rsidR="00127D70" w:rsidRPr="009A066B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355A5E" w:rsidRPr="00355A5E" w14:paraId="1F8CC8E5" w14:textId="77777777" w:rsidTr="006C01E7">
        <w:trPr>
          <w:trHeight w:val="2357"/>
        </w:trPr>
        <w:tc>
          <w:tcPr>
            <w:tcW w:w="2877" w:type="dxa"/>
            <w:vAlign w:val="center"/>
          </w:tcPr>
          <w:p w14:paraId="14315A48" w14:textId="77777777" w:rsidR="00F4154A" w:rsidRPr="00355A5E" w:rsidRDefault="00F4154A" w:rsidP="006C01E7">
            <w:pPr>
              <w:spacing w:before="120" w:after="120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Best overall response</w:t>
            </w:r>
          </w:p>
          <w:p w14:paraId="44612E0F" w14:textId="77777777" w:rsidR="00F4154A" w:rsidRPr="00355A5E" w:rsidRDefault="00F4154A" w:rsidP="006C01E7">
            <w:pPr>
              <w:spacing w:before="120" w:after="120"/>
              <w:ind w:left="333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Complete response</w:t>
            </w:r>
          </w:p>
          <w:p w14:paraId="5F30CE3D" w14:textId="77777777" w:rsidR="00F4154A" w:rsidRPr="00355A5E" w:rsidRDefault="00F4154A" w:rsidP="006C01E7">
            <w:pPr>
              <w:spacing w:before="120" w:after="120"/>
              <w:ind w:left="333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Partial response</w:t>
            </w:r>
          </w:p>
          <w:p w14:paraId="6E64DD5D" w14:textId="77777777" w:rsidR="00F4154A" w:rsidRPr="00355A5E" w:rsidRDefault="00F4154A" w:rsidP="006C01E7">
            <w:pPr>
              <w:spacing w:before="120" w:after="120"/>
              <w:ind w:left="333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Stable disease</w:t>
            </w:r>
          </w:p>
          <w:p w14:paraId="2E8D2582" w14:textId="77777777" w:rsidR="00F4154A" w:rsidRPr="00355A5E" w:rsidRDefault="00F4154A" w:rsidP="006C01E7">
            <w:pPr>
              <w:spacing w:before="120" w:after="120"/>
              <w:ind w:left="333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Progressive disease</w:t>
            </w:r>
          </w:p>
          <w:p w14:paraId="77E4B547" w14:textId="77777777" w:rsidR="00F4154A" w:rsidRPr="00355A5E" w:rsidRDefault="00F4154A" w:rsidP="006C01E7">
            <w:pPr>
              <w:spacing w:before="120" w:after="120"/>
              <w:ind w:left="333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Not evaluable</w:t>
            </w:r>
          </w:p>
        </w:tc>
        <w:tc>
          <w:tcPr>
            <w:tcW w:w="2340" w:type="dxa"/>
            <w:vAlign w:val="center"/>
          </w:tcPr>
          <w:p w14:paraId="1C0B68D2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7CC0F5DC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11A4F442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3 (8.6)</w:t>
            </w:r>
          </w:p>
          <w:p w14:paraId="003B3ADB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3 (8.6)</w:t>
            </w:r>
          </w:p>
          <w:p w14:paraId="7B4DA3D8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22 (62.9)</w:t>
            </w:r>
          </w:p>
          <w:p w14:paraId="6C938FD3" w14:textId="77777777" w:rsidR="00F4154A" w:rsidRPr="00355A5E" w:rsidRDefault="00F4154A" w:rsidP="00127D70">
            <w:pPr>
              <w:spacing w:before="120" w:after="120"/>
              <w:textAlignment w:val="bottom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7 (20)</w:t>
            </w:r>
          </w:p>
        </w:tc>
        <w:tc>
          <w:tcPr>
            <w:tcW w:w="2610" w:type="dxa"/>
            <w:vAlign w:val="center"/>
          </w:tcPr>
          <w:p w14:paraId="740191B4" w14:textId="77777777" w:rsidR="00F4154A" w:rsidRPr="00355A5E" w:rsidRDefault="00F4154A" w:rsidP="00127D70">
            <w:pPr>
              <w:spacing w:before="120" w:after="120"/>
              <w:textAlignment w:val="bottom"/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</w:pPr>
          </w:p>
          <w:p w14:paraId="7B3F9090" w14:textId="77777777" w:rsidR="00F4154A" w:rsidRPr="00355A5E" w:rsidRDefault="00F4154A" w:rsidP="00127D70">
            <w:pPr>
              <w:spacing w:before="120" w:after="120"/>
              <w:textAlignment w:val="bottom"/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0</w:t>
            </w:r>
          </w:p>
          <w:p w14:paraId="5099CCFD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1 (2.2)</w:t>
            </w:r>
          </w:p>
          <w:p w14:paraId="3759D64F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14 (31.1)</w:t>
            </w:r>
          </w:p>
          <w:p w14:paraId="0C7F6AB8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22 (48.9)</w:t>
            </w:r>
          </w:p>
          <w:p w14:paraId="0F2DDC67" w14:textId="77777777" w:rsidR="00F4154A" w:rsidRPr="00355A5E" w:rsidRDefault="00F4154A" w:rsidP="00127D70">
            <w:pPr>
              <w:spacing w:before="120" w:after="120"/>
              <w:textAlignment w:val="bottom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8 (17.8)</w:t>
            </w:r>
          </w:p>
        </w:tc>
        <w:tc>
          <w:tcPr>
            <w:tcW w:w="2695" w:type="dxa"/>
            <w:vAlign w:val="center"/>
          </w:tcPr>
          <w:p w14:paraId="6D6D20CD" w14:textId="77777777" w:rsidR="00F4154A" w:rsidRPr="00355A5E" w:rsidRDefault="00F4154A" w:rsidP="00127D70">
            <w:pPr>
              <w:spacing w:before="120" w:after="120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</w:p>
          <w:p w14:paraId="0E9039F5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0</w:t>
            </w:r>
          </w:p>
          <w:p w14:paraId="4E0C2B9E" w14:textId="77777777" w:rsidR="00F4154A" w:rsidRPr="00355A5E" w:rsidRDefault="00F4154A" w:rsidP="00127D70">
            <w:pPr>
              <w:spacing w:before="120" w:after="120"/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4 (4.8)</w:t>
            </w:r>
          </w:p>
          <w:p w14:paraId="43F22E68" w14:textId="77777777" w:rsidR="00F4154A" w:rsidRPr="00355A5E" w:rsidRDefault="00F4154A" w:rsidP="00127D70">
            <w:pPr>
              <w:spacing w:before="120" w:after="120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17 (20.5)</w:t>
            </w:r>
          </w:p>
          <w:p w14:paraId="1D1031A8" w14:textId="77777777" w:rsidR="00B304F2" w:rsidRPr="00355A5E" w:rsidRDefault="00DF051A" w:rsidP="00127D70">
            <w:pPr>
              <w:spacing w:before="120" w:after="120"/>
              <w:textAlignment w:val="bottom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46 (55.4)</w:t>
            </w:r>
          </w:p>
          <w:p w14:paraId="21ADB1DA" w14:textId="474E2C8E" w:rsidR="00F4154A" w:rsidRPr="00355A5E" w:rsidRDefault="00DF051A" w:rsidP="00127D70">
            <w:pPr>
              <w:spacing w:before="120" w:after="120"/>
              <w:textAlignment w:val="bottom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16 (19.3)</w:t>
            </w:r>
          </w:p>
        </w:tc>
      </w:tr>
      <w:tr w:rsidR="00355A5E" w:rsidRPr="00355A5E" w14:paraId="75A18ACA" w14:textId="77777777" w:rsidTr="006C01E7">
        <w:trPr>
          <w:trHeight w:val="395"/>
        </w:trPr>
        <w:tc>
          <w:tcPr>
            <w:tcW w:w="2877" w:type="dxa"/>
            <w:vAlign w:val="center"/>
            <w:hideMark/>
          </w:tcPr>
          <w:p w14:paraId="7703C4B7" w14:textId="23C17D41" w:rsidR="00F4154A" w:rsidRPr="00355A5E" w:rsidRDefault="00F4154A" w:rsidP="006C01E7">
            <w:pPr>
              <w:tabs>
                <w:tab w:val="left" w:pos="36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Objective response</w:t>
            </w:r>
            <w:r w:rsidR="00127D70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 xml:space="preserve"> </w:t>
            </w: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rate</w:t>
            </w:r>
          </w:p>
        </w:tc>
        <w:tc>
          <w:tcPr>
            <w:tcW w:w="2340" w:type="dxa"/>
            <w:vAlign w:val="center"/>
          </w:tcPr>
          <w:p w14:paraId="669EA447" w14:textId="50EEFDE7" w:rsidR="00F4154A" w:rsidRPr="00355A5E" w:rsidRDefault="00F4154A" w:rsidP="00127D70">
            <w:pPr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3 (8.6; 1.8</w:t>
            </w:r>
            <w:r w:rsidR="00127D70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-</w:t>
            </w: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23.1)</w:t>
            </w:r>
          </w:p>
        </w:tc>
        <w:tc>
          <w:tcPr>
            <w:tcW w:w="2610" w:type="dxa"/>
            <w:vAlign w:val="center"/>
          </w:tcPr>
          <w:p w14:paraId="6F11251C" w14:textId="7B8F7835" w:rsidR="00F4154A" w:rsidRPr="00355A5E" w:rsidRDefault="00F4154A" w:rsidP="00127D70">
            <w:pPr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kern w:val="24"/>
                <w:sz w:val="24"/>
                <w:szCs w:val="24"/>
              </w:rPr>
              <w:t>1 (2.2; 0.1</w:t>
            </w:r>
            <w:r w:rsidR="00127D70">
              <w:rPr>
                <w:rFonts w:ascii="Arial" w:eastAsia="Times New Roman" w:hAnsi="Arial" w:cs="Arial"/>
                <w:kern w:val="24"/>
                <w:sz w:val="24"/>
                <w:szCs w:val="24"/>
              </w:rPr>
              <w:t>-</w:t>
            </w:r>
            <w:r w:rsidRPr="00355A5E">
              <w:rPr>
                <w:rFonts w:ascii="Arial" w:eastAsia="Times New Roman" w:hAnsi="Arial" w:cs="Arial"/>
                <w:kern w:val="24"/>
                <w:sz w:val="24"/>
                <w:szCs w:val="24"/>
              </w:rPr>
              <w:t>11.8)</w:t>
            </w:r>
          </w:p>
        </w:tc>
        <w:tc>
          <w:tcPr>
            <w:tcW w:w="2695" w:type="dxa"/>
            <w:vAlign w:val="center"/>
          </w:tcPr>
          <w:p w14:paraId="7FC9A3E5" w14:textId="4A037BAB" w:rsidR="00F4154A" w:rsidRPr="00355A5E" w:rsidRDefault="00F4154A" w:rsidP="00127D70">
            <w:pPr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4 (4.8;</w:t>
            </w:r>
            <w:r w:rsidRPr="00355A5E">
              <w:rPr>
                <w:rFonts w:ascii="Arial" w:eastAsia="Times New Roman" w:hAnsi="Arial" w:cs="Arial"/>
                <w:sz w:val="24"/>
                <w:szCs w:val="24"/>
              </w:rPr>
              <w:t xml:space="preserve"> 1.3</w:t>
            </w:r>
            <w:r w:rsidR="00127D70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11.9)</w:t>
            </w:r>
          </w:p>
        </w:tc>
      </w:tr>
      <w:tr w:rsidR="00355A5E" w:rsidRPr="00355A5E" w14:paraId="5472AAD4" w14:textId="77777777" w:rsidTr="006C01E7">
        <w:trPr>
          <w:trHeight w:val="77"/>
        </w:trPr>
        <w:tc>
          <w:tcPr>
            <w:tcW w:w="2877" w:type="dxa"/>
            <w:vAlign w:val="center"/>
          </w:tcPr>
          <w:p w14:paraId="5156584D" w14:textId="77777777" w:rsidR="00F4154A" w:rsidRPr="00355A5E" w:rsidRDefault="00F4154A" w:rsidP="006C01E7">
            <w:pPr>
              <w:tabs>
                <w:tab w:val="left" w:pos="365"/>
              </w:tabs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Disease control rate</w:t>
            </w:r>
          </w:p>
        </w:tc>
        <w:tc>
          <w:tcPr>
            <w:tcW w:w="2340" w:type="dxa"/>
            <w:vAlign w:val="center"/>
          </w:tcPr>
          <w:p w14:paraId="7886519E" w14:textId="02AC370D" w:rsidR="00F4154A" w:rsidRPr="00355A5E" w:rsidRDefault="00F4154A" w:rsidP="00127D70">
            <w:pPr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6 (17.1; 6.6</w:t>
            </w:r>
            <w:r w:rsidR="00127D70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-</w:t>
            </w: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33.6)</w:t>
            </w:r>
          </w:p>
        </w:tc>
        <w:tc>
          <w:tcPr>
            <w:tcW w:w="2610" w:type="dxa"/>
            <w:vAlign w:val="center"/>
          </w:tcPr>
          <w:p w14:paraId="53F61DD2" w14:textId="23C89EBA" w:rsidR="00F4154A" w:rsidRPr="00355A5E" w:rsidRDefault="00F4154A" w:rsidP="00127D70">
            <w:pPr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kern w:val="24"/>
                <w:sz w:val="24"/>
                <w:szCs w:val="24"/>
              </w:rPr>
              <w:t>15 (33.3; 20.0</w:t>
            </w:r>
            <w:r w:rsidR="00127D70">
              <w:rPr>
                <w:rFonts w:ascii="Arial" w:eastAsia="Times New Roman" w:hAnsi="Arial" w:cs="Arial"/>
                <w:kern w:val="24"/>
                <w:sz w:val="24"/>
                <w:szCs w:val="24"/>
              </w:rPr>
              <w:t>-</w:t>
            </w:r>
            <w:r w:rsidRPr="00355A5E">
              <w:rPr>
                <w:rFonts w:ascii="Arial" w:eastAsia="Times New Roman" w:hAnsi="Arial" w:cs="Arial"/>
                <w:kern w:val="24"/>
                <w:sz w:val="24"/>
                <w:szCs w:val="24"/>
              </w:rPr>
              <w:t>49.0)</w:t>
            </w:r>
          </w:p>
        </w:tc>
        <w:tc>
          <w:tcPr>
            <w:tcW w:w="2695" w:type="dxa"/>
            <w:vAlign w:val="center"/>
          </w:tcPr>
          <w:p w14:paraId="23E2F235" w14:textId="627E1778" w:rsidR="00F4154A" w:rsidRPr="00355A5E" w:rsidRDefault="00F4154A" w:rsidP="00127D70">
            <w:pPr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355A5E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 xml:space="preserve">21 (25.3; </w:t>
            </w: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16.4</w:t>
            </w:r>
            <w:r w:rsidR="00127D70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 w:rsidRPr="00355A5E">
              <w:rPr>
                <w:rFonts w:ascii="Arial" w:eastAsia="Times New Roman" w:hAnsi="Arial" w:cs="Arial"/>
                <w:sz w:val="24"/>
                <w:szCs w:val="24"/>
              </w:rPr>
              <w:t>36.0)</w:t>
            </w:r>
          </w:p>
        </w:tc>
      </w:tr>
    </w:tbl>
    <w:p w14:paraId="73594198" w14:textId="77777777" w:rsidR="00127D70" w:rsidRDefault="00F4154A" w:rsidP="00280790">
      <w:pPr>
        <w:spacing w:before="120" w:after="120"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355A5E">
        <w:rPr>
          <w:rFonts w:ascii="Arial" w:hAnsi="Arial" w:cs="Arial"/>
          <w:sz w:val="24"/>
          <w:szCs w:val="24"/>
          <w:shd w:val="clear" w:color="auto" w:fill="FFFFFF"/>
        </w:rPr>
        <w:t>Data are n (%) or n (%; 95% CI) according to investigator assessments per R</w:t>
      </w:r>
      <w:r w:rsidR="00890EEB" w:rsidRPr="00355A5E">
        <w:rPr>
          <w:rFonts w:ascii="Arial" w:hAnsi="Arial" w:cs="Arial"/>
          <w:sz w:val="24"/>
          <w:szCs w:val="24"/>
          <w:shd w:val="clear" w:color="auto" w:fill="FFFFFF"/>
        </w:rPr>
        <w:t>esponse Evaluation Criteria in Solid Tumors version 1.1.</w:t>
      </w:r>
      <w:r w:rsidRPr="00355A5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14:paraId="4E105D1C" w14:textId="1A573588" w:rsidR="00F4154A" w:rsidRPr="00456CBC" w:rsidRDefault="00127D70" w:rsidP="00280790">
      <w:pPr>
        <w:spacing w:before="120" w:after="120" w:line="240" w:lineRule="auto"/>
        <w:rPr>
          <w:rFonts w:ascii="Arial" w:hAnsi="Arial" w:cs="Arial"/>
          <w:sz w:val="24"/>
          <w:szCs w:val="24"/>
        </w:rPr>
      </w:pPr>
      <w:r w:rsidRPr="009A066B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4154A" w:rsidRPr="00355A5E">
        <w:rPr>
          <w:rFonts w:ascii="Arial" w:hAnsi="Arial" w:cs="Arial"/>
          <w:sz w:val="24"/>
          <w:szCs w:val="24"/>
        </w:rPr>
        <w:t xml:space="preserve">Primary refractory or acquired resistance status is not </w:t>
      </w:r>
      <w:r w:rsidR="007D03EC" w:rsidRPr="00355A5E">
        <w:rPr>
          <w:rFonts w:ascii="Arial" w:hAnsi="Arial" w:cs="Arial"/>
          <w:sz w:val="24"/>
          <w:szCs w:val="24"/>
        </w:rPr>
        <w:t xml:space="preserve">available </w:t>
      </w:r>
      <w:r w:rsidR="00F4154A" w:rsidRPr="00355A5E">
        <w:rPr>
          <w:rFonts w:ascii="Arial" w:hAnsi="Arial" w:cs="Arial"/>
          <w:sz w:val="24"/>
          <w:szCs w:val="24"/>
        </w:rPr>
        <w:t>for 3 of the 83 patients</w:t>
      </w:r>
      <w:r w:rsidR="00F4154A" w:rsidRPr="00456CBC">
        <w:rPr>
          <w:rFonts w:ascii="Arial" w:hAnsi="Arial" w:cs="Arial"/>
          <w:sz w:val="24"/>
          <w:szCs w:val="24"/>
        </w:rPr>
        <w:t>.</w:t>
      </w:r>
    </w:p>
    <w:p w14:paraId="64D0C9B2" w14:textId="3CEA42AF" w:rsidR="00F4154A" w:rsidRDefault="00F4154A" w:rsidP="00F4154A">
      <w:pPr>
        <w:rPr>
          <w:rFonts w:ascii="Arial" w:hAnsi="Arial" w:cs="Arial"/>
          <w:sz w:val="24"/>
          <w:szCs w:val="24"/>
        </w:rPr>
      </w:pPr>
    </w:p>
    <w:p w14:paraId="3A125312" w14:textId="6C09A4FD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490B7ABE" w14:textId="5870962D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723E1D4D" w14:textId="53F714D3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48E6B440" w14:textId="559DCDAC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21E811D5" w14:textId="5F00E3C1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402E58FA" w14:textId="4D183DF2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360D3F90" w14:textId="354C3834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4814E1E8" w14:textId="642B51E7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6CF1F5D7" w14:textId="19711AAA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2318B26B" w14:textId="0581715D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51E6C2FE" w14:textId="4230A246" w:rsidR="000E4FFB" w:rsidRDefault="000E4FFB" w:rsidP="00F4154A">
      <w:pPr>
        <w:rPr>
          <w:rFonts w:ascii="Arial" w:hAnsi="Arial" w:cs="Arial"/>
          <w:sz w:val="24"/>
          <w:szCs w:val="24"/>
        </w:rPr>
      </w:pPr>
    </w:p>
    <w:p w14:paraId="5ECE2DBF" w14:textId="26BDDBD2" w:rsidR="00C20ED8" w:rsidRDefault="00C20ED8" w:rsidP="00F4154A">
      <w:pPr>
        <w:rPr>
          <w:rFonts w:ascii="Arial" w:hAnsi="Arial" w:cs="Arial"/>
          <w:sz w:val="24"/>
          <w:szCs w:val="24"/>
        </w:rPr>
      </w:pPr>
    </w:p>
    <w:p w14:paraId="5CA6BC30" w14:textId="77777777" w:rsidR="00C20ED8" w:rsidRPr="00456CBC" w:rsidRDefault="00C20ED8" w:rsidP="00F4154A">
      <w:pPr>
        <w:rPr>
          <w:rFonts w:ascii="Arial" w:hAnsi="Arial" w:cs="Arial"/>
          <w:sz w:val="24"/>
          <w:szCs w:val="24"/>
        </w:rPr>
      </w:pPr>
    </w:p>
    <w:p w14:paraId="0F332A0F" w14:textId="77777777" w:rsidR="009A07B3" w:rsidRDefault="009A07B3" w:rsidP="00AF25E2">
      <w:pPr>
        <w:pStyle w:val="CommentText"/>
        <w:outlineLvl w:val="1"/>
        <w:rPr>
          <w:rFonts w:ascii="Arial" w:hAnsi="Arial" w:cs="Arial"/>
          <w:b/>
          <w:bCs/>
          <w:iCs/>
          <w:sz w:val="24"/>
          <w:szCs w:val="24"/>
        </w:rPr>
      </w:pPr>
      <w:bookmarkStart w:id="0" w:name="_Hlk85108796"/>
    </w:p>
    <w:p w14:paraId="6419386E" w14:textId="491D96E8" w:rsidR="00AF25E2" w:rsidRPr="00456CBC" w:rsidRDefault="00AF25E2" w:rsidP="00AF25E2">
      <w:pPr>
        <w:pStyle w:val="CommentText"/>
        <w:outlineLvl w:val="1"/>
        <w:rPr>
          <w:rFonts w:ascii="Arial" w:hAnsi="Arial" w:cs="Arial"/>
          <w:sz w:val="24"/>
          <w:szCs w:val="24"/>
        </w:rPr>
      </w:pPr>
      <w:r w:rsidRPr="00456CBC">
        <w:rPr>
          <w:rFonts w:ascii="Arial" w:hAnsi="Arial" w:cs="Arial"/>
          <w:b/>
          <w:bCs/>
          <w:iCs/>
          <w:sz w:val="24"/>
          <w:szCs w:val="24"/>
        </w:rPr>
        <w:t xml:space="preserve">Table </w:t>
      </w:r>
      <w:r w:rsidR="009A07B3">
        <w:rPr>
          <w:rFonts w:ascii="Arial" w:hAnsi="Arial" w:cs="Arial"/>
          <w:b/>
          <w:bCs/>
          <w:iCs/>
          <w:sz w:val="24"/>
          <w:szCs w:val="24"/>
        </w:rPr>
        <w:t>A.</w:t>
      </w:r>
      <w:r w:rsidRPr="00456CBC">
        <w:rPr>
          <w:rFonts w:ascii="Arial" w:hAnsi="Arial" w:cs="Arial"/>
          <w:b/>
          <w:bCs/>
          <w:iCs/>
          <w:sz w:val="24"/>
          <w:szCs w:val="24"/>
        </w:rPr>
        <w:t>3</w:t>
      </w:r>
      <w:r w:rsidRPr="00456CBC">
        <w:rPr>
          <w:rFonts w:ascii="Arial" w:hAnsi="Arial" w:cs="Arial"/>
          <w:b/>
          <w:bCs/>
          <w:sz w:val="24"/>
          <w:szCs w:val="24"/>
        </w:rPr>
        <w:t>.</w:t>
      </w:r>
      <w:r w:rsidRPr="00456CBC">
        <w:rPr>
          <w:rFonts w:ascii="Arial" w:hAnsi="Arial" w:cs="Arial"/>
          <w:sz w:val="24"/>
          <w:szCs w:val="24"/>
        </w:rPr>
        <w:t xml:space="preserve"> </w:t>
      </w:r>
      <w:r w:rsidRPr="00456CBC">
        <w:rPr>
          <w:rFonts w:ascii="Arial" w:hAnsi="Arial" w:cs="Arial"/>
          <w:b/>
          <w:bCs/>
          <w:sz w:val="24"/>
          <w:szCs w:val="24"/>
        </w:rPr>
        <w:t>Patients Reporting A</w:t>
      </w:r>
      <w:r>
        <w:rPr>
          <w:rFonts w:ascii="Arial" w:hAnsi="Arial" w:cs="Arial"/>
          <w:b/>
          <w:bCs/>
          <w:sz w:val="24"/>
          <w:szCs w:val="24"/>
        </w:rPr>
        <w:t>dverse Events</w:t>
      </w:r>
      <w:r w:rsidRPr="00456CBC">
        <w:rPr>
          <w:rFonts w:ascii="Arial" w:hAnsi="Arial" w:cs="Arial"/>
          <w:b/>
          <w:bCs/>
          <w:sz w:val="24"/>
          <w:szCs w:val="24"/>
        </w:rPr>
        <w:t xml:space="preserve"> of Special Interest </w:t>
      </w:r>
    </w:p>
    <w:tbl>
      <w:tblPr>
        <w:tblW w:w="92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8"/>
        <w:gridCol w:w="1620"/>
        <w:gridCol w:w="1620"/>
      </w:tblGrid>
      <w:tr w:rsidR="00AF25E2" w:rsidRPr="00456CBC" w14:paraId="55F0018A" w14:textId="77777777" w:rsidTr="007D3147">
        <w:trPr>
          <w:trHeight w:val="428"/>
        </w:trPr>
        <w:tc>
          <w:tcPr>
            <w:tcW w:w="6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BA04" w14:textId="77777777" w:rsidR="00AF25E2" w:rsidRPr="00456CBC" w:rsidRDefault="00AF25E2" w:rsidP="00A5281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EE10" w14:textId="77777777" w:rsidR="00AF25E2" w:rsidRPr="00456CBC" w:rsidRDefault="00AF25E2" w:rsidP="00127D70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CBC">
              <w:rPr>
                <w:rFonts w:ascii="Arial" w:hAnsi="Arial" w:cs="Arial"/>
                <w:b/>
                <w:bCs/>
                <w:sz w:val="24"/>
                <w:szCs w:val="24"/>
              </w:rPr>
              <w:t>Any grade</w:t>
            </w:r>
          </w:p>
          <w:p w14:paraId="543BC802" w14:textId="77777777" w:rsidR="00AF25E2" w:rsidRPr="00456CBC" w:rsidRDefault="00AF25E2" w:rsidP="00127D70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CBC">
              <w:rPr>
                <w:rFonts w:ascii="Arial" w:hAnsi="Arial"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4D9A8" w14:textId="77777777" w:rsidR="00AF25E2" w:rsidRPr="00456CBC" w:rsidRDefault="00AF25E2" w:rsidP="00127D70">
            <w:pPr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CBC">
              <w:rPr>
                <w:rFonts w:ascii="Arial" w:hAnsi="Arial" w:cs="Arial"/>
                <w:b/>
                <w:bCs/>
                <w:sz w:val="24"/>
                <w:szCs w:val="24"/>
              </w:rPr>
              <w:t>Grade 3</w:t>
            </w:r>
          </w:p>
          <w:p w14:paraId="61CECF35" w14:textId="77777777" w:rsidR="00AF25E2" w:rsidRPr="00456CBC" w:rsidRDefault="00AF25E2" w:rsidP="00127D70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56CBC">
              <w:rPr>
                <w:rFonts w:ascii="Arial" w:hAnsi="Arial" w:cs="Arial"/>
                <w:b/>
                <w:bCs/>
                <w:sz w:val="24"/>
                <w:szCs w:val="24"/>
              </w:rPr>
              <w:t>n (%)</w:t>
            </w:r>
          </w:p>
        </w:tc>
      </w:tr>
      <w:tr w:rsidR="00355A5E" w:rsidRPr="00355A5E" w14:paraId="30EF4288" w14:textId="77777777" w:rsidTr="007D3147">
        <w:trPr>
          <w:trHeight w:val="60"/>
        </w:trPr>
        <w:tc>
          <w:tcPr>
            <w:tcW w:w="6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7EA70" w14:textId="1EAD5B34" w:rsidR="00AF25E2" w:rsidRPr="00355A5E" w:rsidRDefault="00AF25E2" w:rsidP="00A52812">
            <w:pPr>
              <w:tabs>
                <w:tab w:val="left" w:pos="265"/>
              </w:tabs>
              <w:spacing w:after="0" w:line="276" w:lineRule="auto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Any immune</w:t>
            </w:r>
            <w:r w:rsidR="00127D70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-</w:t>
            </w: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related adverse event</w:t>
            </w:r>
          </w:p>
          <w:p w14:paraId="5A69CCB0" w14:textId="7B90A797" w:rsidR="00AF25E2" w:rsidRPr="00355A5E" w:rsidRDefault="00AF25E2" w:rsidP="00A52812">
            <w:pPr>
              <w:tabs>
                <w:tab w:val="left" w:pos="265"/>
              </w:tabs>
              <w:spacing w:after="0" w:line="276" w:lineRule="auto"/>
              <w:ind w:left="265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Immune</w:t>
            </w:r>
            <w:r w:rsidR="00127D70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355A5E">
              <w:rPr>
                <w:rFonts w:ascii="Arial" w:hAnsi="Arial" w:cs="Arial"/>
                <w:bCs/>
                <w:sz w:val="24"/>
                <w:szCs w:val="24"/>
              </w:rPr>
              <w:t>related rash</w:t>
            </w:r>
          </w:p>
          <w:p w14:paraId="27DE5B79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Pruritus</w:t>
            </w:r>
          </w:p>
          <w:p w14:paraId="1867FB24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Pemphigoid</w:t>
            </w:r>
          </w:p>
          <w:p w14:paraId="681A40CF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Rash macular</w:t>
            </w:r>
          </w:p>
          <w:p w14:paraId="52352FE5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Dermatitis acneiform</w:t>
            </w:r>
          </w:p>
          <w:p w14:paraId="5D7B5734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Rash</w:t>
            </w:r>
          </w:p>
          <w:p w14:paraId="5FCD5F1F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Rash erythematous</w:t>
            </w:r>
          </w:p>
          <w:p w14:paraId="64C7246A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Rash papular</w:t>
            </w:r>
          </w:p>
          <w:p w14:paraId="46CCF5E3" w14:textId="77777777" w:rsidR="00AF25E2" w:rsidRPr="00355A5E" w:rsidRDefault="00AF25E2" w:rsidP="00A52812">
            <w:pPr>
              <w:tabs>
                <w:tab w:val="left" w:pos="265"/>
              </w:tabs>
              <w:spacing w:after="0" w:line="276" w:lineRule="auto"/>
              <w:ind w:left="265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Immune-related endocrinopathies: adrenal insufficiency</w:t>
            </w:r>
          </w:p>
          <w:p w14:paraId="4001D736" w14:textId="77777777" w:rsidR="00AF25E2" w:rsidRPr="00355A5E" w:rsidRDefault="00AF25E2" w:rsidP="00A52812">
            <w:pPr>
              <w:spacing w:after="0" w:line="276" w:lineRule="auto"/>
              <w:ind w:left="423"/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Adrenal insufficiency</w:t>
            </w:r>
          </w:p>
          <w:p w14:paraId="366AE521" w14:textId="2618B76A" w:rsidR="000E36CC" w:rsidRDefault="00BA4DB8" w:rsidP="000E36CC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BA4DB8">
              <w:rPr>
                <w:rFonts w:ascii="Arial" w:eastAsia="Times New Roman" w:hAnsi="Arial" w:cs="Arial"/>
                <w:bCs/>
                <w:sz w:val="24"/>
                <w:szCs w:val="24"/>
              </w:rPr>
              <w:t>Any TGF-β inhibition</w:t>
            </w:r>
            <w:r w:rsidR="00127D70">
              <w:rPr>
                <w:rFonts w:ascii="Arial" w:eastAsia="Times New Roman" w:hAnsi="Arial" w:cs="Arial"/>
                <w:bCs/>
                <w:sz w:val="24"/>
                <w:szCs w:val="24"/>
              </w:rPr>
              <w:t>–</w:t>
            </w:r>
            <w:r w:rsidRPr="00BA4DB8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mediated skin 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adverse 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event</w:t>
            </w:r>
            <w:r w:rsidR="00127D70" w:rsidRPr="009A066B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4A6CAED" w14:textId="77FCC051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kern w:val="24"/>
                <w:sz w:val="24"/>
                <w:szCs w:val="24"/>
              </w:rPr>
              <w:t xml:space="preserve">Keratoacanthoma </w:t>
            </w:r>
          </w:p>
          <w:p w14:paraId="5DC3B239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kern w:val="24"/>
                <w:sz w:val="24"/>
                <w:szCs w:val="24"/>
              </w:rPr>
              <w:t xml:space="preserve">Squamous cell carcinoma of skin </w:t>
            </w:r>
          </w:p>
          <w:p w14:paraId="37992387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kern w:val="24"/>
                <w:sz w:val="24"/>
                <w:szCs w:val="24"/>
              </w:rPr>
              <w:t>Actinic keratosis</w:t>
            </w:r>
          </w:p>
          <w:p w14:paraId="08F4BE53" w14:textId="1D41157B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kern w:val="24"/>
                <w:sz w:val="24"/>
                <w:szCs w:val="24"/>
              </w:rPr>
              <w:t xml:space="preserve">Bowen disease </w:t>
            </w:r>
          </w:p>
          <w:p w14:paraId="3036262F" w14:textId="77777777" w:rsidR="00AF25E2" w:rsidRPr="00355A5E" w:rsidRDefault="00AF25E2" w:rsidP="007D3147">
            <w:pPr>
              <w:spacing w:after="0" w:line="276" w:lineRule="auto"/>
              <w:ind w:left="420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kern w:val="24"/>
                <w:sz w:val="24"/>
                <w:szCs w:val="24"/>
              </w:rPr>
              <w:t>Basal cell carcin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39D1C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6 (7.2)</w:t>
            </w:r>
          </w:p>
          <w:p w14:paraId="108F1251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6 (7.2)</w:t>
            </w:r>
          </w:p>
          <w:p w14:paraId="5BBE6A6B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2 (2.4)</w:t>
            </w:r>
          </w:p>
          <w:p w14:paraId="33055F2B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7020B55B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31DA61DD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21E9343A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0A855FDA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39BAEC50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530882CB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088E7566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  <w:p w14:paraId="5C3A80C0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4B6A3684" w14:textId="5CC9A168" w:rsidR="00AF25E2" w:rsidRPr="00355A5E" w:rsidRDefault="00AF25E2" w:rsidP="00127D70">
            <w:pPr>
              <w:spacing w:after="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6 (7.2)</w:t>
            </w:r>
          </w:p>
          <w:p w14:paraId="44BA4DF4" w14:textId="77777777" w:rsidR="00AF25E2" w:rsidRPr="00355A5E" w:rsidRDefault="00AF25E2" w:rsidP="00127D70">
            <w:pPr>
              <w:spacing w:after="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4 (4.8)</w:t>
            </w:r>
          </w:p>
          <w:p w14:paraId="3A4D67FA" w14:textId="77777777" w:rsidR="00AF25E2" w:rsidRPr="00355A5E" w:rsidRDefault="00AF25E2" w:rsidP="00127D70">
            <w:pPr>
              <w:spacing w:after="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3 (3.6)</w:t>
            </w:r>
          </w:p>
          <w:p w14:paraId="469AAF99" w14:textId="77777777" w:rsidR="00AF25E2" w:rsidRPr="00355A5E" w:rsidRDefault="00AF25E2" w:rsidP="00127D70">
            <w:pPr>
              <w:spacing w:after="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3 (3.6)</w:t>
            </w:r>
          </w:p>
          <w:p w14:paraId="374F48E4" w14:textId="77777777" w:rsidR="00AF25E2" w:rsidRPr="00355A5E" w:rsidRDefault="00AF25E2" w:rsidP="00127D70">
            <w:pPr>
              <w:spacing w:after="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1 (1.2)</w:t>
            </w:r>
          </w:p>
          <w:p w14:paraId="77AC112A" w14:textId="77777777" w:rsidR="00AF25E2" w:rsidRPr="00355A5E" w:rsidRDefault="00AF25E2" w:rsidP="00127D70">
            <w:pPr>
              <w:spacing w:after="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55A5E">
              <w:rPr>
                <w:rFonts w:ascii="Arial" w:hAnsi="Arial" w:cs="Arial"/>
                <w:bCs/>
                <w:sz w:val="24"/>
                <w:szCs w:val="24"/>
              </w:rPr>
              <w:t>1 (1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B7D42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2 (2.4)</w:t>
            </w:r>
          </w:p>
          <w:p w14:paraId="7CA11055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2 (2.4)</w:t>
            </w:r>
          </w:p>
          <w:p w14:paraId="49FC9865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7A6F3CEB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18810899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1 (1.2)</w:t>
            </w:r>
          </w:p>
          <w:p w14:paraId="29338790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38E458B5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2B2BF6D7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50A95CD6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0C5B6991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29EDA1C4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  <w:p w14:paraId="1C6397A0" w14:textId="77777777" w:rsidR="00AF25E2" w:rsidRPr="00355A5E" w:rsidRDefault="00AF25E2" w:rsidP="00127D70">
            <w:pPr>
              <w:spacing w:after="0" w:line="276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55A5E">
              <w:rPr>
                <w:rFonts w:ascii="Arial" w:eastAsia="Times New Roman" w:hAnsi="Arial" w:cs="Arial"/>
                <w:bCs/>
                <w:sz w:val="24"/>
                <w:szCs w:val="24"/>
              </w:rPr>
              <w:t>0</w:t>
            </w:r>
          </w:p>
          <w:p w14:paraId="33BC8A2D" w14:textId="623F67F5" w:rsidR="00AF25E2" w:rsidRPr="00355A5E" w:rsidRDefault="007D3147" w:rsidP="00127D70">
            <w:pPr>
              <w:spacing w:after="0" w:line="276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3</w:t>
            </w:r>
            <w:r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 </w:t>
            </w:r>
            <w:r w:rsidR="00AF25E2"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(</w:t>
            </w:r>
            <w:r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3</w:t>
            </w:r>
            <w:r w:rsidR="00AF25E2"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.</w:t>
            </w:r>
            <w:r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6</w:t>
            </w:r>
            <w:r w:rsidR="00AF25E2"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)</w:t>
            </w:r>
          </w:p>
          <w:p w14:paraId="630DAAE6" w14:textId="77777777" w:rsidR="00AF25E2" w:rsidRPr="00355A5E" w:rsidRDefault="00AF25E2" w:rsidP="00127D70">
            <w:pPr>
              <w:spacing w:after="0" w:line="276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0</w:t>
            </w:r>
          </w:p>
          <w:p w14:paraId="1E622F7F" w14:textId="77777777" w:rsidR="00AF25E2" w:rsidRPr="00355A5E" w:rsidRDefault="00AF25E2" w:rsidP="00127D70">
            <w:pPr>
              <w:spacing w:after="0" w:line="276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2 (2.4)</w:t>
            </w:r>
          </w:p>
          <w:p w14:paraId="37C4CADE" w14:textId="77777777" w:rsidR="00AF25E2" w:rsidRPr="00355A5E" w:rsidRDefault="00AF25E2" w:rsidP="00127D70">
            <w:pPr>
              <w:spacing w:after="0" w:line="276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0</w:t>
            </w:r>
          </w:p>
          <w:p w14:paraId="13A7752D" w14:textId="77777777" w:rsidR="00AF25E2" w:rsidRPr="00355A5E" w:rsidRDefault="00AF25E2" w:rsidP="00127D70">
            <w:pPr>
              <w:spacing w:after="0" w:line="276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 (1.2)</w:t>
            </w:r>
          </w:p>
          <w:p w14:paraId="1A47009D" w14:textId="77777777" w:rsidR="00AF25E2" w:rsidRPr="00355A5E" w:rsidRDefault="00AF25E2" w:rsidP="00127D70">
            <w:pPr>
              <w:spacing w:after="0" w:line="276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355A5E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0</w:t>
            </w:r>
          </w:p>
        </w:tc>
      </w:tr>
    </w:tbl>
    <w:p w14:paraId="35FB86B2" w14:textId="7B634EAD" w:rsidR="00477324" w:rsidRDefault="00477324" w:rsidP="00AF25E2">
      <w:pPr>
        <w:rPr>
          <w:rFonts w:ascii="Arial" w:hAnsi="Arial" w:cs="Arial"/>
          <w:bCs/>
          <w:sz w:val="24"/>
          <w:szCs w:val="24"/>
        </w:rPr>
      </w:pPr>
      <w:r w:rsidRPr="00BA4DB8">
        <w:rPr>
          <w:rFonts w:ascii="Arial" w:hAnsi="Arial" w:cs="Arial"/>
          <w:sz w:val="24"/>
          <w:szCs w:val="24"/>
        </w:rPr>
        <w:t>MedDRA</w:t>
      </w:r>
      <w:r>
        <w:rPr>
          <w:rFonts w:ascii="Arial" w:hAnsi="Arial" w:cs="Arial"/>
          <w:sz w:val="24"/>
          <w:szCs w:val="24"/>
        </w:rPr>
        <w:t>, Medical Dictionary for Regulatory Activities; TGF-</w:t>
      </w:r>
      <w:r>
        <w:rPr>
          <w:rFonts w:ascii="Arial" w:eastAsia="Times New Roman" w:hAnsi="Arial" w:cs="Arial"/>
          <w:sz w:val="24"/>
          <w:szCs w:val="24"/>
        </w:rPr>
        <w:t>β, transforming growth factor beta.</w:t>
      </w:r>
    </w:p>
    <w:p w14:paraId="012D2B89" w14:textId="2A27051A" w:rsidR="00477324" w:rsidRDefault="00AF25E2" w:rsidP="00AF25E2">
      <w:pPr>
        <w:rPr>
          <w:rFonts w:ascii="Arial" w:hAnsi="Arial" w:cs="Arial"/>
          <w:bCs/>
          <w:sz w:val="24"/>
          <w:szCs w:val="24"/>
        </w:rPr>
      </w:pPr>
      <w:r w:rsidRPr="00355A5E">
        <w:rPr>
          <w:rFonts w:ascii="Arial" w:hAnsi="Arial" w:cs="Arial"/>
          <w:bCs/>
          <w:sz w:val="24"/>
          <w:szCs w:val="24"/>
        </w:rPr>
        <w:t>Data are n (%) in the safety set.</w:t>
      </w:r>
      <w:r w:rsidR="00BA4DB8">
        <w:rPr>
          <w:rFonts w:ascii="Arial" w:hAnsi="Arial" w:cs="Arial"/>
          <w:bCs/>
          <w:sz w:val="24"/>
          <w:szCs w:val="24"/>
        </w:rPr>
        <w:t xml:space="preserve"> </w:t>
      </w:r>
    </w:p>
    <w:p w14:paraId="65D8176C" w14:textId="47F9C02C" w:rsidR="00AF25E2" w:rsidRPr="00355A5E" w:rsidRDefault="00477324" w:rsidP="00AF25E2">
      <w:pPr>
        <w:rPr>
          <w:bCs/>
        </w:rPr>
      </w:pPr>
      <w:proofErr w:type="spellStart"/>
      <w:r w:rsidRPr="009A066B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BA4DB8">
        <w:rPr>
          <w:rFonts w:ascii="Arial" w:hAnsi="Arial" w:cs="Arial"/>
          <w:sz w:val="24"/>
          <w:szCs w:val="24"/>
        </w:rPr>
        <w:t>In</w:t>
      </w:r>
      <w:r w:rsidR="00BA4DB8" w:rsidRPr="00BA4DB8">
        <w:rPr>
          <w:rFonts w:ascii="Arial" w:hAnsi="Arial" w:cs="Arial"/>
          <w:sz w:val="24"/>
          <w:szCs w:val="24"/>
        </w:rPr>
        <w:t>cludes actinic keratosis, basal cell carcinoma, Bowen disease, hyperkeratosis, keratoacanthoma, lip squamous cell carcinoma, and squamous cell carcinoma of the skin MedDRA v21</w:t>
      </w:r>
      <w:r w:rsidR="00BA4DB8">
        <w:rPr>
          <w:rFonts w:ascii="Arial" w:hAnsi="Arial" w:cs="Arial"/>
          <w:sz w:val="24"/>
          <w:szCs w:val="24"/>
        </w:rPr>
        <w:t>.0</w:t>
      </w:r>
      <w:r w:rsidR="00BA4DB8" w:rsidRPr="00BA4DB8">
        <w:rPr>
          <w:rFonts w:ascii="Arial" w:hAnsi="Arial" w:cs="Arial"/>
          <w:sz w:val="24"/>
          <w:szCs w:val="24"/>
        </w:rPr>
        <w:t xml:space="preserve"> preferred terms.</w:t>
      </w:r>
    </w:p>
    <w:bookmarkEnd w:id="0"/>
    <w:p w14:paraId="1D99FDFC" w14:textId="77777777" w:rsidR="00F4154A" w:rsidRPr="00456CBC" w:rsidRDefault="00F4154A" w:rsidP="00F4154A"/>
    <w:p w14:paraId="37B1680A" w14:textId="77777777" w:rsidR="00F4154A" w:rsidRPr="00456CBC" w:rsidRDefault="00F4154A" w:rsidP="00F4154A">
      <w:r w:rsidRPr="00456CBC">
        <w:br w:type="page"/>
      </w:r>
    </w:p>
    <w:p w14:paraId="0D6829CD" w14:textId="3412C80E" w:rsidR="00522150" w:rsidRPr="00522150" w:rsidRDefault="00F4154A" w:rsidP="00522150">
      <w:pPr>
        <w:pStyle w:val="Heading2"/>
        <w:rPr>
          <w:rFonts w:cs="Arial"/>
          <w:szCs w:val="24"/>
        </w:rPr>
      </w:pPr>
      <w:r w:rsidRPr="00456CBC">
        <w:lastRenderedPageBreak/>
        <w:t xml:space="preserve">Table </w:t>
      </w:r>
      <w:r w:rsidR="00B26BD7">
        <w:t>A.</w:t>
      </w:r>
      <w:r w:rsidRPr="00456CBC">
        <w:t xml:space="preserve">4. Patients </w:t>
      </w:r>
      <w:r w:rsidR="000A735E" w:rsidRPr="00456CBC">
        <w:t>R</w:t>
      </w:r>
      <w:r w:rsidRPr="00456CBC">
        <w:t xml:space="preserve">eporting TRAEs </w:t>
      </w:r>
      <w:r w:rsidR="000A735E" w:rsidRPr="00456CBC">
        <w:t>O</w:t>
      </w:r>
      <w:r w:rsidRPr="00456CBC">
        <w:t xml:space="preserve">ccurring at </w:t>
      </w:r>
      <w:r w:rsidR="000A735E" w:rsidRPr="00456CBC">
        <w:t>Any G</w:t>
      </w:r>
      <w:r w:rsidRPr="00456CBC">
        <w:t xml:space="preserve">rade in ≥5% of </w:t>
      </w:r>
      <w:r w:rsidR="000A735E" w:rsidRPr="00456CBC">
        <w:t>P</w:t>
      </w:r>
      <w:r w:rsidRPr="00456CBC">
        <w:t xml:space="preserve">atients or at </w:t>
      </w:r>
      <w:r w:rsidR="000A735E" w:rsidRPr="00456CBC">
        <w:t>G</w:t>
      </w:r>
      <w:r w:rsidRPr="00456CBC">
        <w:t xml:space="preserve">rade ≥3 by </w:t>
      </w:r>
      <w:r w:rsidR="000A735E" w:rsidRPr="00456CBC">
        <w:t>S</w:t>
      </w:r>
      <w:r w:rsidRPr="00456CBC">
        <w:t>ubgroup</w:t>
      </w:r>
      <w:bookmarkStart w:id="1" w:name="_Hlk85109376"/>
    </w:p>
    <w:tbl>
      <w:tblPr>
        <w:tblStyle w:val="TableGrid1"/>
        <w:tblW w:w="9985" w:type="dxa"/>
        <w:tblLook w:val="0420" w:firstRow="1" w:lastRow="0" w:firstColumn="0" w:lastColumn="0" w:noHBand="0" w:noVBand="1"/>
      </w:tblPr>
      <w:tblGrid>
        <w:gridCol w:w="4585"/>
        <w:gridCol w:w="1440"/>
        <w:gridCol w:w="1260"/>
        <w:gridCol w:w="1440"/>
        <w:gridCol w:w="1260"/>
      </w:tblGrid>
      <w:tr w:rsidR="00522150" w:rsidRPr="00456CBC" w14:paraId="3E3ABA38" w14:textId="77777777" w:rsidTr="00280790">
        <w:trPr>
          <w:trHeight w:val="428"/>
        </w:trPr>
        <w:tc>
          <w:tcPr>
            <w:tcW w:w="4585" w:type="dxa"/>
            <w:vMerge w:val="restart"/>
          </w:tcPr>
          <w:p w14:paraId="701858E4" w14:textId="77777777" w:rsidR="00522150" w:rsidRPr="00456CBC" w:rsidRDefault="00522150" w:rsidP="00A52812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00" w:type="dxa"/>
            <w:gridSpan w:val="2"/>
          </w:tcPr>
          <w:p w14:paraId="7117153E" w14:textId="1AE9CCA8" w:rsidR="00522150" w:rsidRPr="00456CBC" w:rsidRDefault="00522150" w:rsidP="00A52812">
            <w:pPr>
              <w:spacing w:line="276" w:lineRule="auto"/>
              <w:jc w:val="center"/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</w:pP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 xml:space="preserve">Primary refractory </w:t>
            </w:r>
            <w:r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br/>
            </w: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(</w:t>
            </w:r>
            <w:r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n=</w:t>
            </w: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35)</w:t>
            </w:r>
          </w:p>
        </w:tc>
        <w:tc>
          <w:tcPr>
            <w:tcW w:w="2700" w:type="dxa"/>
            <w:gridSpan w:val="2"/>
          </w:tcPr>
          <w:p w14:paraId="1D96D374" w14:textId="0907D0A0" w:rsidR="00522150" w:rsidRPr="00456CBC" w:rsidRDefault="00522150" w:rsidP="00A52812">
            <w:pPr>
              <w:spacing w:line="276" w:lineRule="auto"/>
              <w:jc w:val="center"/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</w:pP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 xml:space="preserve">Acquired resistance </w:t>
            </w:r>
            <w:r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br/>
            </w: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(</w:t>
            </w:r>
            <w:r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n=</w:t>
            </w: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45)</w:t>
            </w:r>
          </w:p>
        </w:tc>
      </w:tr>
      <w:tr w:rsidR="00522150" w:rsidRPr="00456CBC" w14:paraId="7F9A1F02" w14:textId="77777777" w:rsidTr="00E121C0">
        <w:trPr>
          <w:trHeight w:val="70"/>
        </w:trPr>
        <w:tc>
          <w:tcPr>
            <w:tcW w:w="4585" w:type="dxa"/>
            <w:vMerge/>
            <w:hideMark/>
          </w:tcPr>
          <w:p w14:paraId="6E06CF35" w14:textId="77777777" w:rsidR="00522150" w:rsidRPr="00456CBC" w:rsidRDefault="00522150" w:rsidP="00A52812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14:paraId="16480E6E" w14:textId="77777777" w:rsidR="00522150" w:rsidRPr="00456CBC" w:rsidRDefault="00522150" w:rsidP="00477324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Any grade</w:t>
            </w:r>
          </w:p>
        </w:tc>
        <w:tc>
          <w:tcPr>
            <w:tcW w:w="1260" w:type="dxa"/>
            <w:hideMark/>
          </w:tcPr>
          <w:p w14:paraId="655E5445" w14:textId="77777777" w:rsidR="00522150" w:rsidRPr="00456CBC" w:rsidRDefault="00522150" w:rsidP="00477324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Grade ≥3</w:t>
            </w:r>
          </w:p>
        </w:tc>
        <w:tc>
          <w:tcPr>
            <w:tcW w:w="1440" w:type="dxa"/>
          </w:tcPr>
          <w:p w14:paraId="6ED3D1C0" w14:textId="77777777" w:rsidR="00522150" w:rsidRPr="00456CBC" w:rsidRDefault="00522150" w:rsidP="00477324">
            <w:pPr>
              <w:spacing w:line="276" w:lineRule="auto"/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</w:pP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Any grade</w:t>
            </w:r>
          </w:p>
        </w:tc>
        <w:tc>
          <w:tcPr>
            <w:tcW w:w="1260" w:type="dxa"/>
          </w:tcPr>
          <w:p w14:paraId="4F22A829" w14:textId="77777777" w:rsidR="00522150" w:rsidRPr="00456CBC" w:rsidRDefault="00522150" w:rsidP="00477324">
            <w:pPr>
              <w:spacing w:line="276" w:lineRule="auto"/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</w:pPr>
            <w:r w:rsidRPr="00456CBC">
              <w:rPr>
                <w:rFonts w:ascii="Arial" w:eastAsia="Verdana" w:hAnsi="Arial" w:cs="Arial"/>
                <w:b/>
                <w:bCs/>
                <w:kern w:val="24"/>
                <w:sz w:val="24"/>
                <w:szCs w:val="24"/>
              </w:rPr>
              <w:t>Grade ≥3</w:t>
            </w:r>
          </w:p>
        </w:tc>
      </w:tr>
      <w:tr w:rsidR="00522150" w:rsidRPr="00456CBC" w14:paraId="25AEFA7A" w14:textId="77777777" w:rsidTr="00280790">
        <w:trPr>
          <w:trHeight w:val="64"/>
        </w:trPr>
        <w:tc>
          <w:tcPr>
            <w:tcW w:w="4585" w:type="dxa"/>
          </w:tcPr>
          <w:p w14:paraId="56A48211" w14:textId="77777777" w:rsidR="00522150" w:rsidRPr="00EE69B5" w:rsidRDefault="00522150" w:rsidP="00A52812">
            <w:pPr>
              <w:tabs>
                <w:tab w:val="left" w:pos="265"/>
              </w:tabs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</w:pPr>
            <w:r w:rsidRPr="00A44071">
              <w:rPr>
                <w:rFonts w:ascii="Arial" w:eastAsia="Verdana" w:hAnsi="Arial" w:cs="Arial"/>
                <w:bCs/>
                <w:kern w:val="24"/>
                <w:sz w:val="24"/>
                <w:szCs w:val="24"/>
              </w:rPr>
              <w:t>Any TRAE, n (%)</w:t>
            </w:r>
          </w:p>
          <w:p w14:paraId="001EA736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Asthenia</w:t>
            </w:r>
          </w:p>
          <w:p w14:paraId="33017EB6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Decreased appetite</w:t>
            </w:r>
            <w:r w:rsidRPr="00EE69B5">
              <w:rPr>
                <w:rFonts w:ascii="Arial" w:hAnsi="Arial" w:cs="Arial"/>
                <w:kern w:val="24"/>
                <w:sz w:val="24"/>
                <w:szCs w:val="24"/>
              </w:rPr>
              <w:t xml:space="preserve"> </w:t>
            </w:r>
          </w:p>
          <w:p w14:paraId="5B66D985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Pruritus</w:t>
            </w:r>
          </w:p>
          <w:p w14:paraId="13B39D88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  <w:t>Epistaxis</w:t>
            </w:r>
          </w:p>
          <w:p w14:paraId="6CAF388E" w14:textId="77777777" w:rsidR="00522150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  <w:t>Anemia</w:t>
            </w:r>
          </w:p>
          <w:p w14:paraId="19198ABC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  <w:t>Fatigue</w:t>
            </w:r>
          </w:p>
          <w:p w14:paraId="03EC1E8D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  <w:t>Gingival bleeding</w:t>
            </w:r>
          </w:p>
          <w:p w14:paraId="145CA8F2" w14:textId="77777777" w:rsidR="00522150" w:rsidRPr="00EE69B5" w:rsidRDefault="00522150" w:rsidP="00A52812">
            <w:pPr>
              <w:ind w:left="253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Keratoacanthoma</w:t>
            </w:r>
          </w:p>
          <w:p w14:paraId="41C9F55A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  <w:lang w:val="es-ES"/>
              </w:rPr>
              <w:t>Arthralgia</w:t>
            </w:r>
          </w:p>
          <w:p w14:paraId="7BD64254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 xml:space="preserve">Rash macular </w:t>
            </w:r>
          </w:p>
          <w:p w14:paraId="65BB790A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Vomiting</w:t>
            </w:r>
          </w:p>
          <w:p w14:paraId="641F5D75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Dysgeusia</w:t>
            </w:r>
          </w:p>
          <w:p w14:paraId="22512FC4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Myalgia</w:t>
            </w:r>
          </w:p>
          <w:p w14:paraId="1FA23903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Skin lesion</w:t>
            </w:r>
          </w:p>
          <w:p w14:paraId="2D71F485" w14:textId="77777777" w:rsidR="00522150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Telangiectasia</w:t>
            </w:r>
          </w:p>
          <w:p w14:paraId="07BE5049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ight decreased</w:t>
            </w:r>
          </w:p>
          <w:p w14:paraId="2B1ABC50" w14:textId="77777777" w:rsidR="00522150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A44071">
              <w:rPr>
                <w:rFonts w:ascii="Arial" w:hAnsi="Arial" w:cs="Arial"/>
                <w:kern w:val="24"/>
                <w:sz w:val="24"/>
                <w:szCs w:val="24"/>
              </w:rPr>
              <w:t>Adrenal insufficiency</w:t>
            </w:r>
            <w:r w:rsidRPr="00EE69B5">
              <w:rPr>
                <w:rFonts w:ascii="Arial" w:hAnsi="Arial" w:cs="Arial"/>
                <w:kern w:val="24"/>
                <w:sz w:val="24"/>
                <w:szCs w:val="24"/>
              </w:rPr>
              <w:t xml:space="preserve"> </w:t>
            </w:r>
          </w:p>
          <w:p w14:paraId="3BB720F4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triglycerides increased</w:t>
            </w:r>
          </w:p>
          <w:p w14:paraId="7B780CF3" w14:textId="0BDB41F3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 xml:space="preserve">Bowen disease </w:t>
            </w:r>
          </w:p>
          <w:p w14:paraId="4795BE16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Cataract</w:t>
            </w:r>
          </w:p>
          <w:p w14:paraId="56AA3CEA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Eczema</w:t>
            </w:r>
            <w:r w:rsidRPr="00EE69B5">
              <w:rPr>
                <w:rFonts w:ascii="Arial" w:hAnsi="Arial" w:cs="Arial"/>
                <w:kern w:val="24"/>
                <w:sz w:val="24"/>
                <w:szCs w:val="24"/>
              </w:rPr>
              <w:t xml:space="preserve"> </w:t>
            </w:r>
          </w:p>
          <w:p w14:paraId="5BEFBE90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General physical health deterioration</w:t>
            </w:r>
          </w:p>
          <w:p w14:paraId="176E8730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Hyponatremia</w:t>
            </w:r>
          </w:p>
          <w:p w14:paraId="0644ECFF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Pemphigoid</w:t>
            </w:r>
          </w:p>
          <w:p w14:paraId="1D449ABA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 xml:space="preserve">Peripheral sensory neuropathy </w:t>
            </w:r>
          </w:p>
          <w:p w14:paraId="6BF08BDD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eastAsia="Times New Roman" w:hAnsi="Arial" w:cs="Arial"/>
                <w:sz w:val="24"/>
                <w:szCs w:val="24"/>
              </w:rPr>
              <w:t>Pneumonia</w:t>
            </w:r>
          </w:p>
          <w:p w14:paraId="06328344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Squamous cell carcinoma of skin</w:t>
            </w:r>
          </w:p>
          <w:p w14:paraId="5AE2836B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Diarrhea</w:t>
            </w:r>
          </w:p>
          <w:p w14:paraId="3ED89728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Dry skin</w:t>
            </w:r>
            <w:r w:rsidRPr="00EE69B5">
              <w:rPr>
                <w:rFonts w:ascii="Arial" w:hAnsi="Arial" w:cs="Arial"/>
                <w:kern w:val="24"/>
                <w:sz w:val="24"/>
                <w:szCs w:val="24"/>
              </w:rPr>
              <w:t xml:space="preserve"> </w:t>
            </w:r>
          </w:p>
          <w:p w14:paraId="162BB9F8" w14:textId="757DC71D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sz w:val="24"/>
                <w:szCs w:val="24"/>
                <w:lang w:val="es-ES"/>
              </w:rPr>
            </w:pPr>
            <w:proofErr w:type="spellStart"/>
            <w:r w:rsidRPr="00FE0D4F">
              <w:rPr>
                <w:rFonts w:ascii="Arial" w:hAnsi="Arial" w:cs="Arial"/>
                <w:sz w:val="24"/>
                <w:szCs w:val="24"/>
                <w:lang w:val="es-ES"/>
              </w:rPr>
              <w:t>Rash</w:t>
            </w:r>
            <w:proofErr w:type="spellEnd"/>
            <w:r w:rsidRPr="00FE0D4F">
              <w:rPr>
                <w:rFonts w:ascii="Arial" w:hAnsi="Arial" w:cs="Arial"/>
                <w:sz w:val="24"/>
                <w:szCs w:val="24"/>
                <w:lang w:val="es-ES"/>
              </w:rPr>
              <w:t xml:space="preserve"> maculopapular</w:t>
            </w:r>
          </w:p>
          <w:p w14:paraId="268A09CE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Rash</w:t>
            </w:r>
          </w:p>
          <w:p w14:paraId="18A6EBD8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 xml:space="preserve">Amylase increased </w:t>
            </w:r>
          </w:p>
          <w:p w14:paraId="56B2864C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hAnsi="Arial" w:cs="Arial"/>
                <w:kern w:val="24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Folliculitis</w:t>
            </w:r>
          </w:p>
          <w:p w14:paraId="19D700BB" w14:textId="77777777" w:rsidR="00522150" w:rsidRPr="00FE0D4F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Leukocytosis</w:t>
            </w:r>
          </w:p>
          <w:p w14:paraId="6843C7B8" w14:textId="77777777" w:rsidR="00522150" w:rsidRPr="00EE69B5" w:rsidRDefault="00522150" w:rsidP="00A52812">
            <w:pPr>
              <w:tabs>
                <w:tab w:val="left" w:pos="265"/>
              </w:tabs>
              <w:ind w:left="240"/>
              <w:rPr>
                <w:rFonts w:ascii="Arial" w:eastAsia="Times New Roman" w:hAnsi="Arial" w:cs="Arial"/>
                <w:sz w:val="24"/>
                <w:szCs w:val="24"/>
              </w:rPr>
            </w:pPr>
            <w:r w:rsidRPr="00FE0D4F">
              <w:rPr>
                <w:rFonts w:ascii="Arial" w:hAnsi="Arial" w:cs="Arial"/>
                <w:kern w:val="24"/>
                <w:sz w:val="24"/>
                <w:szCs w:val="24"/>
              </w:rPr>
              <w:t>Lipase increased</w:t>
            </w:r>
            <w:r w:rsidRPr="00EE69B5">
              <w:rPr>
                <w:rFonts w:ascii="Arial" w:hAnsi="Arial" w:cs="Arial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0B51CA1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6 (74.3)</w:t>
            </w:r>
          </w:p>
          <w:p w14:paraId="5BC3A66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2 (34.3)</w:t>
            </w:r>
          </w:p>
          <w:p w14:paraId="7BD4B960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0 (28.6)</w:t>
            </w:r>
          </w:p>
          <w:p w14:paraId="2AD89BE6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5 (14.3)</w:t>
            </w:r>
          </w:p>
          <w:p w14:paraId="52E1A27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5 (14.3)</w:t>
            </w:r>
          </w:p>
          <w:p w14:paraId="352390BE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 (11.4)</w:t>
            </w:r>
          </w:p>
          <w:p w14:paraId="3074A21D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3 (8.6)</w:t>
            </w:r>
          </w:p>
          <w:p w14:paraId="057C0B41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3 (8.6)</w:t>
            </w:r>
          </w:p>
          <w:p w14:paraId="02C8727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3 (8.6)</w:t>
            </w:r>
          </w:p>
          <w:p w14:paraId="5EDCEFE3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5CEBC66F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5C28818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18FE7695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7517F7BC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3387DDAF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7E505C1C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6BEAA0B2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 (5.7)</w:t>
            </w:r>
          </w:p>
          <w:p w14:paraId="2323B6B1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2C2458AD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096ABD6B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5EF159C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6C0F2CEB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1D3B2198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00847F31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76102C66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65844EB2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1FCC01F8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707451DF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3975BC7E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74CCF793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7642BF61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79B4EB8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2CBCFE5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697687D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0346A924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48D36F9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726DDA50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3 (37.1)</w:t>
            </w:r>
          </w:p>
          <w:p w14:paraId="7B5D1EB4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3 (8.6)</w:t>
            </w:r>
          </w:p>
          <w:p w14:paraId="3E6FD21B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9)</w:t>
            </w:r>
          </w:p>
          <w:p w14:paraId="62DC333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9)</w:t>
            </w:r>
          </w:p>
          <w:p w14:paraId="34A6BEC5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7BF15EF5" w14:textId="77777777" w:rsidR="00522150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1 (2.9)</w:t>
            </w:r>
          </w:p>
          <w:p w14:paraId="75D4E392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9)</w:t>
            </w:r>
          </w:p>
          <w:p w14:paraId="032B60F0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32328545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572F76BE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9)</w:t>
            </w:r>
          </w:p>
          <w:p w14:paraId="52EB3D3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2598AA9F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9)</w:t>
            </w:r>
          </w:p>
          <w:p w14:paraId="6CD6535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7548895F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7ACAEE14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561C7D1C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1DF88127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617F70CF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7117A584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33359D82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2AE85513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2E14935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66665257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7E71C199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6D1CFD4B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0C2E2A0C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620FD551" w14:textId="754C9A72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</w:t>
            </w:r>
            <w:proofErr w:type="gramStart"/>
            <w:r w:rsidRPr="00326E55">
              <w:rPr>
                <w:rFonts w:ascii="Arial" w:eastAsia="Times New Roman" w:hAnsi="Arial" w:cs="Arial"/>
                <w:sz w:val="24"/>
                <w:szCs w:val="24"/>
              </w:rPr>
              <w:t>2.9)</w:t>
            </w:r>
            <w:r w:rsidR="00C86C42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a</w:t>
            </w:r>
            <w:proofErr w:type="gramEnd"/>
          </w:p>
          <w:p w14:paraId="14775ECB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1 (2.9)</w:t>
            </w:r>
          </w:p>
          <w:p w14:paraId="427C4778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34CEA980" w14:textId="77777777" w:rsidR="00522150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77496458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559B83CC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4A1BFE74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2EFD7DB6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4DCC733A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  <w:p w14:paraId="376D562E" w14:textId="77777777" w:rsidR="00522150" w:rsidRPr="00326E55" w:rsidRDefault="00522150" w:rsidP="0047732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26E5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789001F1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33 (73.3)</w:t>
            </w:r>
          </w:p>
          <w:p w14:paraId="47A77595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9 (20.0)</w:t>
            </w:r>
          </w:p>
          <w:p w14:paraId="7E56B8DB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4 (8.9)</w:t>
            </w:r>
          </w:p>
          <w:p w14:paraId="5FFEA0B1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3 (28.9)</w:t>
            </w:r>
          </w:p>
          <w:p w14:paraId="46679F4F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3 (6.7)</w:t>
            </w:r>
          </w:p>
          <w:p w14:paraId="105780F4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07FACFA9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4 (8.9)</w:t>
            </w:r>
          </w:p>
          <w:p w14:paraId="3BFD30A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7B406196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6FECBF69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4 (8.9)</w:t>
            </w:r>
          </w:p>
          <w:p w14:paraId="68780C2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0778C2F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549DA9D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5D549652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2 (4.4)</w:t>
            </w:r>
          </w:p>
          <w:p w14:paraId="1117A71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537245B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1E9834D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565F0A8C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17247414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C85E739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8046C3E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0CB96E27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3 (6.7)</w:t>
            </w:r>
          </w:p>
          <w:p w14:paraId="40C389A9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2884FAC7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10956ABB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4F2C3185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D748DE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2B741DC0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20A611F7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5 (11.1)</w:t>
            </w:r>
          </w:p>
          <w:p w14:paraId="1E0BE196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4 (8.9)</w:t>
            </w:r>
          </w:p>
          <w:p w14:paraId="48D9FB74" w14:textId="77777777" w:rsidR="00522150" w:rsidRDefault="00522150" w:rsidP="00477324">
            <w:pPr>
              <w:spacing w:line="276" w:lineRule="auto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kern w:val="24"/>
                <w:sz w:val="24"/>
                <w:szCs w:val="24"/>
              </w:rPr>
              <w:t>6 (13.3)</w:t>
            </w:r>
          </w:p>
          <w:p w14:paraId="6D906150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3 (6.7)</w:t>
            </w:r>
          </w:p>
          <w:p w14:paraId="56F2218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21FD7F21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1502E03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2A6085E8" w14:textId="02A96451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</w:tc>
        <w:tc>
          <w:tcPr>
            <w:tcW w:w="1260" w:type="dxa"/>
          </w:tcPr>
          <w:p w14:paraId="53FDECA6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6 (13.3)</w:t>
            </w:r>
          </w:p>
          <w:p w14:paraId="4F6C6E33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0</w:t>
            </w:r>
          </w:p>
          <w:p w14:paraId="0DCC88D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7AA9C883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2)</w:t>
            </w:r>
          </w:p>
          <w:p w14:paraId="5E7E3CD4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0</w:t>
            </w:r>
          </w:p>
          <w:p w14:paraId="2BF078F1" w14:textId="77777777" w:rsidR="00522150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0</w:t>
            </w:r>
          </w:p>
          <w:p w14:paraId="435C8CEB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2)</w:t>
            </w:r>
          </w:p>
          <w:p w14:paraId="5096E544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47E64FFF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997D1DC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005AD82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382384AC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45A583E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79C2908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382F9A2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1539C7F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64B97452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39B057F7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3D2B60F8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4433D37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1343B5F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27A7F695" w14:textId="77777777" w:rsidR="00522150" w:rsidRPr="00326E55" w:rsidRDefault="00522150" w:rsidP="0047732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26E55">
              <w:rPr>
                <w:rFonts w:ascii="Arial" w:hAnsi="Arial" w:cs="Arial"/>
                <w:iCs/>
                <w:sz w:val="24"/>
                <w:szCs w:val="24"/>
              </w:rPr>
              <w:t>1 (2.2)</w:t>
            </w:r>
          </w:p>
          <w:p w14:paraId="71AB7AA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5A8D78A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0059FDEE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176F387A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20D66FD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5D8CA8C8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7833D65F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77B3F2EB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4D7B1DAD" w14:textId="77777777" w:rsidR="00522150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072E5CE1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0</w:t>
            </w:r>
          </w:p>
          <w:p w14:paraId="18ADCDDA" w14:textId="16CDEB72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</w:t>
            </w:r>
            <w:proofErr w:type="gramStart"/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2.2)</w:t>
            </w:r>
            <w:r w:rsidR="00C86C42">
              <w:rPr>
                <w:rFonts w:ascii="Arial" w:eastAsia="Calibri" w:hAnsi="Arial" w:cs="Arial"/>
                <w:kern w:val="24"/>
                <w:sz w:val="24"/>
                <w:szCs w:val="24"/>
                <w:vertAlign w:val="superscript"/>
              </w:rPr>
              <w:t>b</w:t>
            </w:r>
            <w:proofErr w:type="gramEnd"/>
          </w:p>
          <w:p w14:paraId="5EBEDAD1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5ADD6DB9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  <w:p w14:paraId="7BC73E53" w14:textId="77777777" w:rsidR="00522150" w:rsidRPr="00326E55" w:rsidRDefault="00522150" w:rsidP="00477324">
            <w:pPr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326E55">
              <w:rPr>
                <w:rFonts w:ascii="Arial" w:eastAsia="Calibri" w:hAnsi="Arial" w:cs="Arial"/>
                <w:kern w:val="24"/>
                <w:sz w:val="24"/>
                <w:szCs w:val="24"/>
              </w:rPr>
              <w:t>1 (2.2)</w:t>
            </w:r>
          </w:p>
        </w:tc>
      </w:tr>
    </w:tbl>
    <w:p w14:paraId="43450120" w14:textId="4B286C58" w:rsidR="00477324" w:rsidRDefault="00477324" w:rsidP="00E121C0">
      <w:pPr>
        <w:rPr>
          <w:rFonts w:ascii="Arial" w:hAnsi="Arial"/>
          <w:sz w:val="24"/>
        </w:rPr>
      </w:pPr>
      <w:r w:rsidRPr="00E121C0">
        <w:rPr>
          <w:rFonts w:ascii="Arial" w:hAnsi="Arial"/>
          <w:sz w:val="24"/>
        </w:rPr>
        <w:t>TRAE, treatment-related adverse event.</w:t>
      </w:r>
    </w:p>
    <w:p w14:paraId="68D136E5" w14:textId="52F04D3C" w:rsidR="00C86C42" w:rsidRDefault="00C86C42" w:rsidP="00E121C0">
      <w:pPr>
        <w:rPr>
          <w:rFonts w:ascii="Arial" w:hAnsi="Arial"/>
          <w:sz w:val="24"/>
        </w:rPr>
      </w:pPr>
      <w:r>
        <w:rPr>
          <w:rFonts w:ascii="Arial" w:hAnsi="Arial"/>
          <w:sz w:val="24"/>
          <w:vertAlign w:val="superscript"/>
        </w:rPr>
        <w:t xml:space="preserve">a </w:t>
      </w:r>
      <w:r w:rsidRPr="00E121C0">
        <w:rPr>
          <w:rFonts w:ascii="Arial" w:hAnsi="Arial"/>
          <w:sz w:val="24"/>
        </w:rPr>
        <w:t>Grade</w:t>
      </w:r>
      <w:r w:rsidRPr="00E121C0">
        <w:rPr>
          <w:rFonts w:ascii="Arial" w:hAnsi="Arial"/>
          <w:sz w:val="24"/>
          <w:vertAlign w:val="superscript"/>
        </w:rPr>
        <w:t xml:space="preserve"> </w:t>
      </w:r>
      <w:r w:rsidRPr="00E121C0">
        <w:rPr>
          <w:rFonts w:ascii="Arial" w:hAnsi="Arial"/>
          <w:sz w:val="24"/>
        </w:rPr>
        <w:t>5.</w:t>
      </w:r>
    </w:p>
    <w:p w14:paraId="6C6E6F52" w14:textId="26B186E9" w:rsidR="00477324" w:rsidRDefault="00C86C42" w:rsidP="00E121C0">
      <w:pPr>
        <w:rPr>
          <w:rFonts w:ascii="Arial" w:hAnsi="Arial"/>
          <w:sz w:val="24"/>
        </w:rPr>
      </w:pPr>
      <w:r>
        <w:rPr>
          <w:rFonts w:ascii="Arial" w:hAnsi="Arial"/>
          <w:sz w:val="24"/>
          <w:vertAlign w:val="superscript"/>
        </w:rPr>
        <w:t>b</w:t>
      </w:r>
      <w:r w:rsidR="00477324">
        <w:rPr>
          <w:rFonts w:ascii="Arial" w:hAnsi="Arial"/>
          <w:sz w:val="24"/>
        </w:rPr>
        <w:t xml:space="preserve"> </w:t>
      </w:r>
      <w:r w:rsidR="00522150" w:rsidRPr="00E121C0">
        <w:rPr>
          <w:rFonts w:ascii="Arial" w:hAnsi="Arial"/>
          <w:sz w:val="24"/>
        </w:rPr>
        <w:t xml:space="preserve">Grade 4. </w:t>
      </w:r>
    </w:p>
    <w:bookmarkEnd w:id="1"/>
    <w:p w14:paraId="59F9CE01" w14:textId="31BCCFFD" w:rsidR="00F4154A" w:rsidRPr="00E121C0" w:rsidRDefault="00F4154A" w:rsidP="00E121C0">
      <w:pPr>
        <w:rPr>
          <w:b/>
        </w:rPr>
      </w:pPr>
      <w:r w:rsidRPr="00E121C0">
        <w:rPr>
          <w:rFonts w:ascii="Arial" w:hAnsi="Arial"/>
          <w:sz w:val="24"/>
        </w:rPr>
        <w:lastRenderedPageBreak/>
        <w:br w:type="page"/>
      </w:r>
    </w:p>
    <w:p w14:paraId="66D046DC" w14:textId="4380BF65" w:rsidR="0006611D" w:rsidRPr="008E29CF" w:rsidRDefault="0006611D" w:rsidP="00DB4ADB">
      <w:pPr>
        <w:pStyle w:val="Heading2"/>
        <w:rPr>
          <w:rFonts w:cs="Arial"/>
          <w:szCs w:val="24"/>
        </w:rPr>
      </w:pPr>
      <w:r w:rsidRPr="00280790">
        <w:lastRenderedPageBreak/>
        <w:t xml:space="preserve">Figure </w:t>
      </w:r>
      <w:r w:rsidR="00B26BD7">
        <w:t>A.</w:t>
      </w:r>
      <w:r w:rsidRPr="00280790">
        <w:t>1</w:t>
      </w:r>
      <w:r w:rsidR="000A735E" w:rsidRPr="00C20ED8">
        <w:t>.</w:t>
      </w:r>
      <w:r w:rsidRPr="00680AFA">
        <w:rPr>
          <w:b w:val="0"/>
          <w:bCs/>
        </w:rPr>
        <w:t xml:space="preserve"> </w:t>
      </w:r>
      <w:r w:rsidRPr="00680AFA">
        <w:rPr>
          <w:b w:val="0"/>
        </w:rPr>
        <w:t>Best response to bintrafusp alfa</w:t>
      </w:r>
      <w:r w:rsidR="000A735E" w:rsidRPr="00890EEB">
        <w:t>.</w:t>
      </w:r>
      <w:r w:rsidR="000A735E" w:rsidRPr="00135716">
        <w:rPr>
          <w:rFonts w:cs="Arial"/>
          <w:b w:val="0"/>
          <w:szCs w:val="24"/>
        </w:rPr>
        <w:t xml:space="preserve"> </w:t>
      </w:r>
      <w:r w:rsidRPr="00135716">
        <w:rPr>
          <w:rFonts w:cs="Arial"/>
          <w:b w:val="0"/>
          <w:szCs w:val="24"/>
        </w:rPr>
        <w:t>Best percentage change in target lesions from baseline as assessed by the IRC, according to PD-(L)1 resistance status</w:t>
      </w:r>
      <w:r w:rsidR="0054010B">
        <w:rPr>
          <w:rFonts w:cs="Arial"/>
          <w:b w:val="0"/>
          <w:szCs w:val="24"/>
        </w:rPr>
        <w:t xml:space="preserve"> (A)</w:t>
      </w:r>
      <w:r w:rsidRPr="00135716">
        <w:rPr>
          <w:rFonts w:cs="Arial"/>
          <w:b w:val="0"/>
          <w:szCs w:val="24"/>
        </w:rPr>
        <w:t xml:space="preserve"> or </w:t>
      </w:r>
      <w:bookmarkStart w:id="2" w:name="_Hlk52548817"/>
      <w:r w:rsidRPr="00135716">
        <w:rPr>
          <w:rFonts w:cs="Arial"/>
          <w:b w:val="0"/>
          <w:szCs w:val="24"/>
        </w:rPr>
        <w:t xml:space="preserve">by </w:t>
      </w:r>
      <w:r w:rsidR="004628C3" w:rsidRPr="001A369F">
        <w:rPr>
          <w:rFonts w:cs="Arial"/>
          <w:b w:val="0"/>
          <w:bCs/>
          <w:szCs w:val="24"/>
        </w:rPr>
        <w:t>previous</w:t>
      </w:r>
      <w:r w:rsidR="004628C3">
        <w:rPr>
          <w:rFonts w:cs="Arial"/>
          <w:b w:val="0"/>
          <w:szCs w:val="24"/>
        </w:rPr>
        <w:t xml:space="preserve"> anticancer therapy</w:t>
      </w:r>
      <w:r w:rsidR="0054010B">
        <w:rPr>
          <w:rFonts w:cs="Arial"/>
          <w:b w:val="0"/>
          <w:szCs w:val="24"/>
        </w:rPr>
        <w:t xml:space="preserve"> (B)</w:t>
      </w:r>
      <w:r w:rsidRPr="00135716">
        <w:rPr>
          <w:rFonts w:cs="Arial"/>
          <w:b w:val="0"/>
          <w:szCs w:val="24"/>
        </w:rPr>
        <w:t xml:space="preserve">. </w:t>
      </w:r>
      <w:bookmarkEnd w:id="2"/>
      <w:r w:rsidRPr="00135716">
        <w:rPr>
          <w:rFonts w:cs="Arial"/>
          <w:b w:val="0"/>
          <w:szCs w:val="24"/>
        </w:rPr>
        <w:t xml:space="preserve">Dashed lines at 20% and –30% indicate thresholds for </w:t>
      </w:r>
      <w:r w:rsidRPr="00135716">
        <w:rPr>
          <w:rFonts w:cs="Arial"/>
          <w:b w:val="0"/>
          <w:iCs/>
          <w:szCs w:val="24"/>
        </w:rPr>
        <w:t>progressive disease</w:t>
      </w:r>
      <w:r w:rsidRPr="00135716">
        <w:rPr>
          <w:rFonts w:cs="Arial"/>
          <w:b w:val="0"/>
          <w:szCs w:val="24"/>
        </w:rPr>
        <w:t xml:space="preserve"> and </w:t>
      </w:r>
      <w:r w:rsidRPr="00135716">
        <w:rPr>
          <w:rFonts w:cs="Arial"/>
          <w:b w:val="0"/>
          <w:iCs/>
          <w:szCs w:val="24"/>
        </w:rPr>
        <w:t>partial response</w:t>
      </w:r>
      <w:r w:rsidRPr="00135716">
        <w:rPr>
          <w:rFonts w:cs="Arial"/>
          <w:b w:val="0"/>
          <w:szCs w:val="24"/>
        </w:rPr>
        <w:t>, respectively.</w:t>
      </w:r>
    </w:p>
    <w:p w14:paraId="7AABAC2C" w14:textId="3327E71D" w:rsidR="0006611D" w:rsidRPr="00492831" w:rsidRDefault="00C10ED2" w:rsidP="0006611D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 w:rsidRPr="00492831">
        <w:rPr>
          <w:noProof/>
        </w:rPr>
        <w:drawing>
          <wp:inline distT="0" distB="0" distL="0" distR="0" wp14:anchorId="4F4749DB" wp14:editId="5352EB7E">
            <wp:extent cx="5943600" cy="20561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66639" w14:textId="62B9123E" w:rsidR="0006611D" w:rsidRPr="00492831" w:rsidRDefault="00CB110D" w:rsidP="0006611D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F0DA6C6" wp14:editId="7F26A406">
            <wp:extent cx="5943600" cy="20313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CCF23" w14:textId="5DAFD416" w:rsidR="0006611D" w:rsidRPr="00135716" w:rsidRDefault="00DB1696" w:rsidP="0006611D">
      <w:pPr>
        <w:spacing w:before="120" w:after="120" w:line="480" w:lineRule="auto"/>
        <w:rPr>
          <w:rFonts w:ascii="Arial" w:hAnsi="Arial" w:cs="Arial"/>
          <w:sz w:val="18"/>
          <w:szCs w:val="18"/>
        </w:rPr>
      </w:pPr>
      <w:r w:rsidRPr="00135716">
        <w:rPr>
          <w:rFonts w:ascii="Arial" w:hAnsi="Arial" w:cs="Arial"/>
          <w:sz w:val="18"/>
          <w:szCs w:val="18"/>
        </w:rPr>
        <w:t xml:space="preserve">IRC, independent review committee; PD-L1, </w:t>
      </w:r>
      <w:r w:rsidRPr="00DB1696">
        <w:rPr>
          <w:rFonts w:ascii="Arial" w:eastAsia="Calibri" w:hAnsi="Arial" w:cs="Arial"/>
          <w:sz w:val="18"/>
          <w:szCs w:val="18"/>
        </w:rPr>
        <w:t>programmed cell death 1 ligand 1</w:t>
      </w:r>
      <w:r>
        <w:rPr>
          <w:rFonts w:ascii="Arial" w:eastAsia="Calibri" w:hAnsi="Arial" w:cs="Arial"/>
          <w:sz w:val="18"/>
          <w:szCs w:val="18"/>
        </w:rPr>
        <w:t>.</w:t>
      </w:r>
      <w:r w:rsidR="0006611D" w:rsidRPr="00135716">
        <w:rPr>
          <w:rFonts w:ascii="Arial" w:hAnsi="Arial" w:cs="Arial"/>
          <w:sz w:val="18"/>
          <w:szCs w:val="18"/>
        </w:rPr>
        <w:br w:type="page"/>
      </w:r>
    </w:p>
    <w:p w14:paraId="2BBF0B03" w14:textId="0D412940" w:rsidR="00F14CCE" w:rsidRPr="00135716" w:rsidRDefault="00B07205" w:rsidP="000F4D43">
      <w:pPr>
        <w:pStyle w:val="Heading2"/>
        <w:rPr>
          <w:b w:val="0"/>
          <w:bCs/>
        </w:rPr>
      </w:pPr>
      <w:r w:rsidRPr="00492831">
        <w:lastRenderedPageBreak/>
        <w:t xml:space="preserve">Figure </w:t>
      </w:r>
      <w:r w:rsidR="001A06C3">
        <w:t>A.</w:t>
      </w:r>
      <w:r w:rsidR="00902F70" w:rsidRPr="00492831">
        <w:t>2</w:t>
      </w:r>
      <w:r w:rsidR="00F14CCE" w:rsidRPr="00492831">
        <w:t xml:space="preserve">. </w:t>
      </w:r>
      <w:r w:rsidR="00F14CCE" w:rsidRPr="00135716">
        <w:rPr>
          <w:b w:val="0"/>
          <w:bCs/>
        </w:rPr>
        <w:t xml:space="preserve">Kaplan-Meier curve of </w:t>
      </w:r>
      <w:r w:rsidR="00C006A1" w:rsidRPr="00135716">
        <w:rPr>
          <w:b w:val="0"/>
          <w:bCs/>
        </w:rPr>
        <w:t>PFS</w:t>
      </w:r>
      <w:r w:rsidR="00F14CCE" w:rsidRPr="00135716">
        <w:rPr>
          <w:b w:val="0"/>
          <w:bCs/>
        </w:rPr>
        <w:t xml:space="preserve"> according to RECIST 1.1 as adjudicated by the </w:t>
      </w:r>
      <w:r w:rsidR="005330B0" w:rsidRPr="00135716">
        <w:rPr>
          <w:b w:val="0"/>
          <w:bCs/>
        </w:rPr>
        <w:t>IRC</w:t>
      </w:r>
      <w:r w:rsidR="000A735E" w:rsidRPr="00135716">
        <w:rPr>
          <w:b w:val="0"/>
          <w:bCs/>
        </w:rPr>
        <w:t>.</w:t>
      </w:r>
    </w:p>
    <w:p w14:paraId="28003E67" w14:textId="245B23A3" w:rsidR="00F4154A" w:rsidRDefault="00432FD9" w:rsidP="00E121C0">
      <w:r>
        <w:rPr>
          <w:noProof/>
        </w:rPr>
        <w:drawing>
          <wp:inline distT="0" distB="0" distL="0" distR="0" wp14:anchorId="1F758EF8" wp14:editId="0586D511">
            <wp:extent cx="5943600" cy="285242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4546A" w14:textId="77777777" w:rsidR="00F4154A" w:rsidRDefault="00F4154A" w:rsidP="00E121C0"/>
    <w:p w14:paraId="6A9FA784" w14:textId="11A975B7" w:rsidR="00DB1696" w:rsidRPr="00492831" w:rsidRDefault="00DB1696" w:rsidP="00E121C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IRC, independent review committee; PFS, progression-free survival; RECIST 1.1, Response Evaluation Criteria in Solid Tumors version 1.1.</w:t>
      </w:r>
      <w:r w:rsidRPr="00492831">
        <w:rPr>
          <w:rFonts w:ascii="Arial" w:hAnsi="Arial" w:cs="Arial"/>
          <w:sz w:val="18"/>
          <w:szCs w:val="18"/>
        </w:rPr>
        <w:t xml:space="preserve"> </w:t>
      </w:r>
    </w:p>
    <w:p w14:paraId="37B770F0" w14:textId="4EE31928" w:rsidR="00DF051A" w:rsidRPr="00B304F2" w:rsidRDefault="00DF051A" w:rsidP="00B304F2">
      <w:pPr>
        <w:rPr>
          <w:rFonts w:ascii="Arial" w:hAnsi="Arial"/>
          <w:b/>
          <w:sz w:val="24"/>
        </w:rPr>
      </w:pPr>
      <w:r>
        <w:br w:type="page"/>
      </w:r>
    </w:p>
    <w:p w14:paraId="51FCBEEF" w14:textId="06FB81CB" w:rsidR="00F14CCE" w:rsidRPr="00135716" w:rsidRDefault="00B07205" w:rsidP="00030296">
      <w:pPr>
        <w:pStyle w:val="Heading2"/>
        <w:rPr>
          <w:b w:val="0"/>
          <w:bCs/>
        </w:rPr>
      </w:pPr>
      <w:r w:rsidRPr="00492831">
        <w:lastRenderedPageBreak/>
        <w:t>F</w:t>
      </w:r>
      <w:r w:rsidR="00F14CCE" w:rsidRPr="00492831">
        <w:t>ig</w:t>
      </w:r>
      <w:r w:rsidR="00B377C9" w:rsidRPr="00492831">
        <w:t>ure</w:t>
      </w:r>
      <w:r w:rsidR="00F14CCE" w:rsidRPr="00492831">
        <w:t xml:space="preserve"> </w:t>
      </w:r>
      <w:r w:rsidR="001A06C3">
        <w:t>A.</w:t>
      </w:r>
      <w:r w:rsidR="00902F70" w:rsidRPr="00492831">
        <w:t>3</w:t>
      </w:r>
      <w:r w:rsidR="00F14CCE" w:rsidRPr="00492831">
        <w:t xml:space="preserve">. </w:t>
      </w:r>
      <w:r w:rsidR="00F14CCE" w:rsidRPr="00135716">
        <w:rPr>
          <w:b w:val="0"/>
          <w:bCs/>
        </w:rPr>
        <w:t xml:space="preserve">Kaplan-Meier curve of </w:t>
      </w:r>
      <w:r w:rsidR="00C006A1" w:rsidRPr="00135716">
        <w:rPr>
          <w:b w:val="0"/>
          <w:bCs/>
        </w:rPr>
        <w:t>OS</w:t>
      </w:r>
      <w:r w:rsidR="000A735E">
        <w:rPr>
          <w:b w:val="0"/>
          <w:bCs/>
        </w:rPr>
        <w:t>.</w:t>
      </w:r>
      <w:r w:rsidR="00F14CCE" w:rsidRPr="00135716">
        <w:rPr>
          <w:b w:val="0"/>
          <w:bCs/>
        </w:rPr>
        <w:t xml:space="preserve"> </w:t>
      </w:r>
    </w:p>
    <w:p w14:paraId="63F79E63" w14:textId="5772DB49" w:rsidR="001E47F6" w:rsidRPr="00492831" w:rsidRDefault="006E3F81" w:rsidP="005E7D66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2F64BD4" wp14:editId="3E964A02">
            <wp:extent cx="5943600" cy="27520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3ADEB" w14:textId="4E16AB22" w:rsidR="00146005" w:rsidRPr="00135716" w:rsidRDefault="00DB1696">
      <w:pPr>
        <w:rPr>
          <w:rFonts w:ascii="Arial" w:hAnsi="Arial" w:cs="Arial"/>
          <w:sz w:val="18"/>
          <w:szCs w:val="18"/>
        </w:rPr>
      </w:pPr>
      <w:r w:rsidRPr="00135716">
        <w:rPr>
          <w:rFonts w:ascii="Arial" w:hAnsi="Arial" w:cs="Arial"/>
          <w:sz w:val="18"/>
          <w:szCs w:val="18"/>
        </w:rPr>
        <w:t>OS, overall survival.</w:t>
      </w:r>
      <w:r w:rsidR="00146005" w:rsidRPr="00135716">
        <w:rPr>
          <w:rFonts w:ascii="Arial" w:hAnsi="Arial" w:cs="Arial"/>
          <w:sz w:val="18"/>
          <w:szCs w:val="18"/>
        </w:rPr>
        <w:br w:type="page"/>
      </w:r>
    </w:p>
    <w:p w14:paraId="4DCDE001" w14:textId="11297128" w:rsidR="001364E9" w:rsidRPr="00B57FB7" w:rsidRDefault="008C2236" w:rsidP="00E121C0">
      <w:pPr>
        <w:pStyle w:val="Heading2"/>
        <w:rPr>
          <w:rFonts w:cs="Arial"/>
          <w:bCs/>
          <w:szCs w:val="24"/>
        </w:rPr>
      </w:pPr>
      <w:bookmarkStart w:id="3" w:name="_Hlk53741025"/>
      <w:r w:rsidRPr="00E81E43">
        <w:lastRenderedPageBreak/>
        <w:t xml:space="preserve">Figure </w:t>
      </w:r>
      <w:r w:rsidR="001A06C3">
        <w:t>A.</w:t>
      </w:r>
      <w:r w:rsidR="00902F70" w:rsidRPr="00E81E43">
        <w:t>4</w:t>
      </w:r>
      <w:r w:rsidRPr="00E81E43">
        <w:t xml:space="preserve">. </w:t>
      </w:r>
      <w:r w:rsidR="00D51600" w:rsidRPr="00E81E43">
        <w:t>Tumor cell</w:t>
      </w:r>
      <w:r w:rsidR="00D51600" w:rsidRPr="00E81E43">
        <w:rPr>
          <w:i/>
        </w:rPr>
        <w:t xml:space="preserve"> </w:t>
      </w:r>
      <w:r w:rsidRPr="00E81E43">
        <w:rPr>
          <w:i/>
        </w:rPr>
        <w:t>TGFB1</w:t>
      </w:r>
      <w:r w:rsidRPr="00E81E43">
        <w:t xml:space="preserve"> gene expression patterns (</w:t>
      </w:r>
      <w:r w:rsidRPr="009A066B">
        <w:rPr>
          <w:iCs/>
        </w:rPr>
        <w:t>A</w:t>
      </w:r>
      <w:r w:rsidRPr="00E81E43">
        <w:t>) and tumor mutation count (</w:t>
      </w:r>
      <w:r w:rsidRPr="009A066B">
        <w:rPr>
          <w:iCs/>
        </w:rPr>
        <w:t>B</w:t>
      </w:r>
      <w:r w:rsidRPr="00E81E43">
        <w:t xml:space="preserve">) as predictors of </w:t>
      </w:r>
      <w:r w:rsidR="00FC3585" w:rsidRPr="00E81E43">
        <w:t>response</w:t>
      </w:r>
      <w:r w:rsidR="000A735E" w:rsidRPr="00E81E43">
        <w:t>.</w:t>
      </w:r>
      <w:r w:rsidRPr="00E81E43">
        <w:t xml:space="preserve"> </w:t>
      </w:r>
    </w:p>
    <w:bookmarkEnd w:id="3"/>
    <w:p w14:paraId="0C9FFE58" w14:textId="51E09FC5" w:rsidR="008C2236" w:rsidRDefault="00C10ED2" w:rsidP="008C2236">
      <w:pPr>
        <w:rPr>
          <w:noProof/>
        </w:rPr>
      </w:pPr>
      <w:r w:rsidRPr="00492831">
        <w:rPr>
          <w:noProof/>
        </w:rPr>
        <w:drawing>
          <wp:inline distT="0" distB="0" distL="0" distR="0" wp14:anchorId="7D37AE95" wp14:editId="2CB09C64">
            <wp:extent cx="4471581" cy="429577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86269" cy="430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E2CE6" w14:textId="7A4322A6" w:rsidR="00DB1696" w:rsidRDefault="00DB1696" w:rsidP="00DB1696">
      <w:pPr>
        <w:rPr>
          <w:noProof/>
        </w:rPr>
      </w:pPr>
    </w:p>
    <w:p w14:paraId="1A3E413A" w14:textId="61590404" w:rsidR="00DB1696" w:rsidRDefault="00DB1696" w:rsidP="00DB1696">
      <w:pPr>
        <w:rPr>
          <w:noProof/>
        </w:rPr>
      </w:pPr>
    </w:p>
    <w:p w14:paraId="70ED2F10" w14:textId="3E4E5ADA" w:rsidR="008C2236" w:rsidRPr="00492831" w:rsidRDefault="006E3F81" w:rsidP="008C2236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0F2503" wp14:editId="100BE160">
            <wp:extent cx="5648325" cy="48196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54004" w14:textId="31537800" w:rsidR="00C04507" w:rsidRDefault="009A52E5" w:rsidP="00DB1696">
      <w:pPr>
        <w:rPr>
          <w:rFonts w:ascii="Arial" w:hAnsi="Arial" w:cs="Arial"/>
          <w:sz w:val="18"/>
          <w:szCs w:val="18"/>
        </w:rPr>
      </w:pPr>
      <w:bookmarkStart w:id="4" w:name="_Hlk52965989"/>
      <w:r w:rsidRPr="00060DCC">
        <w:rPr>
          <w:rFonts w:ascii="Arial" w:hAnsi="Arial" w:cs="Arial"/>
          <w:sz w:val="18"/>
          <w:szCs w:val="18"/>
        </w:rPr>
        <w:t xml:space="preserve">Confirmed best overall response (CBOR) per </w:t>
      </w:r>
      <w:r w:rsidR="00C04507">
        <w:rPr>
          <w:rFonts w:ascii="Arial" w:hAnsi="Arial" w:cs="Arial"/>
          <w:sz w:val="18"/>
          <w:szCs w:val="18"/>
        </w:rPr>
        <w:t>IRC</w:t>
      </w:r>
      <w:r w:rsidRPr="00060DCC">
        <w:rPr>
          <w:rFonts w:ascii="Arial" w:hAnsi="Arial" w:cs="Arial"/>
          <w:sz w:val="18"/>
          <w:szCs w:val="18"/>
        </w:rPr>
        <w:t xml:space="preserve"> assessments are shown. For the </w:t>
      </w:r>
      <w:r w:rsidRPr="00060DCC">
        <w:rPr>
          <w:rFonts w:ascii="Arial" w:hAnsi="Arial" w:cs="Arial"/>
          <w:i/>
          <w:iCs/>
          <w:sz w:val="18"/>
          <w:szCs w:val="18"/>
        </w:rPr>
        <w:t>TGFB1</w:t>
      </w:r>
      <w:r w:rsidRPr="00060DCC">
        <w:rPr>
          <w:rFonts w:ascii="Arial" w:hAnsi="Arial" w:cs="Arial"/>
          <w:sz w:val="18"/>
          <w:szCs w:val="18"/>
        </w:rPr>
        <w:t xml:space="preserve"> expression analysis, 14 patients were excluded due to the absence of an RNA sample (CBOR of PR [n=1], SD [n=1], PD [n=10], and NE [n=2])</w:t>
      </w:r>
      <w:r w:rsidR="00C04507">
        <w:rPr>
          <w:rFonts w:ascii="Arial" w:hAnsi="Arial" w:cs="Arial"/>
          <w:sz w:val="18"/>
          <w:szCs w:val="18"/>
        </w:rPr>
        <w:t>,</w:t>
      </w:r>
      <w:r w:rsidRPr="00060DCC">
        <w:rPr>
          <w:rFonts w:ascii="Arial" w:hAnsi="Arial" w:cs="Arial"/>
          <w:sz w:val="18"/>
          <w:szCs w:val="18"/>
        </w:rPr>
        <w:t xml:space="preserve"> and an additional 5 patients were excluded due to RNAseq quality control failure (CBOR of PR [n=1], SD [n=1], PD [n=1], and NE [n=2]). For the tumor mutation count analysis, 19 patients were excluded due to lack of paired RNA and DNA samples (CBOR of PR [n=1], SD [n=2], PD [n=12], and NE [n=4]). </w:t>
      </w:r>
    </w:p>
    <w:p w14:paraId="7EFD45F7" w14:textId="5C88EE92" w:rsidR="00DB1696" w:rsidRPr="00060DCC" w:rsidRDefault="00DB1696" w:rsidP="00DB1696">
      <w:pPr>
        <w:rPr>
          <w:rFonts w:ascii="Arial" w:hAnsi="Arial" w:cs="Arial"/>
          <w:sz w:val="18"/>
          <w:szCs w:val="18"/>
        </w:rPr>
      </w:pPr>
      <w:r w:rsidRPr="00060DCC">
        <w:rPr>
          <w:rFonts w:ascii="Arial" w:hAnsi="Arial" w:cs="Arial"/>
          <w:sz w:val="18"/>
          <w:szCs w:val="18"/>
        </w:rPr>
        <w:t xml:space="preserve">CR, complete response; </w:t>
      </w:r>
      <w:r w:rsidR="00C04507">
        <w:rPr>
          <w:rFonts w:ascii="Arial" w:hAnsi="Arial" w:cs="Arial"/>
          <w:sz w:val="18"/>
          <w:szCs w:val="18"/>
        </w:rPr>
        <w:t xml:space="preserve">IRC, independent review committee; </w:t>
      </w:r>
      <w:r w:rsidRPr="00060DCC">
        <w:rPr>
          <w:rFonts w:ascii="Arial" w:hAnsi="Arial" w:cs="Arial"/>
          <w:sz w:val="18"/>
          <w:szCs w:val="18"/>
        </w:rPr>
        <w:t>NE, not evaluable; PD, progressive disease; PR, partial response; SD, stable disease; TPM, transcript per million.</w:t>
      </w:r>
    </w:p>
    <w:bookmarkEnd w:id="4"/>
    <w:p w14:paraId="5F91B5CB" w14:textId="5572087E" w:rsidR="007F560E" w:rsidRPr="00492831" w:rsidRDefault="007F560E" w:rsidP="00146005">
      <w:pPr>
        <w:spacing w:before="120" w:after="120" w:line="480" w:lineRule="auto"/>
        <w:rPr>
          <w:rFonts w:ascii="Arial" w:hAnsi="Arial" w:cs="Arial"/>
          <w:sz w:val="24"/>
          <w:szCs w:val="24"/>
        </w:rPr>
      </w:pPr>
    </w:p>
    <w:p w14:paraId="3AE6C696" w14:textId="77777777" w:rsidR="007C312F" w:rsidRDefault="007C312F">
      <w:pPr>
        <w:spacing w:before="120" w:after="120" w:line="480" w:lineRule="auto"/>
        <w:rPr>
          <w:rFonts w:ascii="Arial" w:hAnsi="Arial" w:cs="Arial"/>
          <w:sz w:val="24"/>
          <w:szCs w:val="24"/>
        </w:rPr>
      </w:pPr>
    </w:p>
    <w:p w14:paraId="0F0E6552" w14:textId="77777777" w:rsidR="007C312F" w:rsidRDefault="007C312F">
      <w:pPr>
        <w:spacing w:before="120" w:after="120" w:line="480" w:lineRule="auto"/>
        <w:rPr>
          <w:rFonts w:ascii="Arial" w:hAnsi="Arial" w:cs="Arial"/>
          <w:sz w:val="24"/>
          <w:szCs w:val="24"/>
        </w:rPr>
      </w:pPr>
    </w:p>
    <w:p w14:paraId="1027A1E0" w14:textId="487BCBC8" w:rsidR="00DC5ABA" w:rsidRPr="00492831" w:rsidRDefault="00DC5ABA">
      <w:pPr>
        <w:spacing w:before="120" w:after="120" w:line="480" w:lineRule="auto"/>
        <w:rPr>
          <w:rFonts w:ascii="Arial" w:hAnsi="Arial" w:cs="Arial"/>
          <w:sz w:val="24"/>
          <w:szCs w:val="24"/>
        </w:rPr>
      </w:pPr>
    </w:p>
    <w:sectPr w:rsidR="00DC5ABA" w:rsidRPr="00492831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B49C7" w14:textId="77777777" w:rsidR="00E81E43" w:rsidRDefault="00E81E43" w:rsidP="0003230F">
      <w:pPr>
        <w:spacing w:after="0" w:line="240" w:lineRule="auto"/>
      </w:pPr>
      <w:r>
        <w:separator/>
      </w:r>
    </w:p>
  </w:endnote>
  <w:endnote w:type="continuationSeparator" w:id="0">
    <w:p w14:paraId="538B6001" w14:textId="77777777" w:rsidR="00E81E43" w:rsidRDefault="00E81E43" w:rsidP="0003230F">
      <w:pPr>
        <w:spacing w:after="0" w:line="240" w:lineRule="auto"/>
      </w:pPr>
      <w:r>
        <w:continuationSeparator/>
      </w:r>
    </w:p>
  </w:endnote>
  <w:endnote w:type="continuationNotice" w:id="1">
    <w:p w14:paraId="7A58855A" w14:textId="77777777" w:rsidR="00E81E43" w:rsidRDefault="00E81E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4651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0FCD6" w14:textId="658464BD" w:rsidR="00473B41" w:rsidRDefault="00473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E4CE555" w14:textId="77777777" w:rsidR="00473B41" w:rsidRDefault="00473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D44F2" w14:textId="77777777" w:rsidR="00E81E43" w:rsidRDefault="00E81E43" w:rsidP="0003230F">
      <w:pPr>
        <w:spacing w:after="0" w:line="240" w:lineRule="auto"/>
      </w:pPr>
      <w:r>
        <w:separator/>
      </w:r>
    </w:p>
  </w:footnote>
  <w:footnote w:type="continuationSeparator" w:id="0">
    <w:p w14:paraId="281B3CE4" w14:textId="77777777" w:rsidR="00E81E43" w:rsidRDefault="00E81E43" w:rsidP="0003230F">
      <w:pPr>
        <w:spacing w:after="0" w:line="240" w:lineRule="auto"/>
      </w:pPr>
      <w:r>
        <w:continuationSeparator/>
      </w:r>
    </w:p>
  </w:footnote>
  <w:footnote w:type="continuationNotice" w:id="1">
    <w:p w14:paraId="52A93FFB" w14:textId="77777777" w:rsidR="00E81E43" w:rsidRDefault="00E81E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79DBA" w14:textId="77777777" w:rsidR="00EE7A1A" w:rsidRDefault="00EE7A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299F"/>
    <w:multiLevelType w:val="hybridMultilevel"/>
    <w:tmpl w:val="C9126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16561"/>
    <w:multiLevelType w:val="hybridMultilevel"/>
    <w:tmpl w:val="B71AE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80A8B"/>
    <w:multiLevelType w:val="hybridMultilevel"/>
    <w:tmpl w:val="AA4839C2"/>
    <w:lvl w:ilvl="0" w:tplc="5B3ED2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837AF"/>
    <w:multiLevelType w:val="hybridMultilevel"/>
    <w:tmpl w:val="D27A5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B7B6C"/>
    <w:multiLevelType w:val="hybridMultilevel"/>
    <w:tmpl w:val="1110FDD0"/>
    <w:lvl w:ilvl="0" w:tplc="B8E83E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437904"/>
    <w:multiLevelType w:val="hybridMultilevel"/>
    <w:tmpl w:val="6BF6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965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0000" w:themeColor="text1"/>
      </w:rPr>
    </w:lvl>
    <w:lvl w:ilvl="2" w:tplc="1D884BD6">
      <w:start w:val="1"/>
      <w:numFmt w:val="bullet"/>
      <w:lvlText w:val="•"/>
      <w:lvlJc w:val="left"/>
      <w:pPr>
        <w:ind w:left="2160" w:hanging="360"/>
      </w:pPr>
      <w:rPr>
        <w:rFonts w:ascii="Verdana" w:hAnsi="Verdan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CA1E0E"/>
    <w:multiLevelType w:val="hybridMultilevel"/>
    <w:tmpl w:val="56AC98DC"/>
    <w:lvl w:ilvl="0" w:tplc="B7501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EE610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7AB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008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881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98A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FA7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6466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083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2707A73"/>
    <w:multiLevelType w:val="hybridMultilevel"/>
    <w:tmpl w:val="454A9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000000" w:themeColor="text1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363B7"/>
    <w:multiLevelType w:val="hybridMultilevel"/>
    <w:tmpl w:val="ABFEA35E"/>
    <w:lvl w:ilvl="0" w:tplc="A6E4E9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67235B"/>
    <w:multiLevelType w:val="hybridMultilevel"/>
    <w:tmpl w:val="B3AC54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709691D"/>
    <w:multiLevelType w:val="hybridMultilevel"/>
    <w:tmpl w:val="6D20C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B1965C6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000000" w:themeColor="text1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CC276C4"/>
    <w:multiLevelType w:val="hybridMultilevel"/>
    <w:tmpl w:val="0E16A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FDC7E84"/>
    <w:multiLevelType w:val="hybridMultilevel"/>
    <w:tmpl w:val="92821E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84AF6"/>
    <w:multiLevelType w:val="hybridMultilevel"/>
    <w:tmpl w:val="2C6E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5344D5"/>
    <w:multiLevelType w:val="hybridMultilevel"/>
    <w:tmpl w:val="EA4C2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21754"/>
    <w:multiLevelType w:val="hybridMultilevel"/>
    <w:tmpl w:val="20B05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1965C6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000000" w:themeColor="text1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AF5197"/>
    <w:multiLevelType w:val="hybridMultilevel"/>
    <w:tmpl w:val="7BD03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3951D8"/>
    <w:multiLevelType w:val="hybridMultilevel"/>
    <w:tmpl w:val="1136822A"/>
    <w:lvl w:ilvl="0" w:tplc="278A56A2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4E1C0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FC7F50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600106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B2E5EC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58D3E8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BEFB88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2E2DCA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7E9FD6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BA0815"/>
    <w:multiLevelType w:val="hybridMultilevel"/>
    <w:tmpl w:val="BA7CA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5D7D4D"/>
    <w:multiLevelType w:val="hybridMultilevel"/>
    <w:tmpl w:val="F9F00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201D88"/>
    <w:multiLevelType w:val="hybridMultilevel"/>
    <w:tmpl w:val="90BAA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17116E"/>
    <w:multiLevelType w:val="hybridMultilevel"/>
    <w:tmpl w:val="76F4D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1965C6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000000" w:themeColor="text1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061AE0"/>
    <w:multiLevelType w:val="hybridMultilevel"/>
    <w:tmpl w:val="658AF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A3B42"/>
    <w:multiLevelType w:val="hybridMultilevel"/>
    <w:tmpl w:val="388CC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4A0F2D"/>
    <w:multiLevelType w:val="hybridMultilevel"/>
    <w:tmpl w:val="1FF8B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7019DC"/>
    <w:multiLevelType w:val="hybridMultilevel"/>
    <w:tmpl w:val="5DB68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000000" w:themeColor="text1"/>
      </w:rPr>
    </w:lvl>
    <w:lvl w:ilvl="3" w:tplc="B1965C6A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  <w:color w:val="000000" w:themeColor="text1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A11CC1"/>
    <w:multiLevelType w:val="hybridMultilevel"/>
    <w:tmpl w:val="8494BD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D126FD"/>
    <w:multiLevelType w:val="hybridMultilevel"/>
    <w:tmpl w:val="090C719C"/>
    <w:lvl w:ilvl="0" w:tplc="B1965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0000" w:themeColor="text1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5FB54B5"/>
    <w:multiLevelType w:val="hybridMultilevel"/>
    <w:tmpl w:val="D9C604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7C02FC3"/>
    <w:multiLevelType w:val="hybridMultilevel"/>
    <w:tmpl w:val="32A67C2C"/>
    <w:lvl w:ilvl="0" w:tplc="0F3CE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2CB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0A6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7CB6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B04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908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CAC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E04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448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AE97050"/>
    <w:multiLevelType w:val="hybridMultilevel"/>
    <w:tmpl w:val="54825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000000" w:themeColor="text1"/>
      </w:rPr>
    </w:lvl>
    <w:lvl w:ilvl="3" w:tplc="B1965C6A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  <w:color w:val="000000" w:themeColor="text1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CE55AB"/>
    <w:multiLevelType w:val="hybridMultilevel"/>
    <w:tmpl w:val="7582606A"/>
    <w:lvl w:ilvl="0" w:tplc="1D884BD6">
      <w:start w:val="1"/>
      <w:numFmt w:val="bullet"/>
      <w:lvlText w:val="•"/>
      <w:lvlJc w:val="left"/>
      <w:pPr>
        <w:ind w:left="720" w:hanging="360"/>
      </w:pPr>
      <w:rPr>
        <w:rFonts w:ascii="Verdana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BC46C4"/>
    <w:multiLevelType w:val="hybridMultilevel"/>
    <w:tmpl w:val="1462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0B0098"/>
    <w:multiLevelType w:val="hybridMultilevel"/>
    <w:tmpl w:val="6338F046"/>
    <w:lvl w:ilvl="0" w:tplc="B1965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854252A"/>
    <w:multiLevelType w:val="hybridMultilevel"/>
    <w:tmpl w:val="0A8AC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8630E"/>
    <w:multiLevelType w:val="hybridMultilevel"/>
    <w:tmpl w:val="6302B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000000" w:themeColor="text1"/>
      </w:rPr>
    </w:lvl>
    <w:lvl w:ilvl="3" w:tplc="B1965C6A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  <w:color w:val="000000" w:themeColor="text1"/>
      </w:rPr>
    </w:lvl>
    <w:lvl w:ilvl="4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7E3EE3"/>
    <w:multiLevelType w:val="hybridMultilevel"/>
    <w:tmpl w:val="A3929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2254C2"/>
    <w:multiLevelType w:val="hybridMultilevel"/>
    <w:tmpl w:val="661CC3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B32A2C"/>
    <w:multiLevelType w:val="hybridMultilevel"/>
    <w:tmpl w:val="188ACB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1965C6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000000" w:themeColor="text1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385095C"/>
    <w:multiLevelType w:val="hybridMultilevel"/>
    <w:tmpl w:val="A8427EFC"/>
    <w:lvl w:ilvl="0" w:tplc="B1965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4D1567F"/>
    <w:multiLevelType w:val="hybridMultilevel"/>
    <w:tmpl w:val="8772C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000000" w:themeColor="text1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000000" w:themeColor="text1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783358"/>
    <w:multiLevelType w:val="hybridMultilevel"/>
    <w:tmpl w:val="E9087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617438"/>
    <w:multiLevelType w:val="hybridMultilevel"/>
    <w:tmpl w:val="AE989C74"/>
    <w:lvl w:ilvl="0" w:tplc="1D884BD6">
      <w:start w:val="1"/>
      <w:numFmt w:val="bullet"/>
      <w:lvlText w:val="•"/>
      <w:lvlJc w:val="left"/>
      <w:pPr>
        <w:ind w:left="720" w:hanging="360"/>
      </w:pPr>
      <w:rPr>
        <w:rFonts w:ascii="Verdana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A17C60"/>
    <w:multiLevelType w:val="hybridMultilevel"/>
    <w:tmpl w:val="598601C2"/>
    <w:lvl w:ilvl="0" w:tplc="CD0E35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C24E91"/>
    <w:multiLevelType w:val="hybridMultilevel"/>
    <w:tmpl w:val="33909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310893">
    <w:abstractNumId w:val="14"/>
  </w:num>
  <w:num w:numId="2" w16cid:durableId="1225330503">
    <w:abstractNumId w:val="39"/>
  </w:num>
  <w:num w:numId="3" w16cid:durableId="2106025499">
    <w:abstractNumId w:val="21"/>
  </w:num>
  <w:num w:numId="4" w16cid:durableId="809833679">
    <w:abstractNumId w:val="33"/>
  </w:num>
  <w:num w:numId="5" w16cid:durableId="1270426846">
    <w:abstractNumId w:val="28"/>
  </w:num>
  <w:num w:numId="6" w16cid:durableId="1355183561">
    <w:abstractNumId w:val="24"/>
  </w:num>
  <w:num w:numId="7" w16cid:durableId="740368560">
    <w:abstractNumId w:val="38"/>
  </w:num>
  <w:num w:numId="8" w16cid:durableId="1432626160">
    <w:abstractNumId w:val="36"/>
  </w:num>
  <w:num w:numId="9" w16cid:durableId="700935868">
    <w:abstractNumId w:val="41"/>
  </w:num>
  <w:num w:numId="10" w16cid:durableId="1072116509">
    <w:abstractNumId w:val="3"/>
  </w:num>
  <w:num w:numId="11" w16cid:durableId="1819417648">
    <w:abstractNumId w:val="20"/>
  </w:num>
  <w:num w:numId="12" w16cid:durableId="2027054596">
    <w:abstractNumId w:val="22"/>
  </w:num>
  <w:num w:numId="13" w16cid:durableId="209458558">
    <w:abstractNumId w:val="16"/>
  </w:num>
  <w:num w:numId="14" w16cid:durableId="453406257">
    <w:abstractNumId w:val="42"/>
  </w:num>
  <w:num w:numId="15" w16cid:durableId="506821646">
    <w:abstractNumId w:val="34"/>
  </w:num>
  <w:num w:numId="16" w16cid:durableId="469788417">
    <w:abstractNumId w:val="13"/>
  </w:num>
  <w:num w:numId="17" w16cid:durableId="2030838171">
    <w:abstractNumId w:val="15"/>
  </w:num>
  <w:num w:numId="18" w16cid:durableId="84033273">
    <w:abstractNumId w:val="35"/>
  </w:num>
  <w:num w:numId="19" w16cid:durableId="1224871255">
    <w:abstractNumId w:val="40"/>
  </w:num>
  <w:num w:numId="20" w16cid:durableId="408774580">
    <w:abstractNumId w:val="10"/>
  </w:num>
  <w:num w:numId="21" w16cid:durableId="1749307870">
    <w:abstractNumId w:val="27"/>
  </w:num>
  <w:num w:numId="22" w16cid:durableId="1398015738">
    <w:abstractNumId w:val="7"/>
  </w:num>
  <w:num w:numId="23" w16cid:durableId="1837113450">
    <w:abstractNumId w:val="12"/>
  </w:num>
  <w:num w:numId="24" w16cid:durableId="253438049">
    <w:abstractNumId w:val="23"/>
  </w:num>
  <w:num w:numId="25" w16cid:durableId="557591495">
    <w:abstractNumId w:val="5"/>
  </w:num>
  <w:num w:numId="26" w16cid:durableId="10306054">
    <w:abstractNumId w:val="25"/>
  </w:num>
  <w:num w:numId="27" w16cid:durableId="1100027058">
    <w:abstractNumId w:val="30"/>
  </w:num>
  <w:num w:numId="28" w16cid:durableId="1581019649">
    <w:abstractNumId w:val="31"/>
  </w:num>
  <w:num w:numId="29" w16cid:durableId="1703701298">
    <w:abstractNumId w:val="9"/>
  </w:num>
  <w:num w:numId="30" w16cid:durableId="2039162903">
    <w:abstractNumId w:val="8"/>
  </w:num>
  <w:num w:numId="31" w16cid:durableId="403842341">
    <w:abstractNumId w:val="4"/>
  </w:num>
  <w:num w:numId="32" w16cid:durableId="751777483">
    <w:abstractNumId w:val="11"/>
  </w:num>
  <w:num w:numId="33" w16cid:durableId="1282758483">
    <w:abstractNumId w:val="26"/>
  </w:num>
  <w:num w:numId="34" w16cid:durableId="180751364">
    <w:abstractNumId w:val="17"/>
  </w:num>
  <w:num w:numId="35" w16cid:durableId="249966177">
    <w:abstractNumId w:val="29"/>
  </w:num>
  <w:num w:numId="36" w16cid:durableId="96220860">
    <w:abstractNumId w:val="2"/>
  </w:num>
  <w:num w:numId="37" w16cid:durableId="1815246275">
    <w:abstractNumId w:val="44"/>
  </w:num>
  <w:num w:numId="38" w16cid:durableId="925696829">
    <w:abstractNumId w:val="0"/>
  </w:num>
  <w:num w:numId="39" w16cid:durableId="1320501199">
    <w:abstractNumId w:val="18"/>
  </w:num>
  <w:num w:numId="40" w16cid:durableId="1370884683">
    <w:abstractNumId w:val="1"/>
  </w:num>
  <w:num w:numId="41" w16cid:durableId="1143428356">
    <w:abstractNumId w:val="43"/>
  </w:num>
  <w:num w:numId="42" w16cid:durableId="323314195">
    <w:abstractNumId w:val="37"/>
  </w:num>
  <w:num w:numId="43" w16cid:durableId="1299647935">
    <w:abstractNumId w:val="6"/>
  </w:num>
  <w:num w:numId="44" w16cid:durableId="2082438227">
    <w:abstractNumId w:val="19"/>
  </w:num>
  <w:num w:numId="45" w16cid:durableId="2101949918">
    <w:abstractNumId w:val="32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oracic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2x5x2rptszt0edtsova9v35vax2dw0dztp&quot;&gt;My EndNote Library&lt;record-ids&gt;&lt;item&gt;11&lt;/item&gt;&lt;item&gt;16&lt;/item&gt;&lt;item&gt;40&lt;/item&gt;&lt;item&gt;43&lt;/item&gt;&lt;item&gt;47&lt;/item&gt;&lt;item&gt;51&lt;/item&gt;&lt;item&gt;55&lt;/item&gt;&lt;item&gt;66&lt;/item&gt;&lt;item&gt;71&lt;/item&gt;&lt;item&gt;72&lt;/item&gt;&lt;item&gt;81&lt;/item&gt;&lt;item&gt;83&lt;/item&gt;&lt;item&gt;85&lt;/item&gt;&lt;item&gt;89&lt;/item&gt;&lt;item&gt;91&lt;/item&gt;&lt;item&gt;94&lt;/item&gt;&lt;item&gt;95&lt;/item&gt;&lt;item&gt;98&lt;/item&gt;&lt;item&gt;101&lt;/item&gt;&lt;item&gt;103&lt;/item&gt;&lt;item&gt;105&lt;/item&gt;&lt;item&gt;113&lt;/item&gt;&lt;item&gt;114&lt;/item&gt;&lt;item&gt;115&lt;/item&gt;&lt;item&gt;116&lt;/item&gt;&lt;item&gt;120&lt;/item&gt;&lt;item&gt;124&lt;/item&gt;&lt;item&gt;125&lt;/item&gt;&lt;item&gt;126&lt;/item&gt;&lt;item&gt;127&lt;/item&gt;&lt;item&gt;128&lt;/item&gt;&lt;item&gt;129&lt;/item&gt;&lt;item&gt;130&lt;/item&gt;&lt;item&gt;131&lt;/item&gt;&lt;item&gt;132&lt;/item&gt;&lt;item&gt;152&lt;/item&gt;&lt;item&gt;167&lt;/item&gt;&lt;item&gt;169&lt;/item&gt;&lt;item&gt;170&lt;/item&gt;&lt;/record-ids&gt;&lt;/item&gt;&lt;/Libraries&gt;"/>
  </w:docVars>
  <w:rsids>
    <w:rsidRoot w:val="00D8049B"/>
    <w:rsid w:val="00000DA6"/>
    <w:rsid w:val="000019BF"/>
    <w:rsid w:val="00002195"/>
    <w:rsid w:val="00002D5B"/>
    <w:rsid w:val="00003F1D"/>
    <w:rsid w:val="000052A5"/>
    <w:rsid w:val="00006576"/>
    <w:rsid w:val="00006AD2"/>
    <w:rsid w:val="00006C3B"/>
    <w:rsid w:val="000101A5"/>
    <w:rsid w:val="00010647"/>
    <w:rsid w:val="000111DE"/>
    <w:rsid w:val="00012090"/>
    <w:rsid w:val="00012965"/>
    <w:rsid w:val="00013DE8"/>
    <w:rsid w:val="00014336"/>
    <w:rsid w:val="00014A7B"/>
    <w:rsid w:val="00014F37"/>
    <w:rsid w:val="0001553C"/>
    <w:rsid w:val="00016151"/>
    <w:rsid w:val="000170AD"/>
    <w:rsid w:val="000171C1"/>
    <w:rsid w:val="00017D35"/>
    <w:rsid w:val="00020AF0"/>
    <w:rsid w:val="00021AD0"/>
    <w:rsid w:val="00021E83"/>
    <w:rsid w:val="00021EC5"/>
    <w:rsid w:val="00022050"/>
    <w:rsid w:val="00022C4F"/>
    <w:rsid w:val="00024584"/>
    <w:rsid w:val="00024B14"/>
    <w:rsid w:val="00025FFD"/>
    <w:rsid w:val="000265BD"/>
    <w:rsid w:val="00026A50"/>
    <w:rsid w:val="00027195"/>
    <w:rsid w:val="000277C1"/>
    <w:rsid w:val="00027FDF"/>
    <w:rsid w:val="00030296"/>
    <w:rsid w:val="000305CD"/>
    <w:rsid w:val="000308F5"/>
    <w:rsid w:val="000311B8"/>
    <w:rsid w:val="0003230F"/>
    <w:rsid w:val="00032779"/>
    <w:rsid w:val="00033D7D"/>
    <w:rsid w:val="00034C67"/>
    <w:rsid w:val="00034D56"/>
    <w:rsid w:val="0003543C"/>
    <w:rsid w:val="000354D3"/>
    <w:rsid w:val="000358DA"/>
    <w:rsid w:val="00036D2A"/>
    <w:rsid w:val="00036E77"/>
    <w:rsid w:val="00037C64"/>
    <w:rsid w:val="0004128B"/>
    <w:rsid w:val="000418B8"/>
    <w:rsid w:val="0004195C"/>
    <w:rsid w:val="00042BCC"/>
    <w:rsid w:val="0004345B"/>
    <w:rsid w:val="00043960"/>
    <w:rsid w:val="0004506A"/>
    <w:rsid w:val="00045B02"/>
    <w:rsid w:val="00045BEF"/>
    <w:rsid w:val="0004608D"/>
    <w:rsid w:val="000465FC"/>
    <w:rsid w:val="00046915"/>
    <w:rsid w:val="00053592"/>
    <w:rsid w:val="0005488E"/>
    <w:rsid w:val="00054A5F"/>
    <w:rsid w:val="0005553F"/>
    <w:rsid w:val="00055A9B"/>
    <w:rsid w:val="0005670F"/>
    <w:rsid w:val="00056C93"/>
    <w:rsid w:val="00057405"/>
    <w:rsid w:val="00060DCC"/>
    <w:rsid w:val="000612B0"/>
    <w:rsid w:val="00063238"/>
    <w:rsid w:val="00064A1A"/>
    <w:rsid w:val="0006611D"/>
    <w:rsid w:val="00066D3E"/>
    <w:rsid w:val="000713DD"/>
    <w:rsid w:val="000714F2"/>
    <w:rsid w:val="000715E2"/>
    <w:rsid w:val="00071E8A"/>
    <w:rsid w:val="00072F20"/>
    <w:rsid w:val="00074AF3"/>
    <w:rsid w:val="00075CD5"/>
    <w:rsid w:val="00076E2B"/>
    <w:rsid w:val="00077601"/>
    <w:rsid w:val="000832F3"/>
    <w:rsid w:val="00083CB0"/>
    <w:rsid w:val="0008424D"/>
    <w:rsid w:val="00084BE5"/>
    <w:rsid w:val="00084E8B"/>
    <w:rsid w:val="00085612"/>
    <w:rsid w:val="00090A24"/>
    <w:rsid w:val="00090BCD"/>
    <w:rsid w:val="00091BF1"/>
    <w:rsid w:val="00092662"/>
    <w:rsid w:val="00092CAF"/>
    <w:rsid w:val="000932D4"/>
    <w:rsid w:val="00094D71"/>
    <w:rsid w:val="00094DEB"/>
    <w:rsid w:val="00095625"/>
    <w:rsid w:val="00096564"/>
    <w:rsid w:val="000972B1"/>
    <w:rsid w:val="000A1BDB"/>
    <w:rsid w:val="000A1FED"/>
    <w:rsid w:val="000A38AD"/>
    <w:rsid w:val="000A3A36"/>
    <w:rsid w:val="000A3B83"/>
    <w:rsid w:val="000A4249"/>
    <w:rsid w:val="000A4735"/>
    <w:rsid w:val="000A529D"/>
    <w:rsid w:val="000A558F"/>
    <w:rsid w:val="000A598E"/>
    <w:rsid w:val="000A5C15"/>
    <w:rsid w:val="000A6488"/>
    <w:rsid w:val="000A67F9"/>
    <w:rsid w:val="000A6C0C"/>
    <w:rsid w:val="000A732A"/>
    <w:rsid w:val="000A735E"/>
    <w:rsid w:val="000A7BC5"/>
    <w:rsid w:val="000B0F1C"/>
    <w:rsid w:val="000B143D"/>
    <w:rsid w:val="000B1F33"/>
    <w:rsid w:val="000B23CA"/>
    <w:rsid w:val="000B471A"/>
    <w:rsid w:val="000B5087"/>
    <w:rsid w:val="000B5179"/>
    <w:rsid w:val="000B58AE"/>
    <w:rsid w:val="000B5C25"/>
    <w:rsid w:val="000B5F42"/>
    <w:rsid w:val="000B6640"/>
    <w:rsid w:val="000C0A41"/>
    <w:rsid w:val="000C0C69"/>
    <w:rsid w:val="000C17AC"/>
    <w:rsid w:val="000C1F00"/>
    <w:rsid w:val="000C2710"/>
    <w:rsid w:val="000C2BA6"/>
    <w:rsid w:val="000C2EE8"/>
    <w:rsid w:val="000C31D9"/>
    <w:rsid w:val="000C3AD9"/>
    <w:rsid w:val="000C5D99"/>
    <w:rsid w:val="000C6B33"/>
    <w:rsid w:val="000C70F8"/>
    <w:rsid w:val="000C791A"/>
    <w:rsid w:val="000C7BF7"/>
    <w:rsid w:val="000C7CF4"/>
    <w:rsid w:val="000D07F2"/>
    <w:rsid w:val="000D0C7F"/>
    <w:rsid w:val="000D1941"/>
    <w:rsid w:val="000D1D2B"/>
    <w:rsid w:val="000D321D"/>
    <w:rsid w:val="000D40A4"/>
    <w:rsid w:val="000D4AB7"/>
    <w:rsid w:val="000D4DE8"/>
    <w:rsid w:val="000D502B"/>
    <w:rsid w:val="000D560A"/>
    <w:rsid w:val="000D5A0E"/>
    <w:rsid w:val="000D6968"/>
    <w:rsid w:val="000D7585"/>
    <w:rsid w:val="000D7EB3"/>
    <w:rsid w:val="000E0268"/>
    <w:rsid w:val="000E0678"/>
    <w:rsid w:val="000E0DBE"/>
    <w:rsid w:val="000E1785"/>
    <w:rsid w:val="000E2389"/>
    <w:rsid w:val="000E2BD1"/>
    <w:rsid w:val="000E36CC"/>
    <w:rsid w:val="000E3B5A"/>
    <w:rsid w:val="000E4FFB"/>
    <w:rsid w:val="000E56E0"/>
    <w:rsid w:val="000E5A7B"/>
    <w:rsid w:val="000E5C70"/>
    <w:rsid w:val="000E6F5B"/>
    <w:rsid w:val="000E7EC7"/>
    <w:rsid w:val="000F05E4"/>
    <w:rsid w:val="000F077A"/>
    <w:rsid w:val="000F0CCB"/>
    <w:rsid w:val="000F28EE"/>
    <w:rsid w:val="000F31DA"/>
    <w:rsid w:val="000F41CE"/>
    <w:rsid w:val="000F4D43"/>
    <w:rsid w:val="000F52E5"/>
    <w:rsid w:val="000F6185"/>
    <w:rsid w:val="000F6774"/>
    <w:rsid w:val="000F7779"/>
    <w:rsid w:val="0010004E"/>
    <w:rsid w:val="001000FE"/>
    <w:rsid w:val="00100217"/>
    <w:rsid w:val="001007B1"/>
    <w:rsid w:val="00101485"/>
    <w:rsid w:val="00101912"/>
    <w:rsid w:val="00101B6F"/>
    <w:rsid w:val="00102790"/>
    <w:rsid w:val="001027B1"/>
    <w:rsid w:val="00102BBC"/>
    <w:rsid w:val="001045DE"/>
    <w:rsid w:val="00104793"/>
    <w:rsid w:val="00104B4E"/>
    <w:rsid w:val="00106369"/>
    <w:rsid w:val="00107B92"/>
    <w:rsid w:val="00111007"/>
    <w:rsid w:val="00111043"/>
    <w:rsid w:val="00111F5D"/>
    <w:rsid w:val="00112BE1"/>
    <w:rsid w:val="00112D5C"/>
    <w:rsid w:val="001133CD"/>
    <w:rsid w:val="00114056"/>
    <w:rsid w:val="00114EDA"/>
    <w:rsid w:val="00115684"/>
    <w:rsid w:val="001156C4"/>
    <w:rsid w:val="00116B0B"/>
    <w:rsid w:val="00117156"/>
    <w:rsid w:val="00117756"/>
    <w:rsid w:val="001210C9"/>
    <w:rsid w:val="001211D6"/>
    <w:rsid w:val="00122273"/>
    <w:rsid w:val="00123408"/>
    <w:rsid w:val="001235D5"/>
    <w:rsid w:val="00123CA9"/>
    <w:rsid w:val="001243A0"/>
    <w:rsid w:val="0012513A"/>
    <w:rsid w:val="001258E3"/>
    <w:rsid w:val="001259C1"/>
    <w:rsid w:val="0012763D"/>
    <w:rsid w:val="001278DA"/>
    <w:rsid w:val="00127A75"/>
    <w:rsid w:val="00127D70"/>
    <w:rsid w:val="00130C5C"/>
    <w:rsid w:val="00132A0A"/>
    <w:rsid w:val="00135403"/>
    <w:rsid w:val="00135716"/>
    <w:rsid w:val="001364E9"/>
    <w:rsid w:val="00136998"/>
    <w:rsid w:val="0013757C"/>
    <w:rsid w:val="00137F45"/>
    <w:rsid w:val="00140C35"/>
    <w:rsid w:val="0014187A"/>
    <w:rsid w:val="0014287F"/>
    <w:rsid w:val="00143F93"/>
    <w:rsid w:val="00145300"/>
    <w:rsid w:val="00146005"/>
    <w:rsid w:val="001476B7"/>
    <w:rsid w:val="00150898"/>
    <w:rsid w:val="00150A04"/>
    <w:rsid w:val="001533F0"/>
    <w:rsid w:val="0015340C"/>
    <w:rsid w:val="001553CB"/>
    <w:rsid w:val="00155C27"/>
    <w:rsid w:val="001563BF"/>
    <w:rsid w:val="0015668E"/>
    <w:rsid w:val="00157469"/>
    <w:rsid w:val="001578CB"/>
    <w:rsid w:val="001601BA"/>
    <w:rsid w:val="001606EE"/>
    <w:rsid w:val="0016160E"/>
    <w:rsid w:val="0016165A"/>
    <w:rsid w:val="00162C29"/>
    <w:rsid w:val="00163C0F"/>
    <w:rsid w:val="0016493A"/>
    <w:rsid w:val="00165C4B"/>
    <w:rsid w:val="0016629E"/>
    <w:rsid w:val="00166CE0"/>
    <w:rsid w:val="00166DFC"/>
    <w:rsid w:val="00167AD1"/>
    <w:rsid w:val="00171085"/>
    <w:rsid w:val="00171F68"/>
    <w:rsid w:val="00172ACE"/>
    <w:rsid w:val="001739FE"/>
    <w:rsid w:val="00175B51"/>
    <w:rsid w:val="001773B3"/>
    <w:rsid w:val="0017743D"/>
    <w:rsid w:val="001779AE"/>
    <w:rsid w:val="00177C20"/>
    <w:rsid w:val="00180856"/>
    <w:rsid w:val="00182ABD"/>
    <w:rsid w:val="00184215"/>
    <w:rsid w:val="00187DDC"/>
    <w:rsid w:val="001907C6"/>
    <w:rsid w:val="001913AC"/>
    <w:rsid w:val="001918C1"/>
    <w:rsid w:val="00191DA8"/>
    <w:rsid w:val="001938F4"/>
    <w:rsid w:val="00193D60"/>
    <w:rsid w:val="0019523B"/>
    <w:rsid w:val="00195293"/>
    <w:rsid w:val="00195A5E"/>
    <w:rsid w:val="00195A76"/>
    <w:rsid w:val="00195C52"/>
    <w:rsid w:val="001971C7"/>
    <w:rsid w:val="001976F0"/>
    <w:rsid w:val="00197F68"/>
    <w:rsid w:val="001A06C3"/>
    <w:rsid w:val="001A0AE1"/>
    <w:rsid w:val="001A0C73"/>
    <w:rsid w:val="001A2159"/>
    <w:rsid w:val="001A23E7"/>
    <w:rsid w:val="001A319C"/>
    <w:rsid w:val="001A35F9"/>
    <w:rsid w:val="001A369F"/>
    <w:rsid w:val="001A3F92"/>
    <w:rsid w:val="001A4B5C"/>
    <w:rsid w:val="001A4DBB"/>
    <w:rsid w:val="001A5B0A"/>
    <w:rsid w:val="001A5E87"/>
    <w:rsid w:val="001A614B"/>
    <w:rsid w:val="001A6788"/>
    <w:rsid w:val="001A7AE5"/>
    <w:rsid w:val="001B02DE"/>
    <w:rsid w:val="001B0594"/>
    <w:rsid w:val="001B237F"/>
    <w:rsid w:val="001B2C46"/>
    <w:rsid w:val="001B4B5C"/>
    <w:rsid w:val="001B4C18"/>
    <w:rsid w:val="001B6241"/>
    <w:rsid w:val="001B7F12"/>
    <w:rsid w:val="001C013E"/>
    <w:rsid w:val="001C03CF"/>
    <w:rsid w:val="001C17B1"/>
    <w:rsid w:val="001C1A83"/>
    <w:rsid w:val="001C2C8C"/>
    <w:rsid w:val="001C31E4"/>
    <w:rsid w:val="001C4A4D"/>
    <w:rsid w:val="001C4D36"/>
    <w:rsid w:val="001C5398"/>
    <w:rsid w:val="001C6E70"/>
    <w:rsid w:val="001C709A"/>
    <w:rsid w:val="001C7592"/>
    <w:rsid w:val="001C77AB"/>
    <w:rsid w:val="001C780C"/>
    <w:rsid w:val="001D077E"/>
    <w:rsid w:val="001D0E12"/>
    <w:rsid w:val="001D1736"/>
    <w:rsid w:val="001D1E6F"/>
    <w:rsid w:val="001D1E74"/>
    <w:rsid w:val="001D202C"/>
    <w:rsid w:val="001D24E7"/>
    <w:rsid w:val="001D274B"/>
    <w:rsid w:val="001D30B8"/>
    <w:rsid w:val="001D32C2"/>
    <w:rsid w:val="001D48BF"/>
    <w:rsid w:val="001D60F6"/>
    <w:rsid w:val="001E0B72"/>
    <w:rsid w:val="001E1D2F"/>
    <w:rsid w:val="001E2189"/>
    <w:rsid w:val="001E233D"/>
    <w:rsid w:val="001E338F"/>
    <w:rsid w:val="001E3533"/>
    <w:rsid w:val="001E3F04"/>
    <w:rsid w:val="001E47F6"/>
    <w:rsid w:val="001E5FF4"/>
    <w:rsid w:val="001E62B1"/>
    <w:rsid w:val="001E7038"/>
    <w:rsid w:val="001E77A5"/>
    <w:rsid w:val="001F1655"/>
    <w:rsid w:val="001F1D91"/>
    <w:rsid w:val="001F1DB5"/>
    <w:rsid w:val="001F2714"/>
    <w:rsid w:val="001F29D1"/>
    <w:rsid w:val="001F2AC7"/>
    <w:rsid w:val="001F4CD2"/>
    <w:rsid w:val="001F526E"/>
    <w:rsid w:val="001F62B9"/>
    <w:rsid w:val="001F66D3"/>
    <w:rsid w:val="00200525"/>
    <w:rsid w:val="00202B44"/>
    <w:rsid w:val="00203138"/>
    <w:rsid w:val="00204245"/>
    <w:rsid w:val="00204A26"/>
    <w:rsid w:val="00204B5F"/>
    <w:rsid w:val="0020580F"/>
    <w:rsid w:val="0020586B"/>
    <w:rsid w:val="00205D20"/>
    <w:rsid w:val="00205EE9"/>
    <w:rsid w:val="00206F32"/>
    <w:rsid w:val="00210281"/>
    <w:rsid w:val="002118B7"/>
    <w:rsid w:val="00212B53"/>
    <w:rsid w:val="0021333A"/>
    <w:rsid w:val="002138A4"/>
    <w:rsid w:val="00215CE4"/>
    <w:rsid w:val="00216585"/>
    <w:rsid w:val="0021798C"/>
    <w:rsid w:val="00217B0A"/>
    <w:rsid w:val="00217FA7"/>
    <w:rsid w:val="0022084F"/>
    <w:rsid w:val="00220911"/>
    <w:rsid w:val="00221150"/>
    <w:rsid w:val="00222745"/>
    <w:rsid w:val="0022349A"/>
    <w:rsid w:val="0022356D"/>
    <w:rsid w:val="00225309"/>
    <w:rsid w:val="00225CDC"/>
    <w:rsid w:val="002266E0"/>
    <w:rsid w:val="00227250"/>
    <w:rsid w:val="0022731B"/>
    <w:rsid w:val="002279DE"/>
    <w:rsid w:val="00231E85"/>
    <w:rsid w:val="00232578"/>
    <w:rsid w:val="00232AAC"/>
    <w:rsid w:val="002336A5"/>
    <w:rsid w:val="0023559F"/>
    <w:rsid w:val="002355E1"/>
    <w:rsid w:val="00235E37"/>
    <w:rsid w:val="00237659"/>
    <w:rsid w:val="0024000A"/>
    <w:rsid w:val="00241B36"/>
    <w:rsid w:val="0024254F"/>
    <w:rsid w:val="0024409B"/>
    <w:rsid w:val="00245091"/>
    <w:rsid w:val="00245531"/>
    <w:rsid w:val="00245AB6"/>
    <w:rsid w:val="00245E36"/>
    <w:rsid w:val="0024728F"/>
    <w:rsid w:val="00247796"/>
    <w:rsid w:val="002510FE"/>
    <w:rsid w:val="0025147D"/>
    <w:rsid w:val="00251BF4"/>
    <w:rsid w:val="00252019"/>
    <w:rsid w:val="00252674"/>
    <w:rsid w:val="00252BCE"/>
    <w:rsid w:val="0025349E"/>
    <w:rsid w:val="00253B72"/>
    <w:rsid w:val="00254360"/>
    <w:rsid w:val="0025523D"/>
    <w:rsid w:val="00256E6C"/>
    <w:rsid w:val="002574EB"/>
    <w:rsid w:val="002576AE"/>
    <w:rsid w:val="00257ADC"/>
    <w:rsid w:val="00260D2E"/>
    <w:rsid w:val="00261120"/>
    <w:rsid w:val="00261320"/>
    <w:rsid w:val="002614BB"/>
    <w:rsid w:val="00261536"/>
    <w:rsid w:val="002622E3"/>
    <w:rsid w:val="0026330E"/>
    <w:rsid w:val="00263DDF"/>
    <w:rsid w:val="00264184"/>
    <w:rsid w:val="0026421F"/>
    <w:rsid w:val="0026446A"/>
    <w:rsid w:val="0026470E"/>
    <w:rsid w:val="00264EEA"/>
    <w:rsid w:val="00266F10"/>
    <w:rsid w:val="0026712E"/>
    <w:rsid w:val="00267892"/>
    <w:rsid w:val="00267B27"/>
    <w:rsid w:val="00270568"/>
    <w:rsid w:val="0027056E"/>
    <w:rsid w:val="002705CD"/>
    <w:rsid w:val="00270D15"/>
    <w:rsid w:val="00270DE2"/>
    <w:rsid w:val="002712D9"/>
    <w:rsid w:val="00271A98"/>
    <w:rsid w:val="00271E12"/>
    <w:rsid w:val="00272EB9"/>
    <w:rsid w:val="00274DB7"/>
    <w:rsid w:val="00275396"/>
    <w:rsid w:val="00275746"/>
    <w:rsid w:val="002758AE"/>
    <w:rsid w:val="00276113"/>
    <w:rsid w:val="002769F8"/>
    <w:rsid w:val="002773E0"/>
    <w:rsid w:val="0027745A"/>
    <w:rsid w:val="00277D35"/>
    <w:rsid w:val="0028052B"/>
    <w:rsid w:val="00280790"/>
    <w:rsid w:val="00281092"/>
    <w:rsid w:val="00281191"/>
    <w:rsid w:val="002811BD"/>
    <w:rsid w:val="002813C9"/>
    <w:rsid w:val="0028224A"/>
    <w:rsid w:val="00283BF6"/>
    <w:rsid w:val="002845F2"/>
    <w:rsid w:val="00284A44"/>
    <w:rsid w:val="00284E96"/>
    <w:rsid w:val="002853F3"/>
    <w:rsid w:val="00285B52"/>
    <w:rsid w:val="00286161"/>
    <w:rsid w:val="00287102"/>
    <w:rsid w:val="00287418"/>
    <w:rsid w:val="002904AC"/>
    <w:rsid w:val="0029068F"/>
    <w:rsid w:val="002908CC"/>
    <w:rsid w:val="00291B32"/>
    <w:rsid w:val="002926A6"/>
    <w:rsid w:val="00292C14"/>
    <w:rsid w:val="00293753"/>
    <w:rsid w:val="00294D25"/>
    <w:rsid w:val="002955FA"/>
    <w:rsid w:val="00296741"/>
    <w:rsid w:val="00296996"/>
    <w:rsid w:val="00297FAD"/>
    <w:rsid w:val="002A0A89"/>
    <w:rsid w:val="002A0B5B"/>
    <w:rsid w:val="002A1CE3"/>
    <w:rsid w:val="002A317A"/>
    <w:rsid w:val="002A333E"/>
    <w:rsid w:val="002A3AF0"/>
    <w:rsid w:val="002A4C39"/>
    <w:rsid w:val="002A54A0"/>
    <w:rsid w:val="002A6D13"/>
    <w:rsid w:val="002A715F"/>
    <w:rsid w:val="002A7F26"/>
    <w:rsid w:val="002B2222"/>
    <w:rsid w:val="002B2260"/>
    <w:rsid w:val="002B4836"/>
    <w:rsid w:val="002B4FD4"/>
    <w:rsid w:val="002B6346"/>
    <w:rsid w:val="002C0F8A"/>
    <w:rsid w:val="002C17B3"/>
    <w:rsid w:val="002C1CDE"/>
    <w:rsid w:val="002C2BCC"/>
    <w:rsid w:val="002C3104"/>
    <w:rsid w:val="002C37F1"/>
    <w:rsid w:val="002C406B"/>
    <w:rsid w:val="002C45E5"/>
    <w:rsid w:val="002C5268"/>
    <w:rsid w:val="002C5323"/>
    <w:rsid w:val="002C7B86"/>
    <w:rsid w:val="002C7E08"/>
    <w:rsid w:val="002D0100"/>
    <w:rsid w:val="002D03C1"/>
    <w:rsid w:val="002D0B41"/>
    <w:rsid w:val="002D1389"/>
    <w:rsid w:val="002D1719"/>
    <w:rsid w:val="002D2AE0"/>
    <w:rsid w:val="002D2FAD"/>
    <w:rsid w:val="002D33CD"/>
    <w:rsid w:val="002D3D07"/>
    <w:rsid w:val="002D69C7"/>
    <w:rsid w:val="002E1BB2"/>
    <w:rsid w:val="002E3B18"/>
    <w:rsid w:val="002E47B7"/>
    <w:rsid w:val="002E4DB5"/>
    <w:rsid w:val="002E5971"/>
    <w:rsid w:val="002E604F"/>
    <w:rsid w:val="002F03A3"/>
    <w:rsid w:val="002F14A0"/>
    <w:rsid w:val="002F2E76"/>
    <w:rsid w:val="002F36D0"/>
    <w:rsid w:val="002F4609"/>
    <w:rsid w:val="002F59B7"/>
    <w:rsid w:val="002F5BAD"/>
    <w:rsid w:val="002F5FAF"/>
    <w:rsid w:val="002F6437"/>
    <w:rsid w:val="002F7463"/>
    <w:rsid w:val="00300687"/>
    <w:rsid w:val="0030158F"/>
    <w:rsid w:val="00302502"/>
    <w:rsid w:val="0030258C"/>
    <w:rsid w:val="00303FD0"/>
    <w:rsid w:val="003041C1"/>
    <w:rsid w:val="0030556F"/>
    <w:rsid w:val="00305582"/>
    <w:rsid w:val="00307140"/>
    <w:rsid w:val="00307E7B"/>
    <w:rsid w:val="00310EE6"/>
    <w:rsid w:val="00311980"/>
    <w:rsid w:val="00311F48"/>
    <w:rsid w:val="003136D5"/>
    <w:rsid w:val="0031434E"/>
    <w:rsid w:val="003149AC"/>
    <w:rsid w:val="00315197"/>
    <w:rsid w:val="003154BA"/>
    <w:rsid w:val="00316E36"/>
    <w:rsid w:val="0031704D"/>
    <w:rsid w:val="003179CA"/>
    <w:rsid w:val="00317D70"/>
    <w:rsid w:val="00320B4E"/>
    <w:rsid w:val="003217AC"/>
    <w:rsid w:val="00321AE6"/>
    <w:rsid w:val="00322E18"/>
    <w:rsid w:val="00323854"/>
    <w:rsid w:val="003241AC"/>
    <w:rsid w:val="0032433B"/>
    <w:rsid w:val="00324E34"/>
    <w:rsid w:val="00324E4C"/>
    <w:rsid w:val="00324F0E"/>
    <w:rsid w:val="00324F63"/>
    <w:rsid w:val="003261F8"/>
    <w:rsid w:val="00330226"/>
    <w:rsid w:val="00330E4E"/>
    <w:rsid w:val="0033129C"/>
    <w:rsid w:val="0033144E"/>
    <w:rsid w:val="00331B12"/>
    <w:rsid w:val="00331CDA"/>
    <w:rsid w:val="003323DA"/>
    <w:rsid w:val="00333255"/>
    <w:rsid w:val="0033327C"/>
    <w:rsid w:val="003332CF"/>
    <w:rsid w:val="00333632"/>
    <w:rsid w:val="00333CAB"/>
    <w:rsid w:val="003343E3"/>
    <w:rsid w:val="00335AAF"/>
    <w:rsid w:val="00336420"/>
    <w:rsid w:val="0033687E"/>
    <w:rsid w:val="00337048"/>
    <w:rsid w:val="003374B5"/>
    <w:rsid w:val="00337552"/>
    <w:rsid w:val="00337911"/>
    <w:rsid w:val="003408A7"/>
    <w:rsid w:val="0034246B"/>
    <w:rsid w:val="003444B1"/>
    <w:rsid w:val="003445BF"/>
    <w:rsid w:val="00344690"/>
    <w:rsid w:val="0034577A"/>
    <w:rsid w:val="00345D6C"/>
    <w:rsid w:val="00345F3E"/>
    <w:rsid w:val="00346008"/>
    <w:rsid w:val="00347C60"/>
    <w:rsid w:val="003501BC"/>
    <w:rsid w:val="00350590"/>
    <w:rsid w:val="00350B80"/>
    <w:rsid w:val="00350F72"/>
    <w:rsid w:val="00352092"/>
    <w:rsid w:val="00352759"/>
    <w:rsid w:val="00352CE5"/>
    <w:rsid w:val="00353DA9"/>
    <w:rsid w:val="003540F5"/>
    <w:rsid w:val="00355A5E"/>
    <w:rsid w:val="00360AE9"/>
    <w:rsid w:val="00360D55"/>
    <w:rsid w:val="00360D7B"/>
    <w:rsid w:val="00362307"/>
    <w:rsid w:val="00362A69"/>
    <w:rsid w:val="0036391F"/>
    <w:rsid w:val="00363C51"/>
    <w:rsid w:val="00363F0C"/>
    <w:rsid w:val="00364895"/>
    <w:rsid w:val="00365034"/>
    <w:rsid w:val="0036538F"/>
    <w:rsid w:val="003661DC"/>
    <w:rsid w:val="00367557"/>
    <w:rsid w:val="003679D0"/>
    <w:rsid w:val="003707D7"/>
    <w:rsid w:val="00370F21"/>
    <w:rsid w:val="003724E6"/>
    <w:rsid w:val="003728E0"/>
    <w:rsid w:val="00375146"/>
    <w:rsid w:val="00375621"/>
    <w:rsid w:val="00375D26"/>
    <w:rsid w:val="003766B9"/>
    <w:rsid w:val="00376D3B"/>
    <w:rsid w:val="00377219"/>
    <w:rsid w:val="00377E1F"/>
    <w:rsid w:val="0038039C"/>
    <w:rsid w:val="0038117C"/>
    <w:rsid w:val="00381D3F"/>
    <w:rsid w:val="003825A5"/>
    <w:rsid w:val="00382F23"/>
    <w:rsid w:val="003843C6"/>
    <w:rsid w:val="0038476F"/>
    <w:rsid w:val="00384FFA"/>
    <w:rsid w:val="00386B2A"/>
    <w:rsid w:val="00387E27"/>
    <w:rsid w:val="0039107B"/>
    <w:rsid w:val="00391D28"/>
    <w:rsid w:val="003927B0"/>
    <w:rsid w:val="003944D1"/>
    <w:rsid w:val="00397B25"/>
    <w:rsid w:val="003A1173"/>
    <w:rsid w:val="003A1FAD"/>
    <w:rsid w:val="003A351C"/>
    <w:rsid w:val="003A3DD9"/>
    <w:rsid w:val="003A53D0"/>
    <w:rsid w:val="003A6FB1"/>
    <w:rsid w:val="003B0551"/>
    <w:rsid w:val="003B093D"/>
    <w:rsid w:val="003B17D3"/>
    <w:rsid w:val="003B22CD"/>
    <w:rsid w:val="003B2460"/>
    <w:rsid w:val="003B382B"/>
    <w:rsid w:val="003B3C82"/>
    <w:rsid w:val="003B442E"/>
    <w:rsid w:val="003B4771"/>
    <w:rsid w:val="003B6DC2"/>
    <w:rsid w:val="003B77A2"/>
    <w:rsid w:val="003B792A"/>
    <w:rsid w:val="003C1090"/>
    <w:rsid w:val="003C179E"/>
    <w:rsid w:val="003C1918"/>
    <w:rsid w:val="003C58DB"/>
    <w:rsid w:val="003C5C07"/>
    <w:rsid w:val="003C6477"/>
    <w:rsid w:val="003C647D"/>
    <w:rsid w:val="003C6B64"/>
    <w:rsid w:val="003D0E91"/>
    <w:rsid w:val="003D18DF"/>
    <w:rsid w:val="003D1A41"/>
    <w:rsid w:val="003D231F"/>
    <w:rsid w:val="003D259F"/>
    <w:rsid w:val="003D2EC8"/>
    <w:rsid w:val="003D3229"/>
    <w:rsid w:val="003D5818"/>
    <w:rsid w:val="003D6CCD"/>
    <w:rsid w:val="003D6F49"/>
    <w:rsid w:val="003E0FCF"/>
    <w:rsid w:val="003E1656"/>
    <w:rsid w:val="003E1A24"/>
    <w:rsid w:val="003E1E05"/>
    <w:rsid w:val="003E4321"/>
    <w:rsid w:val="003E6844"/>
    <w:rsid w:val="003E7619"/>
    <w:rsid w:val="003F05DC"/>
    <w:rsid w:val="003F0A0E"/>
    <w:rsid w:val="003F0DB0"/>
    <w:rsid w:val="003F1156"/>
    <w:rsid w:val="003F1D0A"/>
    <w:rsid w:val="003F490E"/>
    <w:rsid w:val="003F6ABA"/>
    <w:rsid w:val="003F6CC3"/>
    <w:rsid w:val="003F7867"/>
    <w:rsid w:val="003F792F"/>
    <w:rsid w:val="004012F8"/>
    <w:rsid w:val="00402FBC"/>
    <w:rsid w:val="00403085"/>
    <w:rsid w:val="00403838"/>
    <w:rsid w:val="00403A2F"/>
    <w:rsid w:val="004049A7"/>
    <w:rsid w:val="00404E43"/>
    <w:rsid w:val="00405F52"/>
    <w:rsid w:val="00406131"/>
    <w:rsid w:val="00406CA0"/>
    <w:rsid w:val="00407F29"/>
    <w:rsid w:val="00407F80"/>
    <w:rsid w:val="00410C7C"/>
    <w:rsid w:val="00411DA4"/>
    <w:rsid w:val="00415209"/>
    <w:rsid w:val="004157A9"/>
    <w:rsid w:val="004167AD"/>
    <w:rsid w:val="00417114"/>
    <w:rsid w:val="00417708"/>
    <w:rsid w:val="00417C2F"/>
    <w:rsid w:val="00422A8C"/>
    <w:rsid w:val="00423AE1"/>
    <w:rsid w:val="0042507F"/>
    <w:rsid w:val="00425628"/>
    <w:rsid w:val="004267CE"/>
    <w:rsid w:val="00426C3D"/>
    <w:rsid w:val="00430294"/>
    <w:rsid w:val="004322CB"/>
    <w:rsid w:val="0043296B"/>
    <w:rsid w:val="00432F1F"/>
    <w:rsid w:val="00432FD9"/>
    <w:rsid w:val="0043346D"/>
    <w:rsid w:val="0043445B"/>
    <w:rsid w:val="0043491F"/>
    <w:rsid w:val="004349E2"/>
    <w:rsid w:val="004351B4"/>
    <w:rsid w:val="00436D40"/>
    <w:rsid w:val="00437355"/>
    <w:rsid w:val="0043764B"/>
    <w:rsid w:val="0043799A"/>
    <w:rsid w:val="00440583"/>
    <w:rsid w:val="00441D13"/>
    <w:rsid w:val="00441DCE"/>
    <w:rsid w:val="00442350"/>
    <w:rsid w:val="0044307C"/>
    <w:rsid w:val="00443984"/>
    <w:rsid w:val="004439C5"/>
    <w:rsid w:val="00443E3D"/>
    <w:rsid w:val="004440AC"/>
    <w:rsid w:val="00445240"/>
    <w:rsid w:val="00446BC8"/>
    <w:rsid w:val="00446BEA"/>
    <w:rsid w:val="004501CD"/>
    <w:rsid w:val="00450614"/>
    <w:rsid w:val="00450C23"/>
    <w:rsid w:val="00450C74"/>
    <w:rsid w:val="0045183F"/>
    <w:rsid w:val="004523C6"/>
    <w:rsid w:val="00452897"/>
    <w:rsid w:val="00454273"/>
    <w:rsid w:val="0045504C"/>
    <w:rsid w:val="00457048"/>
    <w:rsid w:val="00460D02"/>
    <w:rsid w:val="00461096"/>
    <w:rsid w:val="004610E5"/>
    <w:rsid w:val="004612E0"/>
    <w:rsid w:val="00461756"/>
    <w:rsid w:val="00461C59"/>
    <w:rsid w:val="00462008"/>
    <w:rsid w:val="00462478"/>
    <w:rsid w:val="004628C3"/>
    <w:rsid w:val="004635A7"/>
    <w:rsid w:val="00463D1C"/>
    <w:rsid w:val="004645DD"/>
    <w:rsid w:val="00464DC6"/>
    <w:rsid w:val="0046550A"/>
    <w:rsid w:val="004670B4"/>
    <w:rsid w:val="00473B41"/>
    <w:rsid w:val="00474083"/>
    <w:rsid w:val="004742A0"/>
    <w:rsid w:val="00474B6E"/>
    <w:rsid w:val="00474CF6"/>
    <w:rsid w:val="00475172"/>
    <w:rsid w:val="0047548C"/>
    <w:rsid w:val="004765EF"/>
    <w:rsid w:val="00477203"/>
    <w:rsid w:val="00477324"/>
    <w:rsid w:val="004779E2"/>
    <w:rsid w:val="004804B0"/>
    <w:rsid w:val="00480849"/>
    <w:rsid w:val="0048253B"/>
    <w:rsid w:val="004852E0"/>
    <w:rsid w:val="0048575C"/>
    <w:rsid w:val="00490212"/>
    <w:rsid w:val="004907DA"/>
    <w:rsid w:val="00491113"/>
    <w:rsid w:val="00491889"/>
    <w:rsid w:val="00492831"/>
    <w:rsid w:val="0049292C"/>
    <w:rsid w:val="00493274"/>
    <w:rsid w:val="0049340B"/>
    <w:rsid w:val="00493B37"/>
    <w:rsid w:val="0049424B"/>
    <w:rsid w:val="0049530C"/>
    <w:rsid w:val="004957F5"/>
    <w:rsid w:val="00496F82"/>
    <w:rsid w:val="00497FD2"/>
    <w:rsid w:val="004A228B"/>
    <w:rsid w:val="004A3BAB"/>
    <w:rsid w:val="004A53ED"/>
    <w:rsid w:val="004B146E"/>
    <w:rsid w:val="004B165C"/>
    <w:rsid w:val="004B1CE3"/>
    <w:rsid w:val="004B4F9A"/>
    <w:rsid w:val="004B505F"/>
    <w:rsid w:val="004B589E"/>
    <w:rsid w:val="004B5953"/>
    <w:rsid w:val="004B6309"/>
    <w:rsid w:val="004B635E"/>
    <w:rsid w:val="004B7C29"/>
    <w:rsid w:val="004B7C63"/>
    <w:rsid w:val="004C039F"/>
    <w:rsid w:val="004C09CF"/>
    <w:rsid w:val="004C0B9D"/>
    <w:rsid w:val="004C1245"/>
    <w:rsid w:val="004C15D6"/>
    <w:rsid w:val="004C2442"/>
    <w:rsid w:val="004C2D3C"/>
    <w:rsid w:val="004C37ED"/>
    <w:rsid w:val="004C3D23"/>
    <w:rsid w:val="004C5D42"/>
    <w:rsid w:val="004C5E9F"/>
    <w:rsid w:val="004C6199"/>
    <w:rsid w:val="004D045F"/>
    <w:rsid w:val="004D1DF6"/>
    <w:rsid w:val="004D420E"/>
    <w:rsid w:val="004D5A28"/>
    <w:rsid w:val="004D69BC"/>
    <w:rsid w:val="004D70AD"/>
    <w:rsid w:val="004D7FB0"/>
    <w:rsid w:val="004E0440"/>
    <w:rsid w:val="004E0D0D"/>
    <w:rsid w:val="004E428A"/>
    <w:rsid w:val="004E456A"/>
    <w:rsid w:val="004E4BB5"/>
    <w:rsid w:val="004E6588"/>
    <w:rsid w:val="004E689D"/>
    <w:rsid w:val="004E7BB5"/>
    <w:rsid w:val="004F1A0D"/>
    <w:rsid w:val="004F5815"/>
    <w:rsid w:val="004F58AB"/>
    <w:rsid w:val="004F72B9"/>
    <w:rsid w:val="00500011"/>
    <w:rsid w:val="005007F9"/>
    <w:rsid w:val="0050106F"/>
    <w:rsid w:val="00501AB5"/>
    <w:rsid w:val="00501BCE"/>
    <w:rsid w:val="00502E5B"/>
    <w:rsid w:val="005036A2"/>
    <w:rsid w:val="0050539D"/>
    <w:rsid w:val="00505ECA"/>
    <w:rsid w:val="005064E0"/>
    <w:rsid w:val="005065A0"/>
    <w:rsid w:val="00506EB9"/>
    <w:rsid w:val="00506FE5"/>
    <w:rsid w:val="005071CB"/>
    <w:rsid w:val="00507597"/>
    <w:rsid w:val="00510067"/>
    <w:rsid w:val="00510272"/>
    <w:rsid w:val="00510D75"/>
    <w:rsid w:val="00511C40"/>
    <w:rsid w:val="0051265A"/>
    <w:rsid w:val="00513372"/>
    <w:rsid w:val="00514CEA"/>
    <w:rsid w:val="00515692"/>
    <w:rsid w:val="00515848"/>
    <w:rsid w:val="00515A11"/>
    <w:rsid w:val="00517D16"/>
    <w:rsid w:val="00517FF9"/>
    <w:rsid w:val="00520419"/>
    <w:rsid w:val="00520930"/>
    <w:rsid w:val="00520DF5"/>
    <w:rsid w:val="00521AD5"/>
    <w:rsid w:val="00522150"/>
    <w:rsid w:val="005227A7"/>
    <w:rsid w:val="005242E0"/>
    <w:rsid w:val="00524933"/>
    <w:rsid w:val="005267F9"/>
    <w:rsid w:val="00526ED4"/>
    <w:rsid w:val="005272D9"/>
    <w:rsid w:val="00530CF4"/>
    <w:rsid w:val="005310B1"/>
    <w:rsid w:val="00531480"/>
    <w:rsid w:val="005330B0"/>
    <w:rsid w:val="00533CA2"/>
    <w:rsid w:val="00534F93"/>
    <w:rsid w:val="00535955"/>
    <w:rsid w:val="00535CAE"/>
    <w:rsid w:val="00536083"/>
    <w:rsid w:val="00536FE2"/>
    <w:rsid w:val="0053704E"/>
    <w:rsid w:val="005371FF"/>
    <w:rsid w:val="0054010B"/>
    <w:rsid w:val="00540D62"/>
    <w:rsid w:val="00541843"/>
    <w:rsid w:val="0054317F"/>
    <w:rsid w:val="00543F3A"/>
    <w:rsid w:val="0054448E"/>
    <w:rsid w:val="00544B2A"/>
    <w:rsid w:val="00545269"/>
    <w:rsid w:val="00545812"/>
    <w:rsid w:val="00547430"/>
    <w:rsid w:val="00547432"/>
    <w:rsid w:val="0055006E"/>
    <w:rsid w:val="00550454"/>
    <w:rsid w:val="00551418"/>
    <w:rsid w:val="005516AB"/>
    <w:rsid w:val="005529E0"/>
    <w:rsid w:val="005537DE"/>
    <w:rsid w:val="00553A8C"/>
    <w:rsid w:val="00553FFA"/>
    <w:rsid w:val="0055486B"/>
    <w:rsid w:val="00555C61"/>
    <w:rsid w:val="00556EEC"/>
    <w:rsid w:val="0055719F"/>
    <w:rsid w:val="00561414"/>
    <w:rsid w:val="00561EBC"/>
    <w:rsid w:val="005633E7"/>
    <w:rsid w:val="00564239"/>
    <w:rsid w:val="00564354"/>
    <w:rsid w:val="00565A99"/>
    <w:rsid w:val="00566AD7"/>
    <w:rsid w:val="005713EB"/>
    <w:rsid w:val="00571883"/>
    <w:rsid w:val="00573003"/>
    <w:rsid w:val="00573D4F"/>
    <w:rsid w:val="005753A9"/>
    <w:rsid w:val="00577653"/>
    <w:rsid w:val="00577C35"/>
    <w:rsid w:val="0058015A"/>
    <w:rsid w:val="00580BDF"/>
    <w:rsid w:val="005811B2"/>
    <w:rsid w:val="00581E93"/>
    <w:rsid w:val="00583886"/>
    <w:rsid w:val="00584B6A"/>
    <w:rsid w:val="005864DA"/>
    <w:rsid w:val="00590EA7"/>
    <w:rsid w:val="00591227"/>
    <w:rsid w:val="005912B8"/>
    <w:rsid w:val="005917A9"/>
    <w:rsid w:val="00591AD4"/>
    <w:rsid w:val="00593628"/>
    <w:rsid w:val="005944E2"/>
    <w:rsid w:val="005946E6"/>
    <w:rsid w:val="00594C5A"/>
    <w:rsid w:val="00596034"/>
    <w:rsid w:val="005A0996"/>
    <w:rsid w:val="005A160D"/>
    <w:rsid w:val="005A2582"/>
    <w:rsid w:val="005A2793"/>
    <w:rsid w:val="005A3371"/>
    <w:rsid w:val="005A3F91"/>
    <w:rsid w:val="005A4065"/>
    <w:rsid w:val="005A5864"/>
    <w:rsid w:val="005A62F4"/>
    <w:rsid w:val="005B019B"/>
    <w:rsid w:val="005B04C0"/>
    <w:rsid w:val="005B1975"/>
    <w:rsid w:val="005B26AA"/>
    <w:rsid w:val="005B3988"/>
    <w:rsid w:val="005B3CE8"/>
    <w:rsid w:val="005B4CE5"/>
    <w:rsid w:val="005B57C2"/>
    <w:rsid w:val="005B74EA"/>
    <w:rsid w:val="005C00B2"/>
    <w:rsid w:val="005C1746"/>
    <w:rsid w:val="005C1B56"/>
    <w:rsid w:val="005C23DB"/>
    <w:rsid w:val="005C3D04"/>
    <w:rsid w:val="005C4071"/>
    <w:rsid w:val="005C4362"/>
    <w:rsid w:val="005C5243"/>
    <w:rsid w:val="005C65AA"/>
    <w:rsid w:val="005C689E"/>
    <w:rsid w:val="005C6B25"/>
    <w:rsid w:val="005C7215"/>
    <w:rsid w:val="005D14E1"/>
    <w:rsid w:val="005D3AE2"/>
    <w:rsid w:val="005D3FA8"/>
    <w:rsid w:val="005D413C"/>
    <w:rsid w:val="005D442F"/>
    <w:rsid w:val="005D49EB"/>
    <w:rsid w:val="005D553B"/>
    <w:rsid w:val="005D6DC8"/>
    <w:rsid w:val="005D76FB"/>
    <w:rsid w:val="005E055A"/>
    <w:rsid w:val="005E3CE8"/>
    <w:rsid w:val="005E4626"/>
    <w:rsid w:val="005E5323"/>
    <w:rsid w:val="005E6903"/>
    <w:rsid w:val="005E77F1"/>
    <w:rsid w:val="005E7D66"/>
    <w:rsid w:val="005F1C84"/>
    <w:rsid w:val="005F2343"/>
    <w:rsid w:val="005F3B97"/>
    <w:rsid w:val="005F4F8B"/>
    <w:rsid w:val="005F5B25"/>
    <w:rsid w:val="005F628D"/>
    <w:rsid w:val="005F6EFD"/>
    <w:rsid w:val="005F76AD"/>
    <w:rsid w:val="005F7F1C"/>
    <w:rsid w:val="005F7FC8"/>
    <w:rsid w:val="00600A4D"/>
    <w:rsid w:val="00600A8D"/>
    <w:rsid w:val="00600E6E"/>
    <w:rsid w:val="00601529"/>
    <w:rsid w:val="0060383D"/>
    <w:rsid w:val="00603844"/>
    <w:rsid w:val="006040AC"/>
    <w:rsid w:val="0060435C"/>
    <w:rsid w:val="00605192"/>
    <w:rsid w:val="00605AF1"/>
    <w:rsid w:val="00605D0B"/>
    <w:rsid w:val="00607084"/>
    <w:rsid w:val="00607455"/>
    <w:rsid w:val="00607506"/>
    <w:rsid w:val="00611E03"/>
    <w:rsid w:val="006133BE"/>
    <w:rsid w:val="00613CA6"/>
    <w:rsid w:val="00613ED2"/>
    <w:rsid w:val="006140B7"/>
    <w:rsid w:val="006148E9"/>
    <w:rsid w:val="00614E58"/>
    <w:rsid w:val="006173E4"/>
    <w:rsid w:val="00617ACD"/>
    <w:rsid w:val="0062024C"/>
    <w:rsid w:val="00621073"/>
    <w:rsid w:val="006217B2"/>
    <w:rsid w:val="00621E23"/>
    <w:rsid w:val="00621E6D"/>
    <w:rsid w:val="00622AE0"/>
    <w:rsid w:val="00623566"/>
    <w:rsid w:val="00623CAF"/>
    <w:rsid w:val="00625D34"/>
    <w:rsid w:val="0062747A"/>
    <w:rsid w:val="006275C9"/>
    <w:rsid w:val="00627C40"/>
    <w:rsid w:val="0063007B"/>
    <w:rsid w:val="006303EC"/>
    <w:rsid w:val="006304B7"/>
    <w:rsid w:val="006306B6"/>
    <w:rsid w:val="00631366"/>
    <w:rsid w:val="00631CCE"/>
    <w:rsid w:val="00632D05"/>
    <w:rsid w:val="00634FFE"/>
    <w:rsid w:val="00635544"/>
    <w:rsid w:val="00635635"/>
    <w:rsid w:val="00635785"/>
    <w:rsid w:val="00635A04"/>
    <w:rsid w:val="006366DF"/>
    <w:rsid w:val="00636A0C"/>
    <w:rsid w:val="00636B2C"/>
    <w:rsid w:val="006406FE"/>
    <w:rsid w:val="0064244C"/>
    <w:rsid w:val="00643137"/>
    <w:rsid w:val="00643387"/>
    <w:rsid w:val="00643B3E"/>
    <w:rsid w:val="00644B5E"/>
    <w:rsid w:val="00644B83"/>
    <w:rsid w:val="00644D68"/>
    <w:rsid w:val="0064510D"/>
    <w:rsid w:val="00645BB0"/>
    <w:rsid w:val="00645E5E"/>
    <w:rsid w:val="00647F81"/>
    <w:rsid w:val="00651D50"/>
    <w:rsid w:val="006525F0"/>
    <w:rsid w:val="00653BDD"/>
    <w:rsid w:val="00655630"/>
    <w:rsid w:val="00655B39"/>
    <w:rsid w:val="00655BDC"/>
    <w:rsid w:val="00656677"/>
    <w:rsid w:val="0065699E"/>
    <w:rsid w:val="00656ADE"/>
    <w:rsid w:val="00657301"/>
    <w:rsid w:val="006573C0"/>
    <w:rsid w:val="00661A83"/>
    <w:rsid w:val="00661AE3"/>
    <w:rsid w:val="00661F1D"/>
    <w:rsid w:val="00662414"/>
    <w:rsid w:val="0066468D"/>
    <w:rsid w:val="0066737C"/>
    <w:rsid w:val="00670C6E"/>
    <w:rsid w:val="00671114"/>
    <w:rsid w:val="006713C5"/>
    <w:rsid w:val="0067228F"/>
    <w:rsid w:val="006725E6"/>
    <w:rsid w:val="00672829"/>
    <w:rsid w:val="0067354B"/>
    <w:rsid w:val="0067434E"/>
    <w:rsid w:val="0067451F"/>
    <w:rsid w:val="00674A80"/>
    <w:rsid w:val="00674E49"/>
    <w:rsid w:val="00674F80"/>
    <w:rsid w:val="0067582F"/>
    <w:rsid w:val="00677458"/>
    <w:rsid w:val="00680AFA"/>
    <w:rsid w:val="00680FFE"/>
    <w:rsid w:val="00681102"/>
    <w:rsid w:val="00681914"/>
    <w:rsid w:val="00683BCC"/>
    <w:rsid w:val="006855D4"/>
    <w:rsid w:val="00687283"/>
    <w:rsid w:val="00690025"/>
    <w:rsid w:val="00691DD8"/>
    <w:rsid w:val="006933A5"/>
    <w:rsid w:val="006948BC"/>
    <w:rsid w:val="006949FB"/>
    <w:rsid w:val="00695D88"/>
    <w:rsid w:val="0069648E"/>
    <w:rsid w:val="006970DA"/>
    <w:rsid w:val="006A0469"/>
    <w:rsid w:val="006A236A"/>
    <w:rsid w:val="006A282C"/>
    <w:rsid w:val="006A30A8"/>
    <w:rsid w:val="006A3310"/>
    <w:rsid w:val="006A360A"/>
    <w:rsid w:val="006A41AF"/>
    <w:rsid w:val="006A4313"/>
    <w:rsid w:val="006A462F"/>
    <w:rsid w:val="006A55FA"/>
    <w:rsid w:val="006A6D7B"/>
    <w:rsid w:val="006A6F1A"/>
    <w:rsid w:val="006B228D"/>
    <w:rsid w:val="006B23F0"/>
    <w:rsid w:val="006B2B67"/>
    <w:rsid w:val="006B2D4A"/>
    <w:rsid w:val="006B30FC"/>
    <w:rsid w:val="006B3AF9"/>
    <w:rsid w:val="006B3C07"/>
    <w:rsid w:val="006B4E63"/>
    <w:rsid w:val="006B4FAB"/>
    <w:rsid w:val="006B6AFD"/>
    <w:rsid w:val="006B7204"/>
    <w:rsid w:val="006B73F8"/>
    <w:rsid w:val="006B76CA"/>
    <w:rsid w:val="006B77C8"/>
    <w:rsid w:val="006C01E7"/>
    <w:rsid w:val="006C06EC"/>
    <w:rsid w:val="006C1B7A"/>
    <w:rsid w:val="006C3CB0"/>
    <w:rsid w:val="006C7C1B"/>
    <w:rsid w:val="006D40DA"/>
    <w:rsid w:val="006D5416"/>
    <w:rsid w:val="006D58B8"/>
    <w:rsid w:val="006D6965"/>
    <w:rsid w:val="006D6B60"/>
    <w:rsid w:val="006D6FD2"/>
    <w:rsid w:val="006E07BA"/>
    <w:rsid w:val="006E0959"/>
    <w:rsid w:val="006E0BCB"/>
    <w:rsid w:val="006E3BD5"/>
    <w:rsid w:val="006E3F81"/>
    <w:rsid w:val="006E415C"/>
    <w:rsid w:val="006E4488"/>
    <w:rsid w:val="006E48B6"/>
    <w:rsid w:val="006E4AB7"/>
    <w:rsid w:val="006E59AB"/>
    <w:rsid w:val="006E7113"/>
    <w:rsid w:val="006F011D"/>
    <w:rsid w:val="006F05DF"/>
    <w:rsid w:val="006F2EA4"/>
    <w:rsid w:val="006F32DB"/>
    <w:rsid w:val="006F584C"/>
    <w:rsid w:val="006F75A4"/>
    <w:rsid w:val="006F7608"/>
    <w:rsid w:val="006F7F5A"/>
    <w:rsid w:val="00701348"/>
    <w:rsid w:val="007016C0"/>
    <w:rsid w:val="007017D9"/>
    <w:rsid w:val="00701C69"/>
    <w:rsid w:val="00702C67"/>
    <w:rsid w:val="007057D4"/>
    <w:rsid w:val="00705D61"/>
    <w:rsid w:val="00707149"/>
    <w:rsid w:val="00707D93"/>
    <w:rsid w:val="00707EFE"/>
    <w:rsid w:val="007101A1"/>
    <w:rsid w:val="00710877"/>
    <w:rsid w:val="0071159F"/>
    <w:rsid w:val="00711C2E"/>
    <w:rsid w:val="00711EE4"/>
    <w:rsid w:val="00712F39"/>
    <w:rsid w:val="00713214"/>
    <w:rsid w:val="00713635"/>
    <w:rsid w:val="007136AD"/>
    <w:rsid w:val="0071436E"/>
    <w:rsid w:val="00714D3E"/>
    <w:rsid w:val="00715A68"/>
    <w:rsid w:val="00716882"/>
    <w:rsid w:val="00717BB8"/>
    <w:rsid w:val="00717EC4"/>
    <w:rsid w:val="00717FDD"/>
    <w:rsid w:val="007212E8"/>
    <w:rsid w:val="00721B4C"/>
    <w:rsid w:val="007223C9"/>
    <w:rsid w:val="00722875"/>
    <w:rsid w:val="00722DF9"/>
    <w:rsid w:val="00722EDC"/>
    <w:rsid w:val="00722F9C"/>
    <w:rsid w:val="00722FF7"/>
    <w:rsid w:val="0072464F"/>
    <w:rsid w:val="00724A69"/>
    <w:rsid w:val="00724FD8"/>
    <w:rsid w:val="0072606B"/>
    <w:rsid w:val="00726534"/>
    <w:rsid w:val="00727378"/>
    <w:rsid w:val="007305CB"/>
    <w:rsid w:val="0073102A"/>
    <w:rsid w:val="007312E5"/>
    <w:rsid w:val="007314F8"/>
    <w:rsid w:val="0073262C"/>
    <w:rsid w:val="0073373D"/>
    <w:rsid w:val="00734608"/>
    <w:rsid w:val="00734902"/>
    <w:rsid w:val="007355F8"/>
    <w:rsid w:val="00735D86"/>
    <w:rsid w:val="0073738D"/>
    <w:rsid w:val="007379E3"/>
    <w:rsid w:val="00737C6E"/>
    <w:rsid w:val="00737FF8"/>
    <w:rsid w:val="00740CB3"/>
    <w:rsid w:val="00742568"/>
    <w:rsid w:val="0074256F"/>
    <w:rsid w:val="00743C8D"/>
    <w:rsid w:val="00744A05"/>
    <w:rsid w:val="0074522A"/>
    <w:rsid w:val="00745A1D"/>
    <w:rsid w:val="007466E6"/>
    <w:rsid w:val="00746B08"/>
    <w:rsid w:val="00746B71"/>
    <w:rsid w:val="00750A11"/>
    <w:rsid w:val="00750DE7"/>
    <w:rsid w:val="007517C1"/>
    <w:rsid w:val="007539A7"/>
    <w:rsid w:val="00753A1D"/>
    <w:rsid w:val="007547C0"/>
    <w:rsid w:val="0075599E"/>
    <w:rsid w:val="00756DC6"/>
    <w:rsid w:val="00760190"/>
    <w:rsid w:val="007608F7"/>
    <w:rsid w:val="00760BF3"/>
    <w:rsid w:val="00761533"/>
    <w:rsid w:val="00762C09"/>
    <w:rsid w:val="007636A6"/>
    <w:rsid w:val="00763B78"/>
    <w:rsid w:val="007646AB"/>
    <w:rsid w:val="0076483B"/>
    <w:rsid w:val="00764CD4"/>
    <w:rsid w:val="007657A8"/>
    <w:rsid w:val="007667A3"/>
    <w:rsid w:val="00766B61"/>
    <w:rsid w:val="0076763B"/>
    <w:rsid w:val="00771732"/>
    <w:rsid w:val="00771B57"/>
    <w:rsid w:val="00771C25"/>
    <w:rsid w:val="00771C47"/>
    <w:rsid w:val="00772666"/>
    <w:rsid w:val="00773CF3"/>
    <w:rsid w:val="007741C2"/>
    <w:rsid w:val="00774480"/>
    <w:rsid w:val="007748EB"/>
    <w:rsid w:val="00774D9D"/>
    <w:rsid w:val="00775BBB"/>
    <w:rsid w:val="00776A1F"/>
    <w:rsid w:val="00777861"/>
    <w:rsid w:val="00777945"/>
    <w:rsid w:val="00777FD9"/>
    <w:rsid w:val="00780B61"/>
    <w:rsid w:val="00780E12"/>
    <w:rsid w:val="00781286"/>
    <w:rsid w:val="00782A5D"/>
    <w:rsid w:val="00782BD7"/>
    <w:rsid w:val="007833B0"/>
    <w:rsid w:val="007833F1"/>
    <w:rsid w:val="00784E6C"/>
    <w:rsid w:val="007867DF"/>
    <w:rsid w:val="00787627"/>
    <w:rsid w:val="00790233"/>
    <w:rsid w:val="007906B1"/>
    <w:rsid w:val="007929B3"/>
    <w:rsid w:val="00794254"/>
    <w:rsid w:val="007942E5"/>
    <w:rsid w:val="00794332"/>
    <w:rsid w:val="0079656A"/>
    <w:rsid w:val="007966C0"/>
    <w:rsid w:val="00796CF4"/>
    <w:rsid w:val="00797C6E"/>
    <w:rsid w:val="00797ED7"/>
    <w:rsid w:val="007A0458"/>
    <w:rsid w:val="007A116D"/>
    <w:rsid w:val="007A25A7"/>
    <w:rsid w:val="007A29A7"/>
    <w:rsid w:val="007A30C5"/>
    <w:rsid w:val="007A5BF2"/>
    <w:rsid w:val="007A703F"/>
    <w:rsid w:val="007A77F5"/>
    <w:rsid w:val="007B0AFB"/>
    <w:rsid w:val="007B1DE6"/>
    <w:rsid w:val="007B21D8"/>
    <w:rsid w:val="007B27FF"/>
    <w:rsid w:val="007B390D"/>
    <w:rsid w:val="007B70E5"/>
    <w:rsid w:val="007C04C7"/>
    <w:rsid w:val="007C1245"/>
    <w:rsid w:val="007C1E1E"/>
    <w:rsid w:val="007C2E69"/>
    <w:rsid w:val="007C312F"/>
    <w:rsid w:val="007C3C95"/>
    <w:rsid w:val="007C42D7"/>
    <w:rsid w:val="007C78F5"/>
    <w:rsid w:val="007D02A6"/>
    <w:rsid w:val="007D03EC"/>
    <w:rsid w:val="007D21D5"/>
    <w:rsid w:val="007D242C"/>
    <w:rsid w:val="007D3147"/>
    <w:rsid w:val="007D484C"/>
    <w:rsid w:val="007D53EB"/>
    <w:rsid w:val="007D5811"/>
    <w:rsid w:val="007D61BC"/>
    <w:rsid w:val="007D649B"/>
    <w:rsid w:val="007D715B"/>
    <w:rsid w:val="007D79A1"/>
    <w:rsid w:val="007E0A16"/>
    <w:rsid w:val="007E1316"/>
    <w:rsid w:val="007E1745"/>
    <w:rsid w:val="007E1E17"/>
    <w:rsid w:val="007E24F9"/>
    <w:rsid w:val="007E2A4F"/>
    <w:rsid w:val="007E2B19"/>
    <w:rsid w:val="007E3AE9"/>
    <w:rsid w:val="007E41F9"/>
    <w:rsid w:val="007E5498"/>
    <w:rsid w:val="007E5788"/>
    <w:rsid w:val="007E6037"/>
    <w:rsid w:val="007E65EE"/>
    <w:rsid w:val="007E6CA2"/>
    <w:rsid w:val="007E70F0"/>
    <w:rsid w:val="007F026A"/>
    <w:rsid w:val="007F0DFD"/>
    <w:rsid w:val="007F37A3"/>
    <w:rsid w:val="007F3BB7"/>
    <w:rsid w:val="007F4E94"/>
    <w:rsid w:val="007F560E"/>
    <w:rsid w:val="007F57D6"/>
    <w:rsid w:val="007F5831"/>
    <w:rsid w:val="007F6380"/>
    <w:rsid w:val="007F7515"/>
    <w:rsid w:val="007F774B"/>
    <w:rsid w:val="00800BB0"/>
    <w:rsid w:val="00800F18"/>
    <w:rsid w:val="008015CE"/>
    <w:rsid w:val="008019B9"/>
    <w:rsid w:val="00801F2D"/>
    <w:rsid w:val="008021AD"/>
    <w:rsid w:val="00803217"/>
    <w:rsid w:val="0080331F"/>
    <w:rsid w:val="00803EC7"/>
    <w:rsid w:val="00804C77"/>
    <w:rsid w:val="00807816"/>
    <w:rsid w:val="00807C70"/>
    <w:rsid w:val="00810979"/>
    <w:rsid w:val="00811B87"/>
    <w:rsid w:val="0081301B"/>
    <w:rsid w:val="00814DEB"/>
    <w:rsid w:val="00814E25"/>
    <w:rsid w:val="008175A4"/>
    <w:rsid w:val="00817911"/>
    <w:rsid w:val="00817AFC"/>
    <w:rsid w:val="008202EB"/>
    <w:rsid w:val="00820449"/>
    <w:rsid w:val="00820FD2"/>
    <w:rsid w:val="00821792"/>
    <w:rsid w:val="00822790"/>
    <w:rsid w:val="008249AD"/>
    <w:rsid w:val="00824DCD"/>
    <w:rsid w:val="00825961"/>
    <w:rsid w:val="008263D9"/>
    <w:rsid w:val="008263DF"/>
    <w:rsid w:val="008267EE"/>
    <w:rsid w:val="00826DB5"/>
    <w:rsid w:val="00827EDA"/>
    <w:rsid w:val="00827F7A"/>
    <w:rsid w:val="00830BD6"/>
    <w:rsid w:val="00830CFB"/>
    <w:rsid w:val="0083245F"/>
    <w:rsid w:val="00832857"/>
    <w:rsid w:val="0083394E"/>
    <w:rsid w:val="00833D94"/>
    <w:rsid w:val="00835E13"/>
    <w:rsid w:val="00836441"/>
    <w:rsid w:val="00837B7C"/>
    <w:rsid w:val="00840896"/>
    <w:rsid w:val="0084092F"/>
    <w:rsid w:val="00842B33"/>
    <w:rsid w:val="00842CF7"/>
    <w:rsid w:val="0084457F"/>
    <w:rsid w:val="00844B1D"/>
    <w:rsid w:val="00845170"/>
    <w:rsid w:val="00845B3B"/>
    <w:rsid w:val="00846363"/>
    <w:rsid w:val="00846E25"/>
    <w:rsid w:val="008477FC"/>
    <w:rsid w:val="008517E7"/>
    <w:rsid w:val="00853317"/>
    <w:rsid w:val="00855882"/>
    <w:rsid w:val="00856608"/>
    <w:rsid w:val="0085667E"/>
    <w:rsid w:val="00857283"/>
    <w:rsid w:val="008578E6"/>
    <w:rsid w:val="008606D9"/>
    <w:rsid w:val="00861143"/>
    <w:rsid w:val="008626D5"/>
    <w:rsid w:val="008631CA"/>
    <w:rsid w:val="00864C35"/>
    <w:rsid w:val="00865E6C"/>
    <w:rsid w:val="0086769B"/>
    <w:rsid w:val="00872B36"/>
    <w:rsid w:val="00872B85"/>
    <w:rsid w:val="00873BA7"/>
    <w:rsid w:val="008740EF"/>
    <w:rsid w:val="00874CFF"/>
    <w:rsid w:val="00875400"/>
    <w:rsid w:val="00875695"/>
    <w:rsid w:val="008757DF"/>
    <w:rsid w:val="00876648"/>
    <w:rsid w:val="00876711"/>
    <w:rsid w:val="00877CD4"/>
    <w:rsid w:val="00877FDC"/>
    <w:rsid w:val="00880553"/>
    <w:rsid w:val="00880EEA"/>
    <w:rsid w:val="00880F64"/>
    <w:rsid w:val="00881823"/>
    <w:rsid w:val="00885E81"/>
    <w:rsid w:val="00886840"/>
    <w:rsid w:val="00887788"/>
    <w:rsid w:val="008878EF"/>
    <w:rsid w:val="00887D33"/>
    <w:rsid w:val="0089035C"/>
    <w:rsid w:val="00890EEB"/>
    <w:rsid w:val="0089298D"/>
    <w:rsid w:val="00892A31"/>
    <w:rsid w:val="00893319"/>
    <w:rsid w:val="00894748"/>
    <w:rsid w:val="00894C23"/>
    <w:rsid w:val="0089596A"/>
    <w:rsid w:val="00896197"/>
    <w:rsid w:val="00896AAA"/>
    <w:rsid w:val="008977A7"/>
    <w:rsid w:val="00897996"/>
    <w:rsid w:val="008A17F9"/>
    <w:rsid w:val="008A194B"/>
    <w:rsid w:val="008A2A45"/>
    <w:rsid w:val="008A3615"/>
    <w:rsid w:val="008A5358"/>
    <w:rsid w:val="008A5DA2"/>
    <w:rsid w:val="008A5E65"/>
    <w:rsid w:val="008A63D2"/>
    <w:rsid w:val="008A7DC3"/>
    <w:rsid w:val="008B19DF"/>
    <w:rsid w:val="008B1F9C"/>
    <w:rsid w:val="008B1FC9"/>
    <w:rsid w:val="008B2A26"/>
    <w:rsid w:val="008B2CF6"/>
    <w:rsid w:val="008B2EAF"/>
    <w:rsid w:val="008B309D"/>
    <w:rsid w:val="008B3B52"/>
    <w:rsid w:val="008B3D49"/>
    <w:rsid w:val="008B7110"/>
    <w:rsid w:val="008C00B0"/>
    <w:rsid w:val="008C0798"/>
    <w:rsid w:val="008C1895"/>
    <w:rsid w:val="008C2051"/>
    <w:rsid w:val="008C2236"/>
    <w:rsid w:val="008C3684"/>
    <w:rsid w:val="008C4513"/>
    <w:rsid w:val="008C53E0"/>
    <w:rsid w:val="008C5A6A"/>
    <w:rsid w:val="008C612F"/>
    <w:rsid w:val="008C7064"/>
    <w:rsid w:val="008C7DEC"/>
    <w:rsid w:val="008D0B8F"/>
    <w:rsid w:val="008D1101"/>
    <w:rsid w:val="008D2633"/>
    <w:rsid w:val="008D2704"/>
    <w:rsid w:val="008D2AB6"/>
    <w:rsid w:val="008D2E8F"/>
    <w:rsid w:val="008D2EDC"/>
    <w:rsid w:val="008D4800"/>
    <w:rsid w:val="008D56EA"/>
    <w:rsid w:val="008D74F3"/>
    <w:rsid w:val="008D7764"/>
    <w:rsid w:val="008D7B07"/>
    <w:rsid w:val="008E01D7"/>
    <w:rsid w:val="008E2327"/>
    <w:rsid w:val="008E29CF"/>
    <w:rsid w:val="008E37F5"/>
    <w:rsid w:val="008E3B3E"/>
    <w:rsid w:val="008E3EF5"/>
    <w:rsid w:val="008E520B"/>
    <w:rsid w:val="008E5E98"/>
    <w:rsid w:val="008E6914"/>
    <w:rsid w:val="008E6B34"/>
    <w:rsid w:val="008F02DD"/>
    <w:rsid w:val="008F03E4"/>
    <w:rsid w:val="008F05E2"/>
    <w:rsid w:val="008F0CB8"/>
    <w:rsid w:val="008F1C1E"/>
    <w:rsid w:val="008F1D27"/>
    <w:rsid w:val="008F23B0"/>
    <w:rsid w:val="008F445A"/>
    <w:rsid w:val="008F4A97"/>
    <w:rsid w:val="008F50F6"/>
    <w:rsid w:val="008F577E"/>
    <w:rsid w:val="008F67DA"/>
    <w:rsid w:val="0090074C"/>
    <w:rsid w:val="00900ED9"/>
    <w:rsid w:val="009017F1"/>
    <w:rsid w:val="00902444"/>
    <w:rsid w:val="00902591"/>
    <w:rsid w:val="00902F70"/>
    <w:rsid w:val="00903B45"/>
    <w:rsid w:val="00903FA3"/>
    <w:rsid w:val="00904135"/>
    <w:rsid w:val="009058DD"/>
    <w:rsid w:val="00905AD4"/>
    <w:rsid w:val="009073FF"/>
    <w:rsid w:val="00907877"/>
    <w:rsid w:val="009101E6"/>
    <w:rsid w:val="009102DA"/>
    <w:rsid w:val="009109CD"/>
    <w:rsid w:val="00910EBF"/>
    <w:rsid w:val="00911EE8"/>
    <w:rsid w:val="0091224D"/>
    <w:rsid w:val="0091313B"/>
    <w:rsid w:val="00913548"/>
    <w:rsid w:val="00915F62"/>
    <w:rsid w:val="009200DD"/>
    <w:rsid w:val="00922C2F"/>
    <w:rsid w:val="00922EFF"/>
    <w:rsid w:val="00922F18"/>
    <w:rsid w:val="009233F6"/>
    <w:rsid w:val="0092496D"/>
    <w:rsid w:val="00924B78"/>
    <w:rsid w:val="00925382"/>
    <w:rsid w:val="00925B72"/>
    <w:rsid w:val="00926819"/>
    <w:rsid w:val="00926F30"/>
    <w:rsid w:val="00927295"/>
    <w:rsid w:val="009275AC"/>
    <w:rsid w:val="00927858"/>
    <w:rsid w:val="00930965"/>
    <w:rsid w:val="00930C77"/>
    <w:rsid w:val="00930D26"/>
    <w:rsid w:val="009317F3"/>
    <w:rsid w:val="00931AA4"/>
    <w:rsid w:val="00933164"/>
    <w:rsid w:val="00933699"/>
    <w:rsid w:val="00934E3A"/>
    <w:rsid w:val="00935151"/>
    <w:rsid w:val="00935326"/>
    <w:rsid w:val="009357FF"/>
    <w:rsid w:val="00936183"/>
    <w:rsid w:val="009419D1"/>
    <w:rsid w:val="00941D51"/>
    <w:rsid w:val="009427BC"/>
    <w:rsid w:val="009441CE"/>
    <w:rsid w:val="0094551F"/>
    <w:rsid w:val="009468AE"/>
    <w:rsid w:val="00946977"/>
    <w:rsid w:val="00946D14"/>
    <w:rsid w:val="009476DF"/>
    <w:rsid w:val="009501BA"/>
    <w:rsid w:val="00951224"/>
    <w:rsid w:val="009518A2"/>
    <w:rsid w:val="0095271F"/>
    <w:rsid w:val="00952CD2"/>
    <w:rsid w:val="00954120"/>
    <w:rsid w:val="0095444D"/>
    <w:rsid w:val="0095463F"/>
    <w:rsid w:val="009548D3"/>
    <w:rsid w:val="00954C08"/>
    <w:rsid w:val="00955900"/>
    <w:rsid w:val="00955C29"/>
    <w:rsid w:val="009566AF"/>
    <w:rsid w:val="00956707"/>
    <w:rsid w:val="00957B24"/>
    <w:rsid w:val="00961876"/>
    <w:rsid w:val="00961AEC"/>
    <w:rsid w:val="00961E68"/>
    <w:rsid w:val="0096249D"/>
    <w:rsid w:val="00962DD1"/>
    <w:rsid w:val="009630F0"/>
    <w:rsid w:val="00963B4B"/>
    <w:rsid w:val="00963F63"/>
    <w:rsid w:val="00964C25"/>
    <w:rsid w:val="009653F1"/>
    <w:rsid w:val="009665B8"/>
    <w:rsid w:val="00967D10"/>
    <w:rsid w:val="00967EE5"/>
    <w:rsid w:val="009708ED"/>
    <w:rsid w:val="00970DC1"/>
    <w:rsid w:val="0097443A"/>
    <w:rsid w:val="0097468E"/>
    <w:rsid w:val="0097634A"/>
    <w:rsid w:val="00977D87"/>
    <w:rsid w:val="00980D2D"/>
    <w:rsid w:val="00980EF4"/>
    <w:rsid w:val="009817F9"/>
    <w:rsid w:val="00982690"/>
    <w:rsid w:val="0098419A"/>
    <w:rsid w:val="00984A95"/>
    <w:rsid w:val="00984C45"/>
    <w:rsid w:val="00985D03"/>
    <w:rsid w:val="009864BA"/>
    <w:rsid w:val="00986CFD"/>
    <w:rsid w:val="00987458"/>
    <w:rsid w:val="00987C8B"/>
    <w:rsid w:val="00990297"/>
    <w:rsid w:val="00990530"/>
    <w:rsid w:val="0099256F"/>
    <w:rsid w:val="009938B1"/>
    <w:rsid w:val="00994213"/>
    <w:rsid w:val="0099643B"/>
    <w:rsid w:val="0099768A"/>
    <w:rsid w:val="009977E6"/>
    <w:rsid w:val="00997C43"/>
    <w:rsid w:val="00997F04"/>
    <w:rsid w:val="00997F90"/>
    <w:rsid w:val="009A066B"/>
    <w:rsid w:val="009A07B3"/>
    <w:rsid w:val="009A082A"/>
    <w:rsid w:val="009A09D9"/>
    <w:rsid w:val="009A1610"/>
    <w:rsid w:val="009A2858"/>
    <w:rsid w:val="009A2CCE"/>
    <w:rsid w:val="009A30F2"/>
    <w:rsid w:val="009A38CE"/>
    <w:rsid w:val="009A4002"/>
    <w:rsid w:val="009A48BC"/>
    <w:rsid w:val="009A52E5"/>
    <w:rsid w:val="009A5CD8"/>
    <w:rsid w:val="009A6744"/>
    <w:rsid w:val="009B0885"/>
    <w:rsid w:val="009B0D13"/>
    <w:rsid w:val="009B1683"/>
    <w:rsid w:val="009B3D63"/>
    <w:rsid w:val="009B48C9"/>
    <w:rsid w:val="009C01F0"/>
    <w:rsid w:val="009C171F"/>
    <w:rsid w:val="009C1D18"/>
    <w:rsid w:val="009C738D"/>
    <w:rsid w:val="009C79F5"/>
    <w:rsid w:val="009D03C3"/>
    <w:rsid w:val="009D0C92"/>
    <w:rsid w:val="009D0DE3"/>
    <w:rsid w:val="009D19A4"/>
    <w:rsid w:val="009D2BF5"/>
    <w:rsid w:val="009D2E78"/>
    <w:rsid w:val="009D4BBF"/>
    <w:rsid w:val="009D5C51"/>
    <w:rsid w:val="009D5C86"/>
    <w:rsid w:val="009D72CA"/>
    <w:rsid w:val="009D78AC"/>
    <w:rsid w:val="009D7E60"/>
    <w:rsid w:val="009E200E"/>
    <w:rsid w:val="009E263C"/>
    <w:rsid w:val="009E297B"/>
    <w:rsid w:val="009E33C8"/>
    <w:rsid w:val="009E4D77"/>
    <w:rsid w:val="009E5F01"/>
    <w:rsid w:val="009E6BBC"/>
    <w:rsid w:val="009F0106"/>
    <w:rsid w:val="009F07DA"/>
    <w:rsid w:val="009F09C6"/>
    <w:rsid w:val="009F0B15"/>
    <w:rsid w:val="009F2986"/>
    <w:rsid w:val="009F29D6"/>
    <w:rsid w:val="009F3509"/>
    <w:rsid w:val="009F49B4"/>
    <w:rsid w:val="009F4B56"/>
    <w:rsid w:val="009F5E4E"/>
    <w:rsid w:val="009F6EDF"/>
    <w:rsid w:val="00A013B9"/>
    <w:rsid w:val="00A01569"/>
    <w:rsid w:val="00A0393D"/>
    <w:rsid w:val="00A03CC9"/>
    <w:rsid w:val="00A075CA"/>
    <w:rsid w:val="00A07CC9"/>
    <w:rsid w:val="00A102B5"/>
    <w:rsid w:val="00A11B63"/>
    <w:rsid w:val="00A122E2"/>
    <w:rsid w:val="00A13BFD"/>
    <w:rsid w:val="00A1418B"/>
    <w:rsid w:val="00A14224"/>
    <w:rsid w:val="00A14525"/>
    <w:rsid w:val="00A14FF5"/>
    <w:rsid w:val="00A158A8"/>
    <w:rsid w:val="00A15E19"/>
    <w:rsid w:val="00A17CF0"/>
    <w:rsid w:val="00A219AF"/>
    <w:rsid w:val="00A21B93"/>
    <w:rsid w:val="00A2233E"/>
    <w:rsid w:val="00A22A61"/>
    <w:rsid w:val="00A22D2C"/>
    <w:rsid w:val="00A246A2"/>
    <w:rsid w:val="00A2579B"/>
    <w:rsid w:val="00A25AF3"/>
    <w:rsid w:val="00A30701"/>
    <w:rsid w:val="00A32F49"/>
    <w:rsid w:val="00A348F4"/>
    <w:rsid w:val="00A35F90"/>
    <w:rsid w:val="00A368DE"/>
    <w:rsid w:val="00A369A7"/>
    <w:rsid w:val="00A36FFE"/>
    <w:rsid w:val="00A3743E"/>
    <w:rsid w:val="00A37CBF"/>
    <w:rsid w:val="00A40811"/>
    <w:rsid w:val="00A413C7"/>
    <w:rsid w:val="00A42D4B"/>
    <w:rsid w:val="00A43FDB"/>
    <w:rsid w:val="00A44071"/>
    <w:rsid w:val="00A446DB"/>
    <w:rsid w:val="00A44884"/>
    <w:rsid w:val="00A4600D"/>
    <w:rsid w:val="00A46848"/>
    <w:rsid w:val="00A52812"/>
    <w:rsid w:val="00A54716"/>
    <w:rsid w:val="00A54B7E"/>
    <w:rsid w:val="00A55497"/>
    <w:rsid w:val="00A57B22"/>
    <w:rsid w:val="00A57DB0"/>
    <w:rsid w:val="00A60F22"/>
    <w:rsid w:val="00A616FA"/>
    <w:rsid w:val="00A647DE"/>
    <w:rsid w:val="00A659F0"/>
    <w:rsid w:val="00A6693F"/>
    <w:rsid w:val="00A66EEA"/>
    <w:rsid w:val="00A67F7C"/>
    <w:rsid w:val="00A703E2"/>
    <w:rsid w:val="00A7069E"/>
    <w:rsid w:val="00A70F5B"/>
    <w:rsid w:val="00A711BF"/>
    <w:rsid w:val="00A718D0"/>
    <w:rsid w:val="00A71EE3"/>
    <w:rsid w:val="00A72FF3"/>
    <w:rsid w:val="00A73336"/>
    <w:rsid w:val="00A737AC"/>
    <w:rsid w:val="00A7382F"/>
    <w:rsid w:val="00A73B18"/>
    <w:rsid w:val="00A749A4"/>
    <w:rsid w:val="00A74C60"/>
    <w:rsid w:val="00A7534D"/>
    <w:rsid w:val="00A753E4"/>
    <w:rsid w:val="00A75985"/>
    <w:rsid w:val="00A75ADC"/>
    <w:rsid w:val="00A75BCA"/>
    <w:rsid w:val="00A76EC6"/>
    <w:rsid w:val="00A77CFE"/>
    <w:rsid w:val="00A77F1C"/>
    <w:rsid w:val="00A80641"/>
    <w:rsid w:val="00A81189"/>
    <w:rsid w:val="00A82E37"/>
    <w:rsid w:val="00A84341"/>
    <w:rsid w:val="00A84E40"/>
    <w:rsid w:val="00A85864"/>
    <w:rsid w:val="00A8652A"/>
    <w:rsid w:val="00A868CE"/>
    <w:rsid w:val="00A86F48"/>
    <w:rsid w:val="00A86F69"/>
    <w:rsid w:val="00A87DB7"/>
    <w:rsid w:val="00A92448"/>
    <w:rsid w:val="00A924F0"/>
    <w:rsid w:val="00A94FE5"/>
    <w:rsid w:val="00A95790"/>
    <w:rsid w:val="00A95AAD"/>
    <w:rsid w:val="00A96A79"/>
    <w:rsid w:val="00A96BC7"/>
    <w:rsid w:val="00AA19CD"/>
    <w:rsid w:val="00AA2202"/>
    <w:rsid w:val="00AA324E"/>
    <w:rsid w:val="00AA42E6"/>
    <w:rsid w:val="00AA455D"/>
    <w:rsid w:val="00AA55C2"/>
    <w:rsid w:val="00AA5CB7"/>
    <w:rsid w:val="00AA6FDE"/>
    <w:rsid w:val="00AA72B9"/>
    <w:rsid w:val="00AA7D96"/>
    <w:rsid w:val="00AB01C9"/>
    <w:rsid w:val="00AB0A82"/>
    <w:rsid w:val="00AB202F"/>
    <w:rsid w:val="00AB31B4"/>
    <w:rsid w:val="00AB3E0F"/>
    <w:rsid w:val="00AB497D"/>
    <w:rsid w:val="00AB5F40"/>
    <w:rsid w:val="00AB65BD"/>
    <w:rsid w:val="00AB7D96"/>
    <w:rsid w:val="00AC03AC"/>
    <w:rsid w:val="00AC043D"/>
    <w:rsid w:val="00AC049A"/>
    <w:rsid w:val="00AC1BF7"/>
    <w:rsid w:val="00AC524E"/>
    <w:rsid w:val="00AC549C"/>
    <w:rsid w:val="00AC5A3B"/>
    <w:rsid w:val="00AC7D31"/>
    <w:rsid w:val="00AD0C53"/>
    <w:rsid w:val="00AD101A"/>
    <w:rsid w:val="00AD32E3"/>
    <w:rsid w:val="00AD3899"/>
    <w:rsid w:val="00AD57F3"/>
    <w:rsid w:val="00AD62F2"/>
    <w:rsid w:val="00AD6688"/>
    <w:rsid w:val="00AD66A4"/>
    <w:rsid w:val="00AD7677"/>
    <w:rsid w:val="00AE0DB1"/>
    <w:rsid w:val="00AE0DDF"/>
    <w:rsid w:val="00AE1257"/>
    <w:rsid w:val="00AE19E9"/>
    <w:rsid w:val="00AE23F4"/>
    <w:rsid w:val="00AE2406"/>
    <w:rsid w:val="00AE41EB"/>
    <w:rsid w:val="00AE5165"/>
    <w:rsid w:val="00AE7D94"/>
    <w:rsid w:val="00AE7FC5"/>
    <w:rsid w:val="00AF0913"/>
    <w:rsid w:val="00AF0F2C"/>
    <w:rsid w:val="00AF12D9"/>
    <w:rsid w:val="00AF1FC2"/>
    <w:rsid w:val="00AF235A"/>
    <w:rsid w:val="00AF25E2"/>
    <w:rsid w:val="00AF334B"/>
    <w:rsid w:val="00AF39D1"/>
    <w:rsid w:val="00AF4F59"/>
    <w:rsid w:val="00AF599B"/>
    <w:rsid w:val="00AF67BD"/>
    <w:rsid w:val="00AF7ADD"/>
    <w:rsid w:val="00B00855"/>
    <w:rsid w:val="00B01433"/>
    <w:rsid w:val="00B014B2"/>
    <w:rsid w:val="00B0171E"/>
    <w:rsid w:val="00B01A78"/>
    <w:rsid w:val="00B03535"/>
    <w:rsid w:val="00B0598D"/>
    <w:rsid w:val="00B063DF"/>
    <w:rsid w:val="00B06FBC"/>
    <w:rsid w:val="00B07205"/>
    <w:rsid w:val="00B0752B"/>
    <w:rsid w:val="00B110C4"/>
    <w:rsid w:val="00B1292A"/>
    <w:rsid w:val="00B12E01"/>
    <w:rsid w:val="00B12F70"/>
    <w:rsid w:val="00B13870"/>
    <w:rsid w:val="00B1411F"/>
    <w:rsid w:val="00B14A69"/>
    <w:rsid w:val="00B14EAF"/>
    <w:rsid w:val="00B15A79"/>
    <w:rsid w:val="00B16312"/>
    <w:rsid w:val="00B179C4"/>
    <w:rsid w:val="00B20091"/>
    <w:rsid w:val="00B20A84"/>
    <w:rsid w:val="00B211CE"/>
    <w:rsid w:val="00B2179E"/>
    <w:rsid w:val="00B21AC0"/>
    <w:rsid w:val="00B21C78"/>
    <w:rsid w:val="00B21D6B"/>
    <w:rsid w:val="00B23398"/>
    <w:rsid w:val="00B23B6C"/>
    <w:rsid w:val="00B26BD7"/>
    <w:rsid w:val="00B27040"/>
    <w:rsid w:val="00B27750"/>
    <w:rsid w:val="00B27D05"/>
    <w:rsid w:val="00B27D24"/>
    <w:rsid w:val="00B301CE"/>
    <w:rsid w:val="00B304F2"/>
    <w:rsid w:val="00B30FAD"/>
    <w:rsid w:val="00B3114D"/>
    <w:rsid w:val="00B31F3C"/>
    <w:rsid w:val="00B3295C"/>
    <w:rsid w:val="00B3330D"/>
    <w:rsid w:val="00B3467C"/>
    <w:rsid w:val="00B34800"/>
    <w:rsid w:val="00B34FD9"/>
    <w:rsid w:val="00B36958"/>
    <w:rsid w:val="00B376EE"/>
    <w:rsid w:val="00B377C9"/>
    <w:rsid w:val="00B40260"/>
    <w:rsid w:val="00B405CB"/>
    <w:rsid w:val="00B40AF9"/>
    <w:rsid w:val="00B41050"/>
    <w:rsid w:val="00B411B9"/>
    <w:rsid w:val="00B415BC"/>
    <w:rsid w:val="00B4166C"/>
    <w:rsid w:val="00B428CE"/>
    <w:rsid w:val="00B42D01"/>
    <w:rsid w:val="00B42D48"/>
    <w:rsid w:val="00B43431"/>
    <w:rsid w:val="00B447A3"/>
    <w:rsid w:val="00B45386"/>
    <w:rsid w:val="00B457A1"/>
    <w:rsid w:val="00B45947"/>
    <w:rsid w:val="00B45B4B"/>
    <w:rsid w:val="00B46933"/>
    <w:rsid w:val="00B46B37"/>
    <w:rsid w:val="00B46BAD"/>
    <w:rsid w:val="00B46E53"/>
    <w:rsid w:val="00B47A15"/>
    <w:rsid w:val="00B47E2B"/>
    <w:rsid w:val="00B52CF1"/>
    <w:rsid w:val="00B54550"/>
    <w:rsid w:val="00B54A34"/>
    <w:rsid w:val="00B554D6"/>
    <w:rsid w:val="00B5679C"/>
    <w:rsid w:val="00B56EC7"/>
    <w:rsid w:val="00B57FB7"/>
    <w:rsid w:val="00B602FA"/>
    <w:rsid w:val="00B605F4"/>
    <w:rsid w:val="00B61913"/>
    <w:rsid w:val="00B61D34"/>
    <w:rsid w:val="00B622EB"/>
    <w:rsid w:val="00B62700"/>
    <w:rsid w:val="00B655E5"/>
    <w:rsid w:val="00B656E7"/>
    <w:rsid w:val="00B6579A"/>
    <w:rsid w:val="00B6608F"/>
    <w:rsid w:val="00B67694"/>
    <w:rsid w:val="00B71110"/>
    <w:rsid w:val="00B724C4"/>
    <w:rsid w:val="00B72F11"/>
    <w:rsid w:val="00B768AC"/>
    <w:rsid w:val="00B772BC"/>
    <w:rsid w:val="00B776D9"/>
    <w:rsid w:val="00B77705"/>
    <w:rsid w:val="00B81A10"/>
    <w:rsid w:val="00B8237D"/>
    <w:rsid w:val="00B825F0"/>
    <w:rsid w:val="00B83072"/>
    <w:rsid w:val="00B84D2A"/>
    <w:rsid w:val="00B84DD2"/>
    <w:rsid w:val="00B8592F"/>
    <w:rsid w:val="00B86350"/>
    <w:rsid w:val="00B87FB2"/>
    <w:rsid w:val="00B905E4"/>
    <w:rsid w:val="00B9060D"/>
    <w:rsid w:val="00B90B57"/>
    <w:rsid w:val="00B9196D"/>
    <w:rsid w:val="00B91C79"/>
    <w:rsid w:val="00B92496"/>
    <w:rsid w:val="00B92F72"/>
    <w:rsid w:val="00B934D7"/>
    <w:rsid w:val="00B93724"/>
    <w:rsid w:val="00B94692"/>
    <w:rsid w:val="00B94BA7"/>
    <w:rsid w:val="00B96372"/>
    <w:rsid w:val="00BA19ED"/>
    <w:rsid w:val="00BA43DE"/>
    <w:rsid w:val="00BA44A5"/>
    <w:rsid w:val="00BA4978"/>
    <w:rsid w:val="00BA4C79"/>
    <w:rsid w:val="00BA4DB8"/>
    <w:rsid w:val="00BA64A0"/>
    <w:rsid w:val="00BA66E0"/>
    <w:rsid w:val="00BA67A8"/>
    <w:rsid w:val="00BA75EF"/>
    <w:rsid w:val="00BA7BCA"/>
    <w:rsid w:val="00BA7CF9"/>
    <w:rsid w:val="00BB1296"/>
    <w:rsid w:val="00BB20C6"/>
    <w:rsid w:val="00BB3F5F"/>
    <w:rsid w:val="00BB5343"/>
    <w:rsid w:val="00BB5B3D"/>
    <w:rsid w:val="00BB6775"/>
    <w:rsid w:val="00BB6BB1"/>
    <w:rsid w:val="00BB7769"/>
    <w:rsid w:val="00BC2706"/>
    <w:rsid w:val="00BC31DE"/>
    <w:rsid w:val="00BC37F8"/>
    <w:rsid w:val="00BC5E97"/>
    <w:rsid w:val="00BC6234"/>
    <w:rsid w:val="00BC79B8"/>
    <w:rsid w:val="00BC7D71"/>
    <w:rsid w:val="00BC7D96"/>
    <w:rsid w:val="00BD025D"/>
    <w:rsid w:val="00BD128A"/>
    <w:rsid w:val="00BD2888"/>
    <w:rsid w:val="00BD29BC"/>
    <w:rsid w:val="00BD46E3"/>
    <w:rsid w:val="00BD4912"/>
    <w:rsid w:val="00BD4A6E"/>
    <w:rsid w:val="00BD7267"/>
    <w:rsid w:val="00BD7BE5"/>
    <w:rsid w:val="00BE0386"/>
    <w:rsid w:val="00BE2685"/>
    <w:rsid w:val="00BE2DCB"/>
    <w:rsid w:val="00BE4561"/>
    <w:rsid w:val="00BE6299"/>
    <w:rsid w:val="00BF154A"/>
    <w:rsid w:val="00BF1E7F"/>
    <w:rsid w:val="00BF292A"/>
    <w:rsid w:val="00BF2A8B"/>
    <w:rsid w:val="00BF2CD8"/>
    <w:rsid w:val="00BF2EC2"/>
    <w:rsid w:val="00BF2FCA"/>
    <w:rsid w:val="00BF349A"/>
    <w:rsid w:val="00BF352B"/>
    <w:rsid w:val="00BF68F2"/>
    <w:rsid w:val="00BF6CBC"/>
    <w:rsid w:val="00BF7D3D"/>
    <w:rsid w:val="00BF7F0A"/>
    <w:rsid w:val="00C00121"/>
    <w:rsid w:val="00C005F4"/>
    <w:rsid w:val="00C0066F"/>
    <w:rsid w:val="00C006A1"/>
    <w:rsid w:val="00C00752"/>
    <w:rsid w:val="00C0091E"/>
    <w:rsid w:val="00C00AB1"/>
    <w:rsid w:val="00C01070"/>
    <w:rsid w:val="00C012AA"/>
    <w:rsid w:val="00C01DF0"/>
    <w:rsid w:val="00C01E9A"/>
    <w:rsid w:val="00C03134"/>
    <w:rsid w:val="00C04507"/>
    <w:rsid w:val="00C04AAE"/>
    <w:rsid w:val="00C04F04"/>
    <w:rsid w:val="00C050A0"/>
    <w:rsid w:val="00C0540A"/>
    <w:rsid w:val="00C072EB"/>
    <w:rsid w:val="00C10527"/>
    <w:rsid w:val="00C10ED2"/>
    <w:rsid w:val="00C11592"/>
    <w:rsid w:val="00C11736"/>
    <w:rsid w:val="00C117B2"/>
    <w:rsid w:val="00C11B06"/>
    <w:rsid w:val="00C11F30"/>
    <w:rsid w:val="00C1366E"/>
    <w:rsid w:val="00C163EE"/>
    <w:rsid w:val="00C166BA"/>
    <w:rsid w:val="00C20ED8"/>
    <w:rsid w:val="00C21D7C"/>
    <w:rsid w:val="00C21F3A"/>
    <w:rsid w:val="00C229C1"/>
    <w:rsid w:val="00C229C7"/>
    <w:rsid w:val="00C243A2"/>
    <w:rsid w:val="00C25039"/>
    <w:rsid w:val="00C25A89"/>
    <w:rsid w:val="00C262CB"/>
    <w:rsid w:val="00C26E66"/>
    <w:rsid w:val="00C26F9D"/>
    <w:rsid w:val="00C31AF1"/>
    <w:rsid w:val="00C33555"/>
    <w:rsid w:val="00C35596"/>
    <w:rsid w:val="00C361AB"/>
    <w:rsid w:val="00C401BF"/>
    <w:rsid w:val="00C4102A"/>
    <w:rsid w:val="00C41324"/>
    <w:rsid w:val="00C427EF"/>
    <w:rsid w:val="00C42CF2"/>
    <w:rsid w:val="00C43BE9"/>
    <w:rsid w:val="00C440AC"/>
    <w:rsid w:val="00C443B6"/>
    <w:rsid w:val="00C4624F"/>
    <w:rsid w:val="00C46409"/>
    <w:rsid w:val="00C46BD6"/>
    <w:rsid w:val="00C47F71"/>
    <w:rsid w:val="00C5029A"/>
    <w:rsid w:val="00C51D0D"/>
    <w:rsid w:val="00C5252C"/>
    <w:rsid w:val="00C526DC"/>
    <w:rsid w:val="00C5277E"/>
    <w:rsid w:val="00C528E6"/>
    <w:rsid w:val="00C52F0E"/>
    <w:rsid w:val="00C53B7F"/>
    <w:rsid w:val="00C53C76"/>
    <w:rsid w:val="00C544D5"/>
    <w:rsid w:val="00C5540B"/>
    <w:rsid w:val="00C55484"/>
    <w:rsid w:val="00C57A61"/>
    <w:rsid w:val="00C57FC2"/>
    <w:rsid w:val="00C6136E"/>
    <w:rsid w:val="00C6199F"/>
    <w:rsid w:val="00C61B5E"/>
    <w:rsid w:val="00C61C37"/>
    <w:rsid w:val="00C621F3"/>
    <w:rsid w:val="00C62357"/>
    <w:rsid w:val="00C623B6"/>
    <w:rsid w:val="00C63AFD"/>
    <w:rsid w:val="00C6476D"/>
    <w:rsid w:val="00C66D77"/>
    <w:rsid w:val="00C6730A"/>
    <w:rsid w:val="00C67711"/>
    <w:rsid w:val="00C70BB7"/>
    <w:rsid w:val="00C71BE5"/>
    <w:rsid w:val="00C72074"/>
    <w:rsid w:val="00C72E5C"/>
    <w:rsid w:val="00C72F5B"/>
    <w:rsid w:val="00C73E0A"/>
    <w:rsid w:val="00C74279"/>
    <w:rsid w:val="00C7489B"/>
    <w:rsid w:val="00C76163"/>
    <w:rsid w:val="00C76E73"/>
    <w:rsid w:val="00C77F26"/>
    <w:rsid w:val="00C80047"/>
    <w:rsid w:val="00C80197"/>
    <w:rsid w:val="00C80414"/>
    <w:rsid w:val="00C813D3"/>
    <w:rsid w:val="00C8193B"/>
    <w:rsid w:val="00C81C33"/>
    <w:rsid w:val="00C85220"/>
    <w:rsid w:val="00C86C42"/>
    <w:rsid w:val="00C86E9B"/>
    <w:rsid w:val="00C87010"/>
    <w:rsid w:val="00C91548"/>
    <w:rsid w:val="00C92843"/>
    <w:rsid w:val="00C93624"/>
    <w:rsid w:val="00C955C3"/>
    <w:rsid w:val="00C96B16"/>
    <w:rsid w:val="00C97A3B"/>
    <w:rsid w:val="00CA048E"/>
    <w:rsid w:val="00CA140A"/>
    <w:rsid w:val="00CA1420"/>
    <w:rsid w:val="00CA1611"/>
    <w:rsid w:val="00CA1AA1"/>
    <w:rsid w:val="00CA3B54"/>
    <w:rsid w:val="00CA5054"/>
    <w:rsid w:val="00CA7594"/>
    <w:rsid w:val="00CA7BFA"/>
    <w:rsid w:val="00CA7F80"/>
    <w:rsid w:val="00CB110D"/>
    <w:rsid w:val="00CB16CC"/>
    <w:rsid w:val="00CB1A50"/>
    <w:rsid w:val="00CB23D2"/>
    <w:rsid w:val="00CB2532"/>
    <w:rsid w:val="00CB26B5"/>
    <w:rsid w:val="00CB43EE"/>
    <w:rsid w:val="00CB502E"/>
    <w:rsid w:val="00CB6773"/>
    <w:rsid w:val="00CB77E5"/>
    <w:rsid w:val="00CB7BDC"/>
    <w:rsid w:val="00CB7E1A"/>
    <w:rsid w:val="00CC11B6"/>
    <w:rsid w:val="00CC13E7"/>
    <w:rsid w:val="00CC1E4A"/>
    <w:rsid w:val="00CC20CD"/>
    <w:rsid w:val="00CC265E"/>
    <w:rsid w:val="00CC2AEC"/>
    <w:rsid w:val="00CC7723"/>
    <w:rsid w:val="00CC7986"/>
    <w:rsid w:val="00CD133F"/>
    <w:rsid w:val="00CD52F1"/>
    <w:rsid w:val="00CD5A56"/>
    <w:rsid w:val="00CD6553"/>
    <w:rsid w:val="00CD742B"/>
    <w:rsid w:val="00CD7F46"/>
    <w:rsid w:val="00CE12E3"/>
    <w:rsid w:val="00CE1616"/>
    <w:rsid w:val="00CE28B9"/>
    <w:rsid w:val="00CE29E8"/>
    <w:rsid w:val="00CE2B36"/>
    <w:rsid w:val="00CE2BF6"/>
    <w:rsid w:val="00CE60C6"/>
    <w:rsid w:val="00CE64C0"/>
    <w:rsid w:val="00CE6665"/>
    <w:rsid w:val="00CE66AF"/>
    <w:rsid w:val="00CE6B31"/>
    <w:rsid w:val="00CE6F4B"/>
    <w:rsid w:val="00CE76F7"/>
    <w:rsid w:val="00CF3EAA"/>
    <w:rsid w:val="00CF4450"/>
    <w:rsid w:val="00CF5A4B"/>
    <w:rsid w:val="00CF6F41"/>
    <w:rsid w:val="00D0125A"/>
    <w:rsid w:val="00D03518"/>
    <w:rsid w:val="00D03DDA"/>
    <w:rsid w:val="00D03E89"/>
    <w:rsid w:val="00D048B6"/>
    <w:rsid w:val="00D06231"/>
    <w:rsid w:val="00D06A01"/>
    <w:rsid w:val="00D06AE4"/>
    <w:rsid w:val="00D06C13"/>
    <w:rsid w:val="00D073CD"/>
    <w:rsid w:val="00D074A9"/>
    <w:rsid w:val="00D101F3"/>
    <w:rsid w:val="00D116F7"/>
    <w:rsid w:val="00D122CC"/>
    <w:rsid w:val="00D1246E"/>
    <w:rsid w:val="00D12A33"/>
    <w:rsid w:val="00D13605"/>
    <w:rsid w:val="00D13856"/>
    <w:rsid w:val="00D139AD"/>
    <w:rsid w:val="00D140CD"/>
    <w:rsid w:val="00D15BAD"/>
    <w:rsid w:val="00D16064"/>
    <w:rsid w:val="00D1654B"/>
    <w:rsid w:val="00D1791D"/>
    <w:rsid w:val="00D20667"/>
    <w:rsid w:val="00D225D3"/>
    <w:rsid w:val="00D2268D"/>
    <w:rsid w:val="00D22ECE"/>
    <w:rsid w:val="00D2327E"/>
    <w:rsid w:val="00D2359F"/>
    <w:rsid w:val="00D23EFA"/>
    <w:rsid w:val="00D244C2"/>
    <w:rsid w:val="00D252FB"/>
    <w:rsid w:val="00D2569B"/>
    <w:rsid w:val="00D257A0"/>
    <w:rsid w:val="00D259C1"/>
    <w:rsid w:val="00D26AFD"/>
    <w:rsid w:val="00D308C7"/>
    <w:rsid w:val="00D32686"/>
    <w:rsid w:val="00D32FE4"/>
    <w:rsid w:val="00D33A97"/>
    <w:rsid w:val="00D3461F"/>
    <w:rsid w:val="00D35007"/>
    <w:rsid w:val="00D361DF"/>
    <w:rsid w:val="00D36CDE"/>
    <w:rsid w:val="00D40133"/>
    <w:rsid w:val="00D416B9"/>
    <w:rsid w:val="00D426D5"/>
    <w:rsid w:val="00D42C0C"/>
    <w:rsid w:val="00D43AC1"/>
    <w:rsid w:val="00D43CFD"/>
    <w:rsid w:val="00D443C5"/>
    <w:rsid w:val="00D443CE"/>
    <w:rsid w:val="00D449E9"/>
    <w:rsid w:val="00D45780"/>
    <w:rsid w:val="00D45BE3"/>
    <w:rsid w:val="00D463AC"/>
    <w:rsid w:val="00D470D7"/>
    <w:rsid w:val="00D47B51"/>
    <w:rsid w:val="00D51600"/>
    <w:rsid w:val="00D526E6"/>
    <w:rsid w:val="00D52C70"/>
    <w:rsid w:val="00D547B2"/>
    <w:rsid w:val="00D54C17"/>
    <w:rsid w:val="00D54D56"/>
    <w:rsid w:val="00D553EA"/>
    <w:rsid w:val="00D5560A"/>
    <w:rsid w:val="00D55E37"/>
    <w:rsid w:val="00D57634"/>
    <w:rsid w:val="00D60DE9"/>
    <w:rsid w:val="00D641F4"/>
    <w:rsid w:val="00D6464E"/>
    <w:rsid w:val="00D64EBA"/>
    <w:rsid w:val="00D6556D"/>
    <w:rsid w:val="00D65BAC"/>
    <w:rsid w:val="00D67982"/>
    <w:rsid w:val="00D67EB2"/>
    <w:rsid w:val="00D712BA"/>
    <w:rsid w:val="00D716D5"/>
    <w:rsid w:val="00D71A4E"/>
    <w:rsid w:val="00D7224D"/>
    <w:rsid w:val="00D728AE"/>
    <w:rsid w:val="00D734C6"/>
    <w:rsid w:val="00D74610"/>
    <w:rsid w:val="00D74806"/>
    <w:rsid w:val="00D74BDF"/>
    <w:rsid w:val="00D756CE"/>
    <w:rsid w:val="00D759E7"/>
    <w:rsid w:val="00D75BCE"/>
    <w:rsid w:val="00D7689C"/>
    <w:rsid w:val="00D76DF9"/>
    <w:rsid w:val="00D77A51"/>
    <w:rsid w:val="00D8049B"/>
    <w:rsid w:val="00D81090"/>
    <w:rsid w:val="00D81C23"/>
    <w:rsid w:val="00D81FF8"/>
    <w:rsid w:val="00D82C4E"/>
    <w:rsid w:val="00D83903"/>
    <w:rsid w:val="00D84C33"/>
    <w:rsid w:val="00D8504F"/>
    <w:rsid w:val="00D8515B"/>
    <w:rsid w:val="00D85B8C"/>
    <w:rsid w:val="00D86068"/>
    <w:rsid w:val="00D8617A"/>
    <w:rsid w:val="00D862D3"/>
    <w:rsid w:val="00D869A2"/>
    <w:rsid w:val="00D86ACD"/>
    <w:rsid w:val="00D8777D"/>
    <w:rsid w:val="00D87C4C"/>
    <w:rsid w:val="00D87CE3"/>
    <w:rsid w:val="00D87F22"/>
    <w:rsid w:val="00D90706"/>
    <w:rsid w:val="00D92BBE"/>
    <w:rsid w:val="00D93971"/>
    <w:rsid w:val="00D93DEE"/>
    <w:rsid w:val="00D947DC"/>
    <w:rsid w:val="00D94981"/>
    <w:rsid w:val="00D94F70"/>
    <w:rsid w:val="00D95111"/>
    <w:rsid w:val="00D953F5"/>
    <w:rsid w:val="00D95DC3"/>
    <w:rsid w:val="00D96528"/>
    <w:rsid w:val="00D9658E"/>
    <w:rsid w:val="00D967CD"/>
    <w:rsid w:val="00D96E98"/>
    <w:rsid w:val="00D96F44"/>
    <w:rsid w:val="00DA00A5"/>
    <w:rsid w:val="00DA15AA"/>
    <w:rsid w:val="00DA225B"/>
    <w:rsid w:val="00DA28FD"/>
    <w:rsid w:val="00DA2E1F"/>
    <w:rsid w:val="00DA3FD8"/>
    <w:rsid w:val="00DA3FFD"/>
    <w:rsid w:val="00DA43B9"/>
    <w:rsid w:val="00DA4F93"/>
    <w:rsid w:val="00DA653B"/>
    <w:rsid w:val="00DA6901"/>
    <w:rsid w:val="00DA7E9D"/>
    <w:rsid w:val="00DB0282"/>
    <w:rsid w:val="00DB04F3"/>
    <w:rsid w:val="00DB0AA9"/>
    <w:rsid w:val="00DB1696"/>
    <w:rsid w:val="00DB2AF1"/>
    <w:rsid w:val="00DB36D5"/>
    <w:rsid w:val="00DB4ADB"/>
    <w:rsid w:val="00DB5C47"/>
    <w:rsid w:val="00DB65EA"/>
    <w:rsid w:val="00DB7B30"/>
    <w:rsid w:val="00DC0787"/>
    <w:rsid w:val="00DC1115"/>
    <w:rsid w:val="00DC223B"/>
    <w:rsid w:val="00DC23AA"/>
    <w:rsid w:val="00DC23AE"/>
    <w:rsid w:val="00DC2488"/>
    <w:rsid w:val="00DC2D7D"/>
    <w:rsid w:val="00DC2E1F"/>
    <w:rsid w:val="00DC343A"/>
    <w:rsid w:val="00DC525A"/>
    <w:rsid w:val="00DC5ABA"/>
    <w:rsid w:val="00DC6996"/>
    <w:rsid w:val="00DC769C"/>
    <w:rsid w:val="00DC7DEA"/>
    <w:rsid w:val="00DC7EE0"/>
    <w:rsid w:val="00DD2221"/>
    <w:rsid w:val="00DD2298"/>
    <w:rsid w:val="00DD24AA"/>
    <w:rsid w:val="00DD31E3"/>
    <w:rsid w:val="00DD3614"/>
    <w:rsid w:val="00DD3A48"/>
    <w:rsid w:val="00DD55AB"/>
    <w:rsid w:val="00DD5EA2"/>
    <w:rsid w:val="00DD65C9"/>
    <w:rsid w:val="00DD6CD7"/>
    <w:rsid w:val="00DE0C20"/>
    <w:rsid w:val="00DE1809"/>
    <w:rsid w:val="00DE1AC5"/>
    <w:rsid w:val="00DE355A"/>
    <w:rsid w:val="00DE3CDF"/>
    <w:rsid w:val="00DE5AA9"/>
    <w:rsid w:val="00DE736B"/>
    <w:rsid w:val="00DE73C3"/>
    <w:rsid w:val="00DE77A1"/>
    <w:rsid w:val="00DF051A"/>
    <w:rsid w:val="00DF0BE8"/>
    <w:rsid w:val="00DF1516"/>
    <w:rsid w:val="00DF2DC5"/>
    <w:rsid w:val="00DF31D1"/>
    <w:rsid w:val="00DF3259"/>
    <w:rsid w:val="00DF52B7"/>
    <w:rsid w:val="00DF5791"/>
    <w:rsid w:val="00DF586F"/>
    <w:rsid w:val="00DF7534"/>
    <w:rsid w:val="00DF7B74"/>
    <w:rsid w:val="00E0033B"/>
    <w:rsid w:val="00E00458"/>
    <w:rsid w:val="00E01651"/>
    <w:rsid w:val="00E0213E"/>
    <w:rsid w:val="00E03516"/>
    <w:rsid w:val="00E055B9"/>
    <w:rsid w:val="00E07D3F"/>
    <w:rsid w:val="00E102A8"/>
    <w:rsid w:val="00E121C0"/>
    <w:rsid w:val="00E129A5"/>
    <w:rsid w:val="00E13188"/>
    <w:rsid w:val="00E13242"/>
    <w:rsid w:val="00E137D3"/>
    <w:rsid w:val="00E13B10"/>
    <w:rsid w:val="00E160EA"/>
    <w:rsid w:val="00E16131"/>
    <w:rsid w:val="00E17212"/>
    <w:rsid w:val="00E1787A"/>
    <w:rsid w:val="00E178C8"/>
    <w:rsid w:val="00E17BF3"/>
    <w:rsid w:val="00E20C4D"/>
    <w:rsid w:val="00E22433"/>
    <w:rsid w:val="00E22F27"/>
    <w:rsid w:val="00E23DE5"/>
    <w:rsid w:val="00E24BEF"/>
    <w:rsid w:val="00E25A78"/>
    <w:rsid w:val="00E25DD9"/>
    <w:rsid w:val="00E26323"/>
    <w:rsid w:val="00E2776B"/>
    <w:rsid w:val="00E31809"/>
    <w:rsid w:val="00E31B11"/>
    <w:rsid w:val="00E31E2B"/>
    <w:rsid w:val="00E33F9A"/>
    <w:rsid w:val="00E34A28"/>
    <w:rsid w:val="00E34FD9"/>
    <w:rsid w:val="00E35138"/>
    <w:rsid w:val="00E35AD5"/>
    <w:rsid w:val="00E361FC"/>
    <w:rsid w:val="00E40950"/>
    <w:rsid w:val="00E40DD3"/>
    <w:rsid w:val="00E42D68"/>
    <w:rsid w:val="00E4359F"/>
    <w:rsid w:val="00E43B8A"/>
    <w:rsid w:val="00E43F48"/>
    <w:rsid w:val="00E4446E"/>
    <w:rsid w:val="00E4481E"/>
    <w:rsid w:val="00E45529"/>
    <w:rsid w:val="00E46171"/>
    <w:rsid w:val="00E47195"/>
    <w:rsid w:val="00E47926"/>
    <w:rsid w:val="00E50157"/>
    <w:rsid w:val="00E50B77"/>
    <w:rsid w:val="00E5200D"/>
    <w:rsid w:val="00E52359"/>
    <w:rsid w:val="00E5246B"/>
    <w:rsid w:val="00E53F57"/>
    <w:rsid w:val="00E5418B"/>
    <w:rsid w:val="00E541FD"/>
    <w:rsid w:val="00E54F44"/>
    <w:rsid w:val="00E550D5"/>
    <w:rsid w:val="00E5516F"/>
    <w:rsid w:val="00E55790"/>
    <w:rsid w:val="00E55956"/>
    <w:rsid w:val="00E559A7"/>
    <w:rsid w:val="00E562BB"/>
    <w:rsid w:val="00E563C7"/>
    <w:rsid w:val="00E56451"/>
    <w:rsid w:val="00E60A11"/>
    <w:rsid w:val="00E61E87"/>
    <w:rsid w:val="00E6246C"/>
    <w:rsid w:val="00E6248C"/>
    <w:rsid w:val="00E625CC"/>
    <w:rsid w:val="00E62915"/>
    <w:rsid w:val="00E640F0"/>
    <w:rsid w:val="00E64188"/>
    <w:rsid w:val="00E66613"/>
    <w:rsid w:val="00E70651"/>
    <w:rsid w:val="00E71D97"/>
    <w:rsid w:val="00E73B86"/>
    <w:rsid w:val="00E73D42"/>
    <w:rsid w:val="00E75114"/>
    <w:rsid w:val="00E7529D"/>
    <w:rsid w:val="00E75442"/>
    <w:rsid w:val="00E75B64"/>
    <w:rsid w:val="00E763BF"/>
    <w:rsid w:val="00E807CA"/>
    <w:rsid w:val="00E810F1"/>
    <w:rsid w:val="00E81A90"/>
    <w:rsid w:val="00E81E43"/>
    <w:rsid w:val="00E82C7C"/>
    <w:rsid w:val="00E83FE9"/>
    <w:rsid w:val="00E85C7E"/>
    <w:rsid w:val="00E871B2"/>
    <w:rsid w:val="00E9101A"/>
    <w:rsid w:val="00E923EE"/>
    <w:rsid w:val="00E930E9"/>
    <w:rsid w:val="00E93D0E"/>
    <w:rsid w:val="00E93FB7"/>
    <w:rsid w:val="00E949F2"/>
    <w:rsid w:val="00E95282"/>
    <w:rsid w:val="00E9668A"/>
    <w:rsid w:val="00E971F8"/>
    <w:rsid w:val="00EA18AD"/>
    <w:rsid w:val="00EA3313"/>
    <w:rsid w:val="00EA3BC5"/>
    <w:rsid w:val="00EA4A03"/>
    <w:rsid w:val="00EA5060"/>
    <w:rsid w:val="00EA50C9"/>
    <w:rsid w:val="00EA5E2E"/>
    <w:rsid w:val="00EA7733"/>
    <w:rsid w:val="00EB09C5"/>
    <w:rsid w:val="00EB0CD8"/>
    <w:rsid w:val="00EB1098"/>
    <w:rsid w:val="00EB12DD"/>
    <w:rsid w:val="00EB1490"/>
    <w:rsid w:val="00EB49A2"/>
    <w:rsid w:val="00EB5C4C"/>
    <w:rsid w:val="00EB6B32"/>
    <w:rsid w:val="00EB7FBE"/>
    <w:rsid w:val="00EC0604"/>
    <w:rsid w:val="00EC0CEB"/>
    <w:rsid w:val="00EC1250"/>
    <w:rsid w:val="00EC12A9"/>
    <w:rsid w:val="00EC161C"/>
    <w:rsid w:val="00EC195E"/>
    <w:rsid w:val="00EC303C"/>
    <w:rsid w:val="00EC601D"/>
    <w:rsid w:val="00EC62D7"/>
    <w:rsid w:val="00EC697B"/>
    <w:rsid w:val="00EC6B63"/>
    <w:rsid w:val="00EC6EAC"/>
    <w:rsid w:val="00EC79F1"/>
    <w:rsid w:val="00ED0288"/>
    <w:rsid w:val="00ED1C42"/>
    <w:rsid w:val="00ED1FE0"/>
    <w:rsid w:val="00ED23A1"/>
    <w:rsid w:val="00ED281C"/>
    <w:rsid w:val="00ED3052"/>
    <w:rsid w:val="00ED31F1"/>
    <w:rsid w:val="00ED43B5"/>
    <w:rsid w:val="00ED49B5"/>
    <w:rsid w:val="00ED5720"/>
    <w:rsid w:val="00ED5D22"/>
    <w:rsid w:val="00ED65EE"/>
    <w:rsid w:val="00EE04C0"/>
    <w:rsid w:val="00EE2172"/>
    <w:rsid w:val="00EE2B38"/>
    <w:rsid w:val="00EE36E7"/>
    <w:rsid w:val="00EE374F"/>
    <w:rsid w:val="00EE41E7"/>
    <w:rsid w:val="00EE4698"/>
    <w:rsid w:val="00EE47A0"/>
    <w:rsid w:val="00EE5464"/>
    <w:rsid w:val="00EE5982"/>
    <w:rsid w:val="00EE5C21"/>
    <w:rsid w:val="00EE69B5"/>
    <w:rsid w:val="00EE7095"/>
    <w:rsid w:val="00EE7A1A"/>
    <w:rsid w:val="00EE7FA2"/>
    <w:rsid w:val="00EF03E7"/>
    <w:rsid w:val="00EF2676"/>
    <w:rsid w:val="00EF3EC7"/>
    <w:rsid w:val="00EF446B"/>
    <w:rsid w:val="00EF4BCD"/>
    <w:rsid w:val="00EF5D02"/>
    <w:rsid w:val="00EF7724"/>
    <w:rsid w:val="00F001B2"/>
    <w:rsid w:val="00F014E7"/>
    <w:rsid w:val="00F01821"/>
    <w:rsid w:val="00F02D91"/>
    <w:rsid w:val="00F048A9"/>
    <w:rsid w:val="00F06286"/>
    <w:rsid w:val="00F06A9C"/>
    <w:rsid w:val="00F0799D"/>
    <w:rsid w:val="00F112E4"/>
    <w:rsid w:val="00F11734"/>
    <w:rsid w:val="00F1268D"/>
    <w:rsid w:val="00F12FAF"/>
    <w:rsid w:val="00F133E9"/>
    <w:rsid w:val="00F134BB"/>
    <w:rsid w:val="00F13BCD"/>
    <w:rsid w:val="00F140CB"/>
    <w:rsid w:val="00F14606"/>
    <w:rsid w:val="00F14C0A"/>
    <w:rsid w:val="00F14CCE"/>
    <w:rsid w:val="00F15074"/>
    <w:rsid w:val="00F150BD"/>
    <w:rsid w:val="00F15856"/>
    <w:rsid w:val="00F167C0"/>
    <w:rsid w:val="00F1685E"/>
    <w:rsid w:val="00F171E0"/>
    <w:rsid w:val="00F17BE3"/>
    <w:rsid w:val="00F20AB7"/>
    <w:rsid w:val="00F21737"/>
    <w:rsid w:val="00F235CD"/>
    <w:rsid w:val="00F23B61"/>
    <w:rsid w:val="00F23E1C"/>
    <w:rsid w:val="00F242EE"/>
    <w:rsid w:val="00F24AD4"/>
    <w:rsid w:val="00F26808"/>
    <w:rsid w:val="00F3163E"/>
    <w:rsid w:val="00F3179A"/>
    <w:rsid w:val="00F32044"/>
    <w:rsid w:val="00F32CB9"/>
    <w:rsid w:val="00F3644B"/>
    <w:rsid w:val="00F37932"/>
    <w:rsid w:val="00F4051A"/>
    <w:rsid w:val="00F4092D"/>
    <w:rsid w:val="00F40A50"/>
    <w:rsid w:val="00F40CDB"/>
    <w:rsid w:val="00F4154A"/>
    <w:rsid w:val="00F43FBE"/>
    <w:rsid w:val="00F44BE7"/>
    <w:rsid w:val="00F45C43"/>
    <w:rsid w:val="00F46177"/>
    <w:rsid w:val="00F466EB"/>
    <w:rsid w:val="00F47583"/>
    <w:rsid w:val="00F477C4"/>
    <w:rsid w:val="00F47DA6"/>
    <w:rsid w:val="00F5187A"/>
    <w:rsid w:val="00F51C6C"/>
    <w:rsid w:val="00F52602"/>
    <w:rsid w:val="00F53038"/>
    <w:rsid w:val="00F535A4"/>
    <w:rsid w:val="00F54A7B"/>
    <w:rsid w:val="00F54F6D"/>
    <w:rsid w:val="00F55631"/>
    <w:rsid w:val="00F55847"/>
    <w:rsid w:val="00F558ED"/>
    <w:rsid w:val="00F56066"/>
    <w:rsid w:val="00F561F6"/>
    <w:rsid w:val="00F5653A"/>
    <w:rsid w:val="00F56585"/>
    <w:rsid w:val="00F57C4F"/>
    <w:rsid w:val="00F57FBA"/>
    <w:rsid w:val="00F61435"/>
    <w:rsid w:val="00F61606"/>
    <w:rsid w:val="00F62268"/>
    <w:rsid w:val="00F62DDE"/>
    <w:rsid w:val="00F638BE"/>
    <w:rsid w:val="00F63911"/>
    <w:rsid w:val="00F63BB2"/>
    <w:rsid w:val="00F6411A"/>
    <w:rsid w:val="00F6465B"/>
    <w:rsid w:val="00F65085"/>
    <w:rsid w:val="00F65163"/>
    <w:rsid w:val="00F65A3B"/>
    <w:rsid w:val="00F661AF"/>
    <w:rsid w:val="00F66576"/>
    <w:rsid w:val="00F66954"/>
    <w:rsid w:val="00F66CBA"/>
    <w:rsid w:val="00F703CF"/>
    <w:rsid w:val="00F7078B"/>
    <w:rsid w:val="00F71AD2"/>
    <w:rsid w:val="00F75C16"/>
    <w:rsid w:val="00F761F7"/>
    <w:rsid w:val="00F77287"/>
    <w:rsid w:val="00F77342"/>
    <w:rsid w:val="00F77E71"/>
    <w:rsid w:val="00F80E35"/>
    <w:rsid w:val="00F82347"/>
    <w:rsid w:val="00F825DB"/>
    <w:rsid w:val="00F82B8D"/>
    <w:rsid w:val="00F82C73"/>
    <w:rsid w:val="00F83BB0"/>
    <w:rsid w:val="00F848FC"/>
    <w:rsid w:val="00F85BBE"/>
    <w:rsid w:val="00F861E4"/>
    <w:rsid w:val="00F86765"/>
    <w:rsid w:val="00F87FD7"/>
    <w:rsid w:val="00F91030"/>
    <w:rsid w:val="00F91B97"/>
    <w:rsid w:val="00F922D0"/>
    <w:rsid w:val="00F92D21"/>
    <w:rsid w:val="00F93520"/>
    <w:rsid w:val="00F93EBF"/>
    <w:rsid w:val="00F93EF0"/>
    <w:rsid w:val="00F9561C"/>
    <w:rsid w:val="00F958B8"/>
    <w:rsid w:val="00F9626C"/>
    <w:rsid w:val="00F96DD8"/>
    <w:rsid w:val="00FA1F9E"/>
    <w:rsid w:val="00FA2B40"/>
    <w:rsid w:val="00FA2F9E"/>
    <w:rsid w:val="00FA3A38"/>
    <w:rsid w:val="00FA4B9A"/>
    <w:rsid w:val="00FA5729"/>
    <w:rsid w:val="00FA7E8C"/>
    <w:rsid w:val="00FB02FA"/>
    <w:rsid w:val="00FB06E9"/>
    <w:rsid w:val="00FB1B0B"/>
    <w:rsid w:val="00FB26B3"/>
    <w:rsid w:val="00FB320C"/>
    <w:rsid w:val="00FB38E0"/>
    <w:rsid w:val="00FB4768"/>
    <w:rsid w:val="00FB4AB4"/>
    <w:rsid w:val="00FB4AE7"/>
    <w:rsid w:val="00FB5861"/>
    <w:rsid w:val="00FB60D6"/>
    <w:rsid w:val="00FC1115"/>
    <w:rsid w:val="00FC18F5"/>
    <w:rsid w:val="00FC1FE7"/>
    <w:rsid w:val="00FC293F"/>
    <w:rsid w:val="00FC307C"/>
    <w:rsid w:val="00FC31BF"/>
    <w:rsid w:val="00FC3585"/>
    <w:rsid w:val="00FC3718"/>
    <w:rsid w:val="00FC3A72"/>
    <w:rsid w:val="00FC3ECE"/>
    <w:rsid w:val="00FC577C"/>
    <w:rsid w:val="00FC695B"/>
    <w:rsid w:val="00FC7138"/>
    <w:rsid w:val="00FC78CB"/>
    <w:rsid w:val="00FC7E3E"/>
    <w:rsid w:val="00FD0696"/>
    <w:rsid w:val="00FD1125"/>
    <w:rsid w:val="00FD15F4"/>
    <w:rsid w:val="00FD1AA0"/>
    <w:rsid w:val="00FD2478"/>
    <w:rsid w:val="00FD29EB"/>
    <w:rsid w:val="00FD3477"/>
    <w:rsid w:val="00FD4A54"/>
    <w:rsid w:val="00FD4C2D"/>
    <w:rsid w:val="00FD4D85"/>
    <w:rsid w:val="00FD5EFF"/>
    <w:rsid w:val="00FD65C0"/>
    <w:rsid w:val="00FD65C7"/>
    <w:rsid w:val="00FD7D01"/>
    <w:rsid w:val="00FE0D4F"/>
    <w:rsid w:val="00FE1434"/>
    <w:rsid w:val="00FE14EF"/>
    <w:rsid w:val="00FE1BFC"/>
    <w:rsid w:val="00FE1DFC"/>
    <w:rsid w:val="00FE3E31"/>
    <w:rsid w:val="00FE4CF9"/>
    <w:rsid w:val="00FE609C"/>
    <w:rsid w:val="00FE63E5"/>
    <w:rsid w:val="00FE6552"/>
    <w:rsid w:val="00FE6CFA"/>
    <w:rsid w:val="00FE72D9"/>
    <w:rsid w:val="00FF046F"/>
    <w:rsid w:val="00FF0EA2"/>
    <w:rsid w:val="00FF16C1"/>
    <w:rsid w:val="00FF20EC"/>
    <w:rsid w:val="00FF2F92"/>
    <w:rsid w:val="00FF470D"/>
    <w:rsid w:val="00FF4961"/>
    <w:rsid w:val="00FF5249"/>
    <w:rsid w:val="00FF59B1"/>
    <w:rsid w:val="00FF5AC8"/>
    <w:rsid w:val="00FF5BE1"/>
    <w:rsid w:val="00FF5EB4"/>
    <w:rsid w:val="00FF5F4F"/>
    <w:rsid w:val="00FF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8B1DB"/>
  <w15:docId w15:val="{94EABA35-B6E1-49F2-9C71-9844CFF7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D96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B30FC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7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C6E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737C6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59"/>
    <w:rsid w:val="00EC195E"/>
    <w:pPr>
      <w:widowControl w:val="0"/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1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7A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07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323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32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30F"/>
  </w:style>
  <w:style w:type="paragraph" w:styleId="Footer">
    <w:name w:val="footer"/>
    <w:basedOn w:val="Normal"/>
    <w:link w:val="FooterChar"/>
    <w:uiPriority w:val="99"/>
    <w:unhideWhenUsed/>
    <w:rsid w:val="00032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30F"/>
  </w:style>
  <w:style w:type="paragraph" w:styleId="Bibliography">
    <w:name w:val="Bibliography"/>
    <w:basedOn w:val="Normal"/>
    <w:next w:val="Normal"/>
    <w:uiPriority w:val="37"/>
    <w:unhideWhenUsed/>
    <w:rsid w:val="00F65085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D12A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C7D9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30FC"/>
    <w:rPr>
      <w:rFonts w:ascii="Arial" w:eastAsiaTheme="majorEastAsia" w:hAnsi="Arial" w:cstheme="majorBidi"/>
      <w:b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B405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225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523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23D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5523D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5523D"/>
    <w:rPr>
      <w:rFonts w:ascii="Arial" w:hAnsi="Arial" w:cs="Arial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48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B202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0F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F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0F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56823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1229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6710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495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4089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2071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69571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086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6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0316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7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61636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25521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65379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2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982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4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4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62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67083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5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575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84248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159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5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4163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2358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2241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61319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619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543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136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419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2719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539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635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10759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5581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9615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621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385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8607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69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982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3550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8207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801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5784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1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5179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9595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32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1816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0809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7549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2566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800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4601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7220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8167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0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2062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6646">
          <w:marLeft w:val="331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7474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82D69-E013-4C64-B647-9DA503535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133</Words>
  <Characters>6463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Cadwell, PhD (CT)</dc:creator>
  <cp:keywords/>
  <dc:description/>
  <cp:lastModifiedBy>Ravi Subramanian, PhD (CT)</cp:lastModifiedBy>
  <cp:revision>3</cp:revision>
  <dcterms:created xsi:type="dcterms:W3CDTF">2022-05-25T21:45:00Z</dcterms:created>
  <dcterms:modified xsi:type="dcterms:W3CDTF">2022-05-25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9</vt:lpwstr>
  </property>
  <property fmtid="{D5CDD505-2E9C-101B-9397-08002B2CF9AE}" pid="3" name="WnCSubscriberId">
    <vt:lpwstr>487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ZOTERO_PREF_1">
    <vt:lpwstr>&lt;data data-version="3" zotero-version="5.0.84"&gt;&lt;session id="Iov4KTvO"/&gt;&lt;style id="http://www.zotero.org/styles/journal-of-thoracic-oncology" hasBibliography="1" bibliographyStyleHasBeenSet="1"/&gt;&lt;prefs&gt;&lt;pref name="fieldType" value="Field"/&gt;&lt;/prefs&gt;&lt;/data&gt;</vt:lpwstr>
  </property>
</Properties>
</file>